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DEC63" w14:textId="3C251D2A" w:rsidR="00D93F12" w:rsidRPr="00B11D69" w:rsidRDefault="00997F3A" w:rsidP="00B11D69">
      <w:pPr>
        <w:pStyle w:val="PhDPreliminaryHeading"/>
      </w:pPr>
      <w:bookmarkStart w:id="0" w:name="_Toc190308237"/>
      <w:r w:rsidRPr="00B11D69">
        <w:t>Appendix</w:t>
      </w:r>
      <w:r w:rsidR="00954053" w:rsidRPr="00B11D69">
        <w:t xml:space="preserve">: </w:t>
      </w:r>
      <w:bookmarkStart w:id="1" w:name="_Toc173459065"/>
      <w:r w:rsidRPr="00B11D69">
        <w:t>Trust Definition Codebook</w:t>
      </w:r>
      <w:bookmarkEnd w:id="0"/>
      <w:bookmarkEnd w:id="1"/>
    </w:p>
    <w:p w14:paraId="769B302C" w14:textId="4009408B" w:rsidR="00997F3A" w:rsidRDefault="00997F3A" w:rsidP="00997F3A">
      <w:pPr>
        <w:pStyle w:val="PhDNormal"/>
      </w:pPr>
      <w:r>
        <w:t>Examples of the types of responses that would and would not be coded as describing the construct of “trust”, and example responses for each of the components of uncertainty/risk, reliability, honesty, and emotional trust, respectively.</w:t>
      </w:r>
    </w:p>
    <w:p w14:paraId="3A9405F1" w14:textId="77777777" w:rsidR="00997F3A" w:rsidRDefault="00997F3A" w:rsidP="00997F3A">
      <w:pPr>
        <w:pStyle w:val="PhDNormal"/>
        <w:jc w:val="center"/>
        <w:rPr>
          <w:b/>
          <w:bCs/>
        </w:rPr>
      </w:pPr>
      <w:r w:rsidRPr="00BC4A5E">
        <w:rPr>
          <w:b/>
          <w:bCs/>
        </w:rPr>
        <w:t xml:space="preserve">Trust </w:t>
      </w:r>
      <w:r>
        <w:rPr>
          <w:b/>
          <w:bCs/>
        </w:rPr>
        <w:t>D</w:t>
      </w:r>
      <w:r w:rsidRPr="00BC4A5E">
        <w:rPr>
          <w:b/>
          <w:bCs/>
        </w:rPr>
        <w:t>efinitions</w:t>
      </w:r>
    </w:p>
    <w:p w14:paraId="5BB4AF10" w14:textId="77777777" w:rsidR="00997F3A" w:rsidRDefault="00997F3A" w:rsidP="00997F3A">
      <w:pPr>
        <w:pStyle w:val="PhDNormal"/>
      </w:pPr>
      <w:r>
        <w:t xml:space="preserve">Potential responses that define </w:t>
      </w:r>
      <w:r>
        <w:rPr>
          <w:i/>
          <w:iCs/>
        </w:rPr>
        <w:t>trust</w:t>
      </w:r>
      <w:r>
        <w:t>:</w:t>
      </w:r>
    </w:p>
    <w:p w14:paraId="3DACE1B6" w14:textId="77777777" w:rsidR="00997F3A" w:rsidRDefault="00997F3A" w:rsidP="00997F3A">
      <w:pPr>
        <w:pStyle w:val="PhDNormal"/>
        <w:numPr>
          <w:ilvl w:val="0"/>
          <w:numId w:val="39"/>
        </w:numPr>
      </w:pPr>
      <w:r>
        <w:t>Knowing you can depend on that person to help you</w:t>
      </w:r>
    </w:p>
    <w:p w14:paraId="2C5BE859" w14:textId="77777777" w:rsidR="00997F3A" w:rsidRDefault="00997F3A" w:rsidP="00997F3A">
      <w:pPr>
        <w:pStyle w:val="PhDNormal"/>
        <w:numPr>
          <w:ilvl w:val="0"/>
          <w:numId w:val="39"/>
        </w:numPr>
      </w:pPr>
      <w:r>
        <w:t>When you believe other people will tell the truth to you</w:t>
      </w:r>
    </w:p>
    <w:p w14:paraId="5CED6104" w14:textId="77777777" w:rsidR="00997F3A" w:rsidRDefault="00997F3A" w:rsidP="00997F3A">
      <w:pPr>
        <w:pStyle w:val="PhDNormal"/>
        <w:numPr>
          <w:ilvl w:val="0"/>
          <w:numId w:val="39"/>
        </w:numPr>
      </w:pPr>
      <w:r>
        <w:t>Relying on people to do what they said they would</w:t>
      </w:r>
    </w:p>
    <w:p w14:paraId="19AFC99F" w14:textId="77777777" w:rsidR="00997F3A" w:rsidRDefault="00997F3A" w:rsidP="00997F3A">
      <w:pPr>
        <w:pStyle w:val="PhDNormal"/>
        <w:numPr>
          <w:ilvl w:val="0"/>
          <w:numId w:val="39"/>
        </w:numPr>
      </w:pPr>
      <w:r>
        <w:t>Believing others will do as promised</w:t>
      </w:r>
    </w:p>
    <w:p w14:paraId="358B49A0" w14:textId="23B41A84" w:rsidR="001A5616" w:rsidRDefault="001A5616" w:rsidP="00997F3A">
      <w:pPr>
        <w:pStyle w:val="PhDNormal"/>
        <w:numPr>
          <w:ilvl w:val="0"/>
          <w:numId w:val="39"/>
        </w:numPr>
      </w:pPr>
      <w:r>
        <w:t>To rely on someone</w:t>
      </w:r>
    </w:p>
    <w:p w14:paraId="2FC60F9D" w14:textId="127EA204" w:rsidR="001A5616" w:rsidRDefault="001A5616" w:rsidP="00997F3A">
      <w:pPr>
        <w:pStyle w:val="PhDNormal"/>
        <w:numPr>
          <w:ilvl w:val="0"/>
          <w:numId w:val="39"/>
        </w:numPr>
      </w:pPr>
      <w:r>
        <w:t>You trust people if you ask them to do something for you and you know they will get it done</w:t>
      </w:r>
    </w:p>
    <w:p w14:paraId="505F9CC9" w14:textId="4E6F0DDB" w:rsidR="00D04219" w:rsidRDefault="00D04219" w:rsidP="00997F3A">
      <w:pPr>
        <w:pStyle w:val="PhDNormal"/>
        <w:numPr>
          <w:ilvl w:val="0"/>
          <w:numId w:val="39"/>
        </w:numPr>
      </w:pPr>
      <w:r>
        <w:t>If you tell someone a secret and you know they won’t share it with anyone, you trust them</w:t>
      </w:r>
    </w:p>
    <w:p w14:paraId="372BB97F" w14:textId="255BFD6F" w:rsidR="00531D6E" w:rsidRDefault="00531D6E" w:rsidP="00997F3A">
      <w:pPr>
        <w:pStyle w:val="PhDNormal"/>
        <w:numPr>
          <w:ilvl w:val="0"/>
          <w:numId w:val="39"/>
        </w:numPr>
      </w:pPr>
      <w:r>
        <w:t>If you know someone would help you just because you asked them to, you know you can trust that person</w:t>
      </w:r>
    </w:p>
    <w:p w14:paraId="07D69336" w14:textId="77777777" w:rsidR="00997F3A" w:rsidRDefault="00997F3A" w:rsidP="00997F3A">
      <w:pPr>
        <w:pStyle w:val="PhDNormal"/>
      </w:pPr>
      <w:r>
        <w:t xml:space="preserve">Potential responses that do </w:t>
      </w:r>
      <w:r w:rsidRPr="00D93F12">
        <w:rPr>
          <w:i/>
          <w:iCs/>
        </w:rPr>
        <w:t>not</w:t>
      </w:r>
      <w:r>
        <w:t xml:space="preserve"> meet the definition:</w:t>
      </w:r>
    </w:p>
    <w:p w14:paraId="4DDA25CE" w14:textId="77777777" w:rsidR="00997F3A" w:rsidRDefault="00997F3A" w:rsidP="00997F3A">
      <w:pPr>
        <w:pStyle w:val="PhDNormal"/>
        <w:numPr>
          <w:ilvl w:val="0"/>
          <w:numId w:val="38"/>
        </w:numPr>
      </w:pPr>
      <w:r>
        <w:t>Believing in someone, or believing someone</w:t>
      </w:r>
    </w:p>
    <w:p w14:paraId="44E9299A" w14:textId="30D4EEB4" w:rsidR="00997F3A" w:rsidRDefault="00997F3A" w:rsidP="00997F3A">
      <w:pPr>
        <w:pStyle w:val="PhDNormal"/>
        <w:numPr>
          <w:ilvl w:val="0"/>
          <w:numId w:val="38"/>
        </w:numPr>
      </w:pPr>
      <w:r>
        <w:t xml:space="preserve">Being honest </w:t>
      </w:r>
      <w:r w:rsidR="00D93F12">
        <w:t>[</w:t>
      </w:r>
      <w:r>
        <w:t xml:space="preserve">in the absence of a description of </w:t>
      </w:r>
      <w:r w:rsidRPr="00E25B09">
        <w:rPr>
          <w:i/>
          <w:iCs/>
        </w:rPr>
        <w:t>believing</w:t>
      </w:r>
      <w:r>
        <w:t xml:space="preserve"> people will be, or </w:t>
      </w:r>
      <w:r w:rsidR="00D93F12">
        <w:t>generally</w:t>
      </w:r>
      <w:r w:rsidR="001A5616">
        <w:t xml:space="preserve"> are,</w:t>
      </w:r>
      <w:r w:rsidR="00D93F12">
        <w:t xml:space="preserve"> </w:t>
      </w:r>
      <w:r>
        <w:t>honest</w:t>
      </w:r>
      <w:r w:rsidR="001A5616">
        <w:t>]</w:t>
      </w:r>
    </w:p>
    <w:p w14:paraId="3FEDC3A6" w14:textId="77777777" w:rsidR="00997F3A" w:rsidRDefault="00997F3A" w:rsidP="00997F3A">
      <w:pPr>
        <w:pStyle w:val="PhDNormal"/>
        <w:numPr>
          <w:ilvl w:val="0"/>
          <w:numId w:val="38"/>
        </w:numPr>
      </w:pPr>
      <w:r>
        <w:t>Understanding a person</w:t>
      </w:r>
    </w:p>
    <w:p w14:paraId="1F7794D1" w14:textId="77777777" w:rsidR="00997F3A" w:rsidRDefault="00997F3A" w:rsidP="00997F3A">
      <w:pPr>
        <w:pStyle w:val="PhDNormal"/>
        <w:numPr>
          <w:ilvl w:val="0"/>
          <w:numId w:val="38"/>
        </w:numPr>
      </w:pPr>
      <w:r>
        <w:t>Knowing that a person cares for/about you</w:t>
      </w:r>
    </w:p>
    <w:p w14:paraId="4994E3C7" w14:textId="77777777" w:rsidR="00997F3A" w:rsidRDefault="00997F3A" w:rsidP="00997F3A">
      <w:pPr>
        <w:pStyle w:val="PhDNormal"/>
        <w:numPr>
          <w:ilvl w:val="0"/>
          <w:numId w:val="38"/>
        </w:numPr>
      </w:pPr>
      <w:r>
        <w:t>When you’re good friends with them</w:t>
      </w:r>
    </w:p>
    <w:p w14:paraId="6FF31891" w14:textId="77777777" w:rsidR="00997F3A" w:rsidRDefault="00997F3A" w:rsidP="00997F3A">
      <w:pPr>
        <w:pStyle w:val="PhDNormal"/>
        <w:numPr>
          <w:ilvl w:val="0"/>
          <w:numId w:val="38"/>
        </w:numPr>
      </w:pPr>
      <w:r>
        <w:lastRenderedPageBreak/>
        <w:t>Putting hope in someone else</w:t>
      </w:r>
    </w:p>
    <w:p w14:paraId="483A96CE" w14:textId="4345DAEB" w:rsidR="001A5616" w:rsidRDefault="001A5616" w:rsidP="00997F3A">
      <w:pPr>
        <w:pStyle w:val="PhDNormal"/>
        <w:numPr>
          <w:ilvl w:val="0"/>
          <w:numId w:val="38"/>
        </w:numPr>
      </w:pPr>
      <w:r>
        <w:t>If you think they will do it</w:t>
      </w:r>
      <w:r w:rsidR="00D9559D">
        <w:t>,</w:t>
      </w:r>
      <w:r>
        <w:t xml:space="preserve"> you trust them</w:t>
      </w:r>
    </w:p>
    <w:p w14:paraId="31FE364D" w14:textId="5671A452" w:rsidR="00D9559D" w:rsidRDefault="00D9559D" w:rsidP="00997F3A">
      <w:pPr>
        <w:pStyle w:val="PhDNormal"/>
        <w:numPr>
          <w:ilvl w:val="0"/>
          <w:numId w:val="38"/>
        </w:numPr>
      </w:pPr>
      <w:r>
        <w:t xml:space="preserve">It means you can trust someone, like a close friend </w:t>
      </w:r>
    </w:p>
    <w:p w14:paraId="4FB52DEF" w14:textId="712A618F" w:rsidR="00D9559D" w:rsidRDefault="00D9559D" w:rsidP="00997F3A">
      <w:pPr>
        <w:pStyle w:val="PhDNormal"/>
        <w:numPr>
          <w:ilvl w:val="0"/>
          <w:numId w:val="38"/>
        </w:numPr>
      </w:pPr>
      <w:r>
        <w:t>Being honest so people trust you</w:t>
      </w:r>
    </w:p>
    <w:p w14:paraId="149B16A0" w14:textId="2272AC4D" w:rsidR="00D9559D" w:rsidRDefault="00D9559D" w:rsidP="00997F3A">
      <w:pPr>
        <w:pStyle w:val="PhDNormal"/>
        <w:numPr>
          <w:ilvl w:val="0"/>
          <w:numId w:val="38"/>
        </w:numPr>
      </w:pPr>
      <w:r>
        <w:t>When people are nice to you or buy you gifts</w:t>
      </w:r>
    </w:p>
    <w:p w14:paraId="5C025342" w14:textId="77777777" w:rsidR="00997F3A" w:rsidRDefault="00997F3A" w:rsidP="00997F3A">
      <w:pPr>
        <w:pStyle w:val="PhDNormal"/>
        <w:jc w:val="center"/>
        <w:rPr>
          <w:b/>
          <w:bCs/>
        </w:rPr>
      </w:pPr>
      <w:r w:rsidRPr="00BC4A5E">
        <w:rPr>
          <w:b/>
          <w:bCs/>
        </w:rPr>
        <w:t>Uncertainty/Risk</w:t>
      </w:r>
    </w:p>
    <w:p w14:paraId="6040EA0F" w14:textId="77777777" w:rsidR="00997F3A" w:rsidRDefault="00997F3A" w:rsidP="00997F3A">
      <w:pPr>
        <w:pStyle w:val="PhDNormal"/>
      </w:pPr>
      <w:r>
        <w:t>Potential responses that describe the component:</w:t>
      </w:r>
    </w:p>
    <w:p w14:paraId="35602E8C" w14:textId="77777777" w:rsidR="00997F3A" w:rsidRDefault="00997F3A" w:rsidP="00997F3A">
      <w:pPr>
        <w:pStyle w:val="PhDNormal"/>
        <w:numPr>
          <w:ilvl w:val="0"/>
          <w:numId w:val="37"/>
        </w:numPr>
      </w:pPr>
      <w:r>
        <w:t>If you gave someone your favourite thing even though if it broke you would cry, you know you can trust them</w:t>
      </w:r>
    </w:p>
    <w:p w14:paraId="45E67651" w14:textId="77777777" w:rsidR="00997F3A" w:rsidRDefault="00997F3A" w:rsidP="00997F3A">
      <w:pPr>
        <w:pStyle w:val="PhDNormal"/>
        <w:numPr>
          <w:ilvl w:val="0"/>
          <w:numId w:val="37"/>
        </w:numPr>
      </w:pPr>
      <w:r>
        <w:t>They will always be honest even if it gets them in trouble</w:t>
      </w:r>
    </w:p>
    <w:p w14:paraId="3555E9E0" w14:textId="77777777" w:rsidR="00997F3A" w:rsidRPr="00BC4A5E" w:rsidRDefault="00997F3A" w:rsidP="00997F3A">
      <w:pPr>
        <w:pStyle w:val="PhDNormal"/>
        <w:numPr>
          <w:ilvl w:val="0"/>
          <w:numId w:val="37"/>
        </w:numPr>
      </w:pPr>
      <w:r>
        <w:t>You trust someone if you tell them something you don’t want anyone else to know</w:t>
      </w:r>
    </w:p>
    <w:p w14:paraId="3BFA1828" w14:textId="77777777" w:rsidR="00997F3A" w:rsidRDefault="00997F3A" w:rsidP="00997F3A">
      <w:pPr>
        <w:pStyle w:val="PhDNormal"/>
        <w:jc w:val="center"/>
        <w:rPr>
          <w:b/>
          <w:bCs/>
        </w:rPr>
      </w:pPr>
      <w:r w:rsidRPr="00BC4A5E">
        <w:rPr>
          <w:b/>
          <w:bCs/>
        </w:rPr>
        <w:t>Reliability</w:t>
      </w:r>
    </w:p>
    <w:p w14:paraId="047D91F3" w14:textId="77777777" w:rsidR="00997F3A" w:rsidRDefault="00997F3A" w:rsidP="00997F3A">
      <w:pPr>
        <w:pStyle w:val="PhDNormal"/>
      </w:pPr>
      <w:r>
        <w:t>Potential responses that describe the component:</w:t>
      </w:r>
    </w:p>
    <w:p w14:paraId="6054BB77" w14:textId="77777777" w:rsidR="00997F3A" w:rsidRDefault="00997F3A" w:rsidP="00997F3A">
      <w:pPr>
        <w:pStyle w:val="PhDNormal"/>
        <w:numPr>
          <w:ilvl w:val="0"/>
          <w:numId w:val="37"/>
        </w:numPr>
      </w:pPr>
      <w:r>
        <w:t>Having faith in someone/faith in other people</w:t>
      </w:r>
    </w:p>
    <w:p w14:paraId="2DA8BA2B" w14:textId="77777777" w:rsidR="00997F3A" w:rsidRDefault="00997F3A" w:rsidP="00997F3A">
      <w:pPr>
        <w:pStyle w:val="PhDNormal"/>
        <w:numPr>
          <w:ilvl w:val="0"/>
          <w:numId w:val="37"/>
        </w:numPr>
      </w:pPr>
      <w:r>
        <w:t>Believing you can depend on someone</w:t>
      </w:r>
    </w:p>
    <w:p w14:paraId="3CFAD9B7" w14:textId="77777777" w:rsidR="00997F3A" w:rsidRDefault="00997F3A" w:rsidP="00997F3A">
      <w:pPr>
        <w:pStyle w:val="PhDNormal"/>
        <w:numPr>
          <w:ilvl w:val="0"/>
          <w:numId w:val="37"/>
        </w:numPr>
      </w:pPr>
      <w:r>
        <w:t>When you know you can rely on someone</w:t>
      </w:r>
    </w:p>
    <w:p w14:paraId="7E7F1000" w14:textId="77777777" w:rsidR="00997F3A" w:rsidRPr="00BC4A5E" w:rsidRDefault="00997F3A" w:rsidP="00997F3A">
      <w:pPr>
        <w:pStyle w:val="PhDNormal"/>
        <w:numPr>
          <w:ilvl w:val="0"/>
          <w:numId w:val="37"/>
        </w:numPr>
      </w:pPr>
      <w:r>
        <w:t>People you trust will always be there for you</w:t>
      </w:r>
    </w:p>
    <w:p w14:paraId="6B95DDFD" w14:textId="77777777" w:rsidR="00997F3A" w:rsidRPr="00BC4A5E" w:rsidRDefault="00997F3A" w:rsidP="00997F3A">
      <w:pPr>
        <w:pStyle w:val="PhDNormal"/>
        <w:numPr>
          <w:ilvl w:val="0"/>
          <w:numId w:val="37"/>
        </w:numPr>
      </w:pPr>
      <w:r>
        <w:t>If you ask that person to do something for you, you know they will do it</w:t>
      </w:r>
    </w:p>
    <w:p w14:paraId="6F7214D7" w14:textId="77777777" w:rsidR="00997F3A" w:rsidRDefault="00997F3A" w:rsidP="00997F3A">
      <w:pPr>
        <w:pStyle w:val="PhDNormal"/>
        <w:jc w:val="center"/>
        <w:rPr>
          <w:b/>
          <w:bCs/>
        </w:rPr>
      </w:pPr>
      <w:r w:rsidRPr="00BC4A5E">
        <w:rPr>
          <w:b/>
          <w:bCs/>
        </w:rPr>
        <w:t>Honesty</w:t>
      </w:r>
    </w:p>
    <w:p w14:paraId="06966589" w14:textId="77777777" w:rsidR="00997F3A" w:rsidRDefault="00997F3A" w:rsidP="00997F3A">
      <w:pPr>
        <w:pStyle w:val="PhDNormal"/>
      </w:pPr>
      <w:r>
        <w:t>Potential responses that describe the component:</w:t>
      </w:r>
    </w:p>
    <w:p w14:paraId="52C1DBC3" w14:textId="77777777" w:rsidR="00997F3A" w:rsidRDefault="00997F3A" w:rsidP="00997F3A">
      <w:pPr>
        <w:pStyle w:val="PhDNormal"/>
        <w:numPr>
          <w:ilvl w:val="0"/>
          <w:numId w:val="40"/>
        </w:numPr>
      </w:pPr>
      <w:r>
        <w:t xml:space="preserve">When you </w:t>
      </w:r>
      <w:proofErr w:type="gramStart"/>
      <w:r>
        <w:t>know</w:t>
      </w:r>
      <w:proofErr w:type="gramEnd"/>
      <w:r>
        <w:t xml:space="preserve"> people won’t lie to you</w:t>
      </w:r>
    </w:p>
    <w:p w14:paraId="72189B02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Someone will tell the truth if you ask them a question</w:t>
      </w:r>
    </w:p>
    <w:p w14:paraId="34FF8D65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You can trust people who are honest with you</w:t>
      </w:r>
    </w:p>
    <w:p w14:paraId="3CF703C5" w14:textId="77777777" w:rsidR="009838EE" w:rsidRDefault="009838EE" w:rsidP="00997F3A">
      <w:pPr>
        <w:pStyle w:val="PhDNormal"/>
        <w:jc w:val="center"/>
        <w:rPr>
          <w:b/>
          <w:bCs/>
        </w:rPr>
      </w:pPr>
    </w:p>
    <w:p w14:paraId="4AE0244C" w14:textId="378679AF" w:rsidR="00997F3A" w:rsidRDefault="00997F3A" w:rsidP="00997F3A">
      <w:pPr>
        <w:pStyle w:val="PhDNormal"/>
        <w:jc w:val="center"/>
        <w:rPr>
          <w:b/>
          <w:bCs/>
        </w:rPr>
      </w:pPr>
      <w:r w:rsidRPr="00BC4A5E">
        <w:rPr>
          <w:b/>
          <w:bCs/>
        </w:rPr>
        <w:lastRenderedPageBreak/>
        <w:t>Emotional Trust</w:t>
      </w:r>
    </w:p>
    <w:p w14:paraId="13DD51D3" w14:textId="77777777" w:rsidR="00997F3A" w:rsidRDefault="00997F3A" w:rsidP="00997F3A">
      <w:pPr>
        <w:pStyle w:val="PhDNormal"/>
      </w:pPr>
      <w:r>
        <w:t>Potential responses that describe the component:</w:t>
      </w:r>
    </w:p>
    <w:p w14:paraId="2C98D9CE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When you know it’s safe to tell them a secret</w:t>
      </w:r>
    </w:p>
    <w:p w14:paraId="7EE8789E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Knowing if you tell people something and ask them not to share, they won’t tell anyone else</w:t>
      </w:r>
    </w:p>
    <w:p w14:paraId="37683BDC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They won’t try to make you feel bad</w:t>
      </w:r>
    </w:p>
    <w:p w14:paraId="34CD4781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Being sure people won’t break their promises to you</w:t>
      </w:r>
    </w:p>
    <w:p w14:paraId="423CFEDF" w14:textId="77777777" w:rsidR="00997F3A" w:rsidRDefault="00997F3A" w:rsidP="00997F3A">
      <w:pPr>
        <w:pStyle w:val="PhDNormal"/>
        <w:numPr>
          <w:ilvl w:val="0"/>
          <w:numId w:val="40"/>
        </w:numPr>
      </w:pPr>
      <w:r>
        <w:t>You can rely on someone to do things like keep your secrets</w:t>
      </w:r>
    </w:p>
    <w:p w14:paraId="41A4B25A" w14:textId="6B586432" w:rsidR="008E7C16" w:rsidRDefault="00997F3A" w:rsidP="00B11D69">
      <w:pPr>
        <w:pStyle w:val="PhDNormal"/>
        <w:numPr>
          <w:ilvl w:val="0"/>
          <w:numId w:val="40"/>
        </w:numPr>
      </w:pPr>
      <w:r>
        <w:t>You trust s</w:t>
      </w:r>
      <w:r w:rsidRPr="00E60A66">
        <w:t xml:space="preserve">omeone </w:t>
      </w:r>
      <w:r>
        <w:t>if</w:t>
      </w:r>
      <w:r w:rsidRPr="00E60A66">
        <w:t xml:space="preserve"> you can you tell </w:t>
      </w:r>
      <w:r>
        <w:t xml:space="preserve">them </w:t>
      </w:r>
      <w:r w:rsidRPr="00E60A66">
        <w:t>something and you know that they won't go away and tell someone else</w:t>
      </w:r>
    </w:p>
    <w:sectPr w:rsidR="008E7C16" w:rsidSect="00B90102">
      <w:footerReference w:type="even" r:id="rId8"/>
      <w:type w:val="nextColumn"/>
      <w:pgSz w:w="11907" w:h="16840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9DC3E" w14:textId="77777777" w:rsidR="002855DD" w:rsidRDefault="002855DD">
      <w:r>
        <w:separator/>
      </w:r>
    </w:p>
    <w:p w14:paraId="7AD2EAE5" w14:textId="77777777" w:rsidR="002855DD" w:rsidRDefault="002855DD"/>
  </w:endnote>
  <w:endnote w:type="continuationSeparator" w:id="0">
    <w:p w14:paraId="3D7D3DB6" w14:textId="77777777" w:rsidR="002855DD" w:rsidRDefault="002855DD">
      <w:r>
        <w:continuationSeparator/>
      </w:r>
    </w:p>
    <w:p w14:paraId="08B54FC7" w14:textId="77777777" w:rsidR="002855DD" w:rsidRDefault="002855DD"/>
  </w:endnote>
  <w:endnote w:type="continuationNotice" w:id="1">
    <w:p w14:paraId="6DDA5A49" w14:textId="77777777" w:rsidR="002855DD" w:rsidRDefault="002855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5AB08" w14:textId="2CD57DEE" w:rsidR="003D67AF" w:rsidRDefault="003D67AF" w:rsidP="0015472F">
    <w:pPr>
      <w:pStyle w:val="PhD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2</w:t>
    </w:r>
    <w:r>
      <w:rPr>
        <w:noProof/>
      </w:rPr>
      <w:fldChar w:fldCharType="end"/>
    </w:r>
    <w:r>
      <w:tab/>
    </w:r>
    <w:r w:rsidR="004E7762">
      <w:fldChar w:fldCharType="begin"/>
    </w:r>
    <w:r w:rsidR="004E7762">
      <w:instrText xml:space="preserve"> STYLEREF  "PhD Appendices &amp; Bibliography"  \* MERGEFORMAT </w:instrText>
    </w:r>
    <w:r w:rsidR="004E7762">
      <w:fldChar w:fldCharType="separate"/>
    </w:r>
    <w:r w:rsidR="003547DA">
      <w:rPr>
        <w:b/>
        <w:bCs/>
        <w:noProof/>
        <w:lang w:val="en-US"/>
      </w:rPr>
      <w:t>Error! No text of specified style in document.</w:t>
    </w:r>
    <w:r w:rsidR="004E7762">
      <w:rPr>
        <w:noProof/>
      </w:rPr>
      <w:fldChar w:fldCharType="end"/>
    </w:r>
  </w:p>
  <w:p w14:paraId="2D3E9B2B" w14:textId="77777777" w:rsidR="003D67AF" w:rsidRDefault="003D67AF"/>
  <w:p w14:paraId="1AAD7FD4" w14:textId="77777777" w:rsidR="003D67AF" w:rsidRDefault="003D67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FD2B2F" w14:textId="77777777" w:rsidR="002855DD" w:rsidRDefault="002855DD">
      <w:r>
        <w:separator/>
      </w:r>
    </w:p>
    <w:p w14:paraId="046E7C59" w14:textId="77777777" w:rsidR="002855DD" w:rsidRDefault="002855DD"/>
  </w:footnote>
  <w:footnote w:type="continuationSeparator" w:id="0">
    <w:p w14:paraId="63CC1AA4" w14:textId="77777777" w:rsidR="002855DD" w:rsidRDefault="002855DD">
      <w:r>
        <w:continuationSeparator/>
      </w:r>
    </w:p>
    <w:p w14:paraId="2826FAB1" w14:textId="77777777" w:rsidR="002855DD" w:rsidRDefault="002855DD"/>
  </w:footnote>
  <w:footnote w:type="continuationNotice" w:id="1">
    <w:p w14:paraId="233F8717" w14:textId="77777777" w:rsidR="002855DD" w:rsidRDefault="002855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E1A67"/>
    <w:multiLevelType w:val="hybridMultilevel"/>
    <w:tmpl w:val="504828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D1293"/>
    <w:multiLevelType w:val="hybridMultilevel"/>
    <w:tmpl w:val="75909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41572"/>
    <w:multiLevelType w:val="hybridMultilevel"/>
    <w:tmpl w:val="F154CC5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2C6665C"/>
    <w:multiLevelType w:val="hybridMultilevel"/>
    <w:tmpl w:val="D618F0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E56FC"/>
    <w:multiLevelType w:val="hybridMultilevel"/>
    <w:tmpl w:val="0BDEB4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C83611"/>
    <w:multiLevelType w:val="hybridMultilevel"/>
    <w:tmpl w:val="7BE0C91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BDA977A"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BE83946"/>
    <w:multiLevelType w:val="hybridMultilevel"/>
    <w:tmpl w:val="C7D26B0A"/>
    <w:lvl w:ilvl="0" w:tplc="2D6A9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AF4AD0"/>
    <w:multiLevelType w:val="multilevel"/>
    <w:tmpl w:val="BE3A5D4A"/>
    <w:lvl w:ilvl="0">
      <w:start w:val="1"/>
      <w:numFmt w:val="decimal"/>
      <w:pStyle w:val="Heading1"/>
      <w:lvlText w:val="Chapter %1:"/>
      <w:lvlJc w:val="left"/>
      <w:pPr>
        <w:ind w:left="2251" w:hanging="2251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77"/>
        </w:tabs>
        <w:ind w:left="477" w:hanging="477"/>
      </w:pPr>
      <w:rPr>
        <w:rFonts w:ascii="Times New Roman" w:hAnsi="Times New Roman" w:hint="default"/>
        <w:b/>
        <w:i w:val="0"/>
        <w:sz w:val="24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77"/>
        </w:tabs>
        <w:ind w:left="477" w:hanging="47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74"/>
        </w:tabs>
        <w:ind w:left="77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18"/>
        </w:tabs>
        <w:ind w:left="91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062"/>
        </w:tabs>
        <w:ind w:left="106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06"/>
        </w:tabs>
        <w:ind w:left="120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350"/>
        </w:tabs>
        <w:ind w:left="135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94"/>
        </w:tabs>
        <w:ind w:left="1494" w:hanging="1584"/>
      </w:pPr>
      <w:rPr>
        <w:rFonts w:hint="default"/>
      </w:rPr>
    </w:lvl>
  </w:abstractNum>
  <w:abstractNum w:abstractNumId="9" w15:restartNumberingAfterBreak="0">
    <w:nsid w:val="21E76122"/>
    <w:multiLevelType w:val="hybridMultilevel"/>
    <w:tmpl w:val="23B8A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815E4A"/>
    <w:multiLevelType w:val="hybridMultilevel"/>
    <w:tmpl w:val="E9109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F1699"/>
    <w:multiLevelType w:val="hybridMultilevel"/>
    <w:tmpl w:val="8026BC9E"/>
    <w:lvl w:ilvl="0" w:tplc="A81E1E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8C6009"/>
    <w:multiLevelType w:val="hybridMultilevel"/>
    <w:tmpl w:val="70304B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2D6F33"/>
    <w:multiLevelType w:val="hybridMultilevel"/>
    <w:tmpl w:val="5DBE9CF8"/>
    <w:lvl w:ilvl="0" w:tplc="CABE8FA0">
      <w:numFmt w:val="bullet"/>
      <w:lvlText w:val=""/>
      <w:lvlJc w:val="left"/>
      <w:pPr>
        <w:ind w:left="1069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1A8283B"/>
    <w:multiLevelType w:val="hybridMultilevel"/>
    <w:tmpl w:val="5C22D61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16" w15:restartNumberingAfterBreak="0">
    <w:nsid w:val="39C57D83"/>
    <w:multiLevelType w:val="hybridMultilevel"/>
    <w:tmpl w:val="E0D843D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786B9E"/>
    <w:multiLevelType w:val="hybridMultilevel"/>
    <w:tmpl w:val="92D45F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773292"/>
    <w:multiLevelType w:val="hybridMultilevel"/>
    <w:tmpl w:val="B0BE0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AAE410B"/>
    <w:multiLevelType w:val="hybridMultilevel"/>
    <w:tmpl w:val="CF14CE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50939"/>
    <w:multiLevelType w:val="multilevel"/>
    <w:tmpl w:val="0E08CF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24" w15:restartNumberingAfterBreak="0">
    <w:nsid w:val="55920467"/>
    <w:multiLevelType w:val="hybridMultilevel"/>
    <w:tmpl w:val="94E824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B808EF"/>
    <w:multiLevelType w:val="hybridMultilevel"/>
    <w:tmpl w:val="BBCAB6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7" w15:restartNumberingAfterBreak="0">
    <w:nsid w:val="5B3672FB"/>
    <w:multiLevelType w:val="hybridMultilevel"/>
    <w:tmpl w:val="9730A54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CB781E"/>
    <w:multiLevelType w:val="hybridMultilevel"/>
    <w:tmpl w:val="8D36E8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D63C98"/>
    <w:multiLevelType w:val="hybridMultilevel"/>
    <w:tmpl w:val="8D14BE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CB7052C"/>
    <w:multiLevelType w:val="hybridMultilevel"/>
    <w:tmpl w:val="54407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C041EF"/>
    <w:multiLevelType w:val="hybridMultilevel"/>
    <w:tmpl w:val="C3C2A404"/>
    <w:lvl w:ilvl="0" w:tplc="0C09000F">
      <w:start w:val="1"/>
      <w:numFmt w:val="decimal"/>
      <w:lvlText w:val="%1."/>
      <w:lvlJc w:val="left"/>
      <w:pPr>
        <w:ind w:left="720" w:hanging="153"/>
      </w:pPr>
      <w:rPr>
        <w:rFonts w:hint="default"/>
      </w:rPr>
    </w:lvl>
    <w:lvl w:ilvl="1" w:tplc="FFFFFFFF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BB4C89"/>
    <w:multiLevelType w:val="hybridMultilevel"/>
    <w:tmpl w:val="EE0854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81328"/>
    <w:multiLevelType w:val="hybridMultilevel"/>
    <w:tmpl w:val="0E54EE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672988">
    <w:abstractNumId w:val="26"/>
  </w:num>
  <w:num w:numId="2" w16cid:durableId="960258711">
    <w:abstractNumId w:val="8"/>
  </w:num>
  <w:num w:numId="3" w16cid:durableId="672691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3382188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69692691">
    <w:abstractNumId w:val="8"/>
  </w:num>
  <w:num w:numId="6" w16cid:durableId="1464538641">
    <w:abstractNumId w:val="17"/>
  </w:num>
  <w:num w:numId="7" w16cid:durableId="1970165822">
    <w:abstractNumId w:val="28"/>
  </w:num>
  <w:num w:numId="8" w16cid:durableId="1022172201">
    <w:abstractNumId w:val="17"/>
    <w:lvlOverride w:ilvl="0">
      <w:startOverride w:val="1"/>
    </w:lvlOverride>
  </w:num>
  <w:num w:numId="9" w16cid:durableId="1724016569">
    <w:abstractNumId w:val="17"/>
    <w:lvlOverride w:ilvl="0">
      <w:startOverride w:val="1"/>
    </w:lvlOverride>
  </w:num>
  <w:num w:numId="10" w16cid:durableId="1959530557">
    <w:abstractNumId w:val="17"/>
    <w:lvlOverride w:ilvl="0">
      <w:startOverride w:val="1"/>
    </w:lvlOverride>
  </w:num>
  <w:num w:numId="11" w16cid:durableId="1538927612">
    <w:abstractNumId w:val="7"/>
  </w:num>
  <w:num w:numId="12" w16cid:durableId="11974323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5299194">
    <w:abstractNumId w:val="11"/>
  </w:num>
  <w:num w:numId="14" w16cid:durableId="1614553275">
    <w:abstractNumId w:val="21"/>
  </w:num>
  <w:num w:numId="15" w16cid:durableId="1140074171">
    <w:abstractNumId w:val="3"/>
  </w:num>
  <w:num w:numId="16" w16cid:durableId="628629218">
    <w:abstractNumId w:val="6"/>
  </w:num>
  <w:num w:numId="17" w16cid:durableId="206573891">
    <w:abstractNumId w:val="12"/>
  </w:num>
  <w:num w:numId="18" w16cid:durableId="1587885775">
    <w:abstractNumId w:val="33"/>
  </w:num>
  <w:num w:numId="19" w16cid:durableId="1349601834">
    <w:abstractNumId w:val="4"/>
  </w:num>
  <w:num w:numId="20" w16cid:durableId="2011249629">
    <w:abstractNumId w:val="1"/>
  </w:num>
  <w:num w:numId="21" w16cid:durableId="1235895533">
    <w:abstractNumId w:val="31"/>
  </w:num>
  <w:num w:numId="22" w16cid:durableId="200552521">
    <w:abstractNumId w:val="25"/>
  </w:num>
  <w:num w:numId="23" w16cid:durableId="367989668">
    <w:abstractNumId w:val="9"/>
  </w:num>
  <w:num w:numId="24" w16cid:durableId="1048846735">
    <w:abstractNumId w:val="24"/>
  </w:num>
  <w:num w:numId="25" w16cid:durableId="310065354">
    <w:abstractNumId w:val="5"/>
  </w:num>
  <w:num w:numId="26" w16cid:durableId="1841694751">
    <w:abstractNumId w:val="19"/>
  </w:num>
  <w:num w:numId="27" w16cid:durableId="734814069">
    <w:abstractNumId w:val="10"/>
  </w:num>
  <w:num w:numId="28" w16cid:durableId="1712998034">
    <w:abstractNumId w:val="18"/>
  </w:num>
  <w:num w:numId="29" w16cid:durableId="178275592">
    <w:abstractNumId w:val="34"/>
  </w:num>
  <w:num w:numId="30" w16cid:durableId="143860957">
    <w:abstractNumId w:val="23"/>
  </w:num>
  <w:num w:numId="31" w16cid:durableId="2079862512">
    <w:abstractNumId w:val="29"/>
  </w:num>
  <w:num w:numId="32" w16cid:durableId="1785690609">
    <w:abstractNumId w:val="0"/>
  </w:num>
  <w:num w:numId="33" w16cid:durableId="319770277">
    <w:abstractNumId w:val="22"/>
  </w:num>
  <w:num w:numId="34" w16cid:durableId="1935437243">
    <w:abstractNumId w:val="27"/>
  </w:num>
  <w:num w:numId="35" w16cid:durableId="1248689256">
    <w:abstractNumId w:val="13"/>
  </w:num>
  <w:num w:numId="36" w16cid:durableId="594896871">
    <w:abstractNumId w:val="32"/>
  </w:num>
  <w:num w:numId="37" w16cid:durableId="306201780">
    <w:abstractNumId w:val="30"/>
  </w:num>
  <w:num w:numId="38" w16cid:durableId="1058629339">
    <w:abstractNumId w:val="16"/>
  </w:num>
  <w:num w:numId="39" w16cid:durableId="628978445">
    <w:abstractNumId w:val="2"/>
  </w:num>
  <w:num w:numId="40" w16cid:durableId="1128400560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intFractionalCharacterWidth/>
  <w:proofState w:spelling="clean" w:grammar="clean"/>
  <w:attachedTemplate r:id="rId1"/>
  <w:linkStyles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0"/>
  <w:doNotHyphenateCaps/>
  <w:drawingGridHorizontalSpacing w:val="119"/>
  <w:drawingGridVerticalSpacing w:val="113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wx5ep2hxx0zgeaa2epr92sea99a00rxrxx&quot;&gt;new&lt;record-ids&gt;&lt;item&gt;21&lt;/item&gt;&lt;item&gt;22&lt;/item&gt;&lt;/record-ids&gt;&lt;/item&gt;&lt;/Libraries&gt;"/>
  </w:docVars>
  <w:rsids>
    <w:rsidRoot w:val="00DA2DDA"/>
    <w:rsid w:val="0000120F"/>
    <w:rsid w:val="0000130D"/>
    <w:rsid w:val="0000224B"/>
    <w:rsid w:val="00002759"/>
    <w:rsid w:val="00002D2F"/>
    <w:rsid w:val="00003702"/>
    <w:rsid w:val="000037A5"/>
    <w:rsid w:val="00003B1D"/>
    <w:rsid w:val="00003E87"/>
    <w:rsid w:val="000040D5"/>
    <w:rsid w:val="00004977"/>
    <w:rsid w:val="000049E1"/>
    <w:rsid w:val="000052AE"/>
    <w:rsid w:val="00005301"/>
    <w:rsid w:val="000053D7"/>
    <w:rsid w:val="0000554B"/>
    <w:rsid w:val="0000592F"/>
    <w:rsid w:val="0000601B"/>
    <w:rsid w:val="0000643A"/>
    <w:rsid w:val="0000775E"/>
    <w:rsid w:val="00007888"/>
    <w:rsid w:val="0000790E"/>
    <w:rsid w:val="000113EE"/>
    <w:rsid w:val="00011571"/>
    <w:rsid w:val="0001187E"/>
    <w:rsid w:val="00011987"/>
    <w:rsid w:val="000125E2"/>
    <w:rsid w:val="0001262D"/>
    <w:rsid w:val="00012C31"/>
    <w:rsid w:val="00012E22"/>
    <w:rsid w:val="00012FB7"/>
    <w:rsid w:val="00013950"/>
    <w:rsid w:val="00014F7C"/>
    <w:rsid w:val="00015049"/>
    <w:rsid w:val="0001528F"/>
    <w:rsid w:val="0001610D"/>
    <w:rsid w:val="0001632E"/>
    <w:rsid w:val="00016F2B"/>
    <w:rsid w:val="000173AE"/>
    <w:rsid w:val="0001789D"/>
    <w:rsid w:val="00017FB6"/>
    <w:rsid w:val="0002084B"/>
    <w:rsid w:val="00021F0A"/>
    <w:rsid w:val="00022978"/>
    <w:rsid w:val="000235A1"/>
    <w:rsid w:val="00024535"/>
    <w:rsid w:val="000249C9"/>
    <w:rsid w:val="000255C7"/>
    <w:rsid w:val="000256B6"/>
    <w:rsid w:val="0002587E"/>
    <w:rsid w:val="00025F60"/>
    <w:rsid w:val="00026938"/>
    <w:rsid w:val="00026D01"/>
    <w:rsid w:val="00026D4E"/>
    <w:rsid w:val="000275EE"/>
    <w:rsid w:val="00027AE0"/>
    <w:rsid w:val="00027DC6"/>
    <w:rsid w:val="00030F4F"/>
    <w:rsid w:val="0003129C"/>
    <w:rsid w:val="00031359"/>
    <w:rsid w:val="00031537"/>
    <w:rsid w:val="00031982"/>
    <w:rsid w:val="00031DC3"/>
    <w:rsid w:val="00032931"/>
    <w:rsid w:val="00032999"/>
    <w:rsid w:val="000329B8"/>
    <w:rsid w:val="00032EA7"/>
    <w:rsid w:val="00033BA2"/>
    <w:rsid w:val="00034310"/>
    <w:rsid w:val="000353CE"/>
    <w:rsid w:val="00035CF4"/>
    <w:rsid w:val="00036627"/>
    <w:rsid w:val="00037DBD"/>
    <w:rsid w:val="000403CF"/>
    <w:rsid w:val="00040E07"/>
    <w:rsid w:val="00041B84"/>
    <w:rsid w:val="00041F66"/>
    <w:rsid w:val="00042295"/>
    <w:rsid w:val="0004239D"/>
    <w:rsid w:val="000429A9"/>
    <w:rsid w:val="00044960"/>
    <w:rsid w:val="00044AB3"/>
    <w:rsid w:val="00044BEC"/>
    <w:rsid w:val="000450DD"/>
    <w:rsid w:val="000451F3"/>
    <w:rsid w:val="0004595D"/>
    <w:rsid w:val="00045C7E"/>
    <w:rsid w:val="00045E1A"/>
    <w:rsid w:val="000503CB"/>
    <w:rsid w:val="00050453"/>
    <w:rsid w:val="00050705"/>
    <w:rsid w:val="00050875"/>
    <w:rsid w:val="00050B78"/>
    <w:rsid w:val="00050FF3"/>
    <w:rsid w:val="000510FC"/>
    <w:rsid w:val="0005110D"/>
    <w:rsid w:val="00051391"/>
    <w:rsid w:val="00051426"/>
    <w:rsid w:val="00051524"/>
    <w:rsid w:val="000518C0"/>
    <w:rsid w:val="00051C59"/>
    <w:rsid w:val="00052C16"/>
    <w:rsid w:val="00053249"/>
    <w:rsid w:val="00053F64"/>
    <w:rsid w:val="00054ECA"/>
    <w:rsid w:val="00055964"/>
    <w:rsid w:val="00055B53"/>
    <w:rsid w:val="00055BB9"/>
    <w:rsid w:val="00055C76"/>
    <w:rsid w:val="00056638"/>
    <w:rsid w:val="00056B08"/>
    <w:rsid w:val="00056E93"/>
    <w:rsid w:val="000571ED"/>
    <w:rsid w:val="000578C7"/>
    <w:rsid w:val="00057907"/>
    <w:rsid w:val="000604CB"/>
    <w:rsid w:val="00060957"/>
    <w:rsid w:val="000609B6"/>
    <w:rsid w:val="00060ED5"/>
    <w:rsid w:val="0006125D"/>
    <w:rsid w:val="000613B0"/>
    <w:rsid w:val="00061569"/>
    <w:rsid w:val="00061CA6"/>
    <w:rsid w:val="00061F51"/>
    <w:rsid w:val="00062548"/>
    <w:rsid w:val="000626DE"/>
    <w:rsid w:val="00062AD2"/>
    <w:rsid w:val="00062EA1"/>
    <w:rsid w:val="000638CF"/>
    <w:rsid w:val="00063ED7"/>
    <w:rsid w:val="000643D1"/>
    <w:rsid w:val="00064FDE"/>
    <w:rsid w:val="000654B9"/>
    <w:rsid w:val="0006564E"/>
    <w:rsid w:val="000657AF"/>
    <w:rsid w:val="00065E1F"/>
    <w:rsid w:val="00065FE4"/>
    <w:rsid w:val="0006625F"/>
    <w:rsid w:val="00066412"/>
    <w:rsid w:val="00066A39"/>
    <w:rsid w:val="00066DF6"/>
    <w:rsid w:val="0006718B"/>
    <w:rsid w:val="000673FC"/>
    <w:rsid w:val="00067EA6"/>
    <w:rsid w:val="0007031C"/>
    <w:rsid w:val="00070694"/>
    <w:rsid w:val="00070CC1"/>
    <w:rsid w:val="00070D96"/>
    <w:rsid w:val="00070E33"/>
    <w:rsid w:val="000717D3"/>
    <w:rsid w:val="00071D51"/>
    <w:rsid w:val="0007212D"/>
    <w:rsid w:val="0007237E"/>
    <w:rsid w:val="00072CBD"/>
    <w:rsid w:val="000739A3"/>
    <w:rsid w:val="0007524E"/>
    <w:rsid w:val="00075A3D"/>
    <w:rsid w:val="00075EEA"/>
    <w:rsid w:val="000769EB"/>
    <w:rsid w:val="00077165"/>
    <w:rsid w:val="0007720D"/>
    <w:rsid w:val="00077ACE"/>
    <w:rsid w:val="00077EFF"/>
    <w:rsid w:val="00080409"/>
    <w:rsid w:val="0008150A"/>
    <w:rsid w:val="00081883"/>
    <w:rsid w:val="00081BAF"/>
    <w:rsid w:val="00081DFE"/>
    <w:rsid w:val="00081FAF"/>
    <w:rsid w:val="00082892"/>
    <w:rsid w:val="00083834"/>
    <w:rsid w:val="000839C6"/>
    <w:rsid w:val="00083B37"/>
    <w:rsid w:val="00083E8C"/>
    <w:rsid w:val="00084004"/>
    <w:rsid w:val="0008433F"/>
    <w:rsid w:val="00084945"/>
    <w:rsid w:val="0008512B"/>
    <w:rsid w:val="0008526B"/>
    <w:rsid w:val="0008584D"/>
    <w:rsid w:val="00085E3E"/>
    <w:rsid w:val="00086234"/>
    <w:rsid w:val="00086F22"/>
    <w:rsid w:val="00087956"/>
    <w:rsid w:val="00090BFA"/>
    <w:rsid w:val="00090E82"/>
    <w:rsid w:val="00092448"/>
    <w:rsid w:val="00093228"/>
    <w:rsid w:val="00093766"/>
    <w:rsid w:val="00093977"/>
    <w:rsid w:val="00093A24"/>
    <w:rsid w:val="00094A81"/>
    <w:rsid w:val="00094D1E"/>
    <w:rsid w:val="00095336"/>
    <w:rsid w:val="00096249"/>
    <w:rsid w:val="000962E5"/>
    <w:rsid w:val="00096708"/>
    <w:rsid w:val="0009706A"/>
    <w:rsid w:val="00097F6F"/>
    <w:rsid w:val="000A058F"/>
    <w:rsid w:val="000A0B3F"/>
    <w:rsid w:val="000A1588"/>
    <w:rsid w:val="000A1A9B"/>
    <w:rsid w:val="000A1D79"/>
    <w:rsid w:val="000A2045"/>
    <w:rsid w:val="000A20AD"/>
    <w:rsid w:val="000A25E0"/>
    <w:rsid w:val="000A2753"/>
    <w:rsid w:val="000A29E5"/>
    <w:rsid w:val="000A2C91"/>
    <w:rsid w:val="000A325C"/>
    <w:rsid w:val="000A3378"/>
    <w:rsid w:val="000A3887"/>
    <w:rsid w:val="000A4755"/>
    <w:rsid w:val="000A4821"/>
    <w:rsid w:val="000A4D09"/>
    <w:rsid w:val="000A4D23"/>
    <w:rsid w:val="000A4EEC"/>
    <w:rsid w:val="000A67CC"/>
    <w:rsid w:val="000A6D8A"/>
    <w:rsid w:val="000A6FCD"/>
    <w:rsid w:val="000A73A6"/>
    <w:rsid w:val="000A79F3"/>
    <w:rsid w:val="000A7E18"/>
    <w:rsid w:val="000B03A2"/>
    <w:rsid w:val="000B04C4"/>
    <w:rsid w:val="000B0879"/>
    <w:rsid w:val="000B1B2D"/>
    <w:rsid w:val="000B1BFE"/>
    <w:rsid w:val="000B23D7"/>
    <w:rsid w:val="000B24AC"/>
    <w:rsid w:val="000B2616"/>
    <w:rsid w:val="000B2A3B"/>
    <w:rsid w:val="000B2A5E"/>
    <w:rsid w:val="000B2E8B"/>
    <w:rsid w:val="000B37E4"/>
    <w:rsid w:val="000B419E"/>
    <w:rsid w:val="000B431C"/>
    <w:rsid w:val="000B4730"/>
    <w:rsid w:val="000B4859"/>
    <w:rsid w:val="000B4951"/>
    <w:rsid w:val="000B4C1B"/>
    <w:rsid w:val="000B55F0"/>
    <w:rsid w:val="000B5ECC"/>
    <w:rsid w:val="000B6F42"/>
    <w:rsid w:val="000B7139"/>
    <w:rsid w:val="000B7208"/>
    <w:rsid w:val="000B7BDC"/>
    <w:rsid w:val="000C0543"/>
    <w:rsid w:val="000C09A5"/>
    <w:rsid w:val="000C1C16"/>
    <w:rsid w:val="000C21D8"/>
    <w:rsid w:val="000C260B"/>
    <w:rsid w:val="000C2F77"/>
    <w:rsid w:val="000C36F9"/>
    <w:rsid w:val="000C378C"/>
    <w:rsid w:val="000C40E9"/>
    <w:rsid w:val="000C4258"/>
    <w:rsid w:val="000C42D7"/>
    <w:rsid w:val="000C459B"/>
    <w:rsid w:val="000C47F0"/>
    <w:rsid w:val="000C57A1"/>
    <w:rsid w:val="000C5970"/>
    <w:rsid w:val="000C6B21"/>
    <w:rsid w:val="000C6B31"/>
    <w:rsid w:val="000C6B55"/>
    <w:rsid w:val="000C7671"/>
    <w:rsid w:val="000C7854"/>
    <w:rsid w:val="000C7966"/>
    <w:rsid w:val="000D038B"/>
    <w:rsid w:val="000D0943"/>
    <w:rsid w:val="000D0A7E"/>
    <w:rsid w:val="000D1195"/>
    <w:rsid w:val="000D31E9"/>
    <w:rsid w:val="000D338C"/>
    <w:rsid w:val="000D33C3"/>
    <w:rsid w:val="000D3867"/>
    <w:rsid w:val="000D391A"/>
    <w:rsid w:val="000D40C6"/>
    <w:rsid w:val="000D44EE"/>
    <w:rsid w:val="000D4851"/>
    <w:rsid w:val="000D50E9"/>
    <w:rsid w:val="000D598B"/>
    <w:rsid w:val="000D75FE"/>
    <w:rsid w:val="000E0224"/>
    <w:rsid w:val="000E0C59"/>
    <w:rsid w:val="000E13E2"/>
    <w:rsid w:val="000E2085"/>
    <w:rsid w:val="000E2176"/>
    <w:rsid w:val="000E23FB"/>
    <w:rsid w:val="000E241D"/>
    <w:rsid w:val="000E2939"/>
    <w:rsid w:val="000E2AA7"/>
    <w:rsid w:val="000E2B37"/>
    <w:rsid w:val="000E3212"/>
    <w:rsid w:val="000E4655"/>
    <w:rsid w:val="000E57E1"/>
    <w:rsid w:val="000E7DC7"/>
    <w:rsid w:val="000E7E6A"/>
    <w:rsid w:val="000F06AB"/>
    <w:rsid w:val="000F06AF"/>
    <w:rsid w:val="000F0ED0"/>
    <w:rsid w:val="000F20A4"/>
    <w:rsid w:val="000F222F"/>
    <w:rsid w:val="000F23EF"/>
    <w:rsid w:val="000F26CA"/>
    <w:rsid w:val="000F3172"/>
    <w:rsid w:val="000F368E"/>
    <w:rsid w:val="000F3C3A"/>
    <w:rsid w:val="000F3E86"/>
    <w:rsid w:val="000F405D"/>
    <w:rsid w:val="000F474C"/>
    <w:rsid w:val="000F47D4"/>
    <w:rsid w:val="000F4C84"/>
    <w:rsid w:val="000F4F30"/>
    <w:rsid w:val="000F60D5"/>
    <w:rsid w:val="000F6961"/>
    <w:rsid w:val="000F7AC0"/>
    <w:rsid w:val="000F7CB9"/>
    <w:rsid w:val="000F7FAA"/>
    <w:rsid w:val="00100701"/>
    <w:rsid w:val="00100CE4"/>
    <w:rsid w:val="00101BED"/>
    <w:rsid w:val="001022A5"/>
    <w:rsid w:val="001025AC"/>
    <w:rsid w:val="001027B4"/>
    <w:rsid w:val="001028CA"/>
    <w:rsid w:val="00102E48"/>
    <w:rsid w:val="00102F05"/>
    <w:rsid w:val="0010314D"/>
    <w:rsid w:val="00103764"/>
    <w:rsid w:val="00103DA2"/>
    <w:rsid w:val="00104006"/>
    <w:rsid w:val="001047E4"/>
    <w:rsid w:val="0010580D"/>
    <w:rsid w:val="00105B56"/>
    <w:rsid w:val="00105BD9"/>
    <w:rsid w:val="0010603D"/>
    <w:rsid w:val="001060CB"/>
    <w:rsid w:val="0010621D"/>
    <w:rsid w:val="00106C3A"/>
    <w:rsid w:val="00106E34"/>
    <w:rsid w:val="001078C1"/>
    <w:rsid w:val="001103B1"/>
    <w:rsid w:val="001116C9"/>
    <w:rsid w:val="0011176D"/>
    <w:rsid w:val="00111CDC"/>
    <w:rsid w:val="00112C8D"/>
    <w:rsid w:val="00112F48"/>
    <w:rsid w:val="001132E6"/>
    <w:rsid w:val="00113F6A"/>
    <w:rsid w:val="00113FCA"/>
    <w:rsid w:val="0011414A"/>
    <w:rsid w:val="001141F6"/>
    <w:rsid w:val="001143DD"/>
    <w:rsid w:val="0011447E"/>
    <w:rsid w:val="00114682"/>
    <w:rsid w:val="001149D8"/>
    <w:rsid w:val="00115164"/>
    <w:rsid w:val="00115688"/>
    <w:rsid w:val="0011687C"/>
    <w:rsid w:val="001168B4"/>
    <w:rsid w:val="0011705B"/>
    <w:rsid w:val="001203BE"/>
    <w:rsid w:val="001207B5"/>
    <w:rsid w:val="00120B05"/>
    <w:rsid w:val="00120B70"/>
    <w:rsid w:val="00120C35"/>
    <w:rsid w:val="001210D2"/>
    <w:rsid w:val="00121387"/>
    <w:rsid w:val="00121FBB"/>
    <w:rsid w:val="0012245F"/>
    <w:rsid w:val="00122603"/>
    <w:rsid w:val="001229E1"/>
    <w:rsid w:val="00122B54"/>
    <w:rsid w:val="00123B10"/>
    <w:rsid w:val="00123D6B"/>
    <w:rsid w:val="00123F27"/>
    <w:rsid w:val="0012467C"/>
    <w:rsid w:val="00124CB6"/>
    <w:rsid w:val="0012558D"/>
    <w:rsid w:val="00125BE2"/>
    <w:rsid w:val="0012627F"/>
    <w:rsid w:val="001267B2"/>
    <w:rsid w:val="001268F7"/>
    <w:rsid w:val="00126AB4"/>
    <w:rsid w:val="00127414"/>
    <w:rsid w:val="001276F9"/>
    <w:rsid w:val="00127814"/>
    <w:rsid w:val="00127C89"/>
    <w:rsid w:val="0013015C"/>
    <w:rsid w:val="00130BAC"/>
    <w:rsid w:val="00130D98"/>
    <w:rsid w:val="001329DE"/>
    <w:rsid w:val="00133F2E"/>
    <w:rsid w:val="00134799"/>
    <w:rsid w:val="0013578E"/>
    <w:rsid w:val="00135E71"/>
    <w:rsid w:val="0013653C"/>
    <w:rsid w:val="001367DE"/>
    <w:rsid w:val="00136A2E"/>
    <w:rsid w:val="00136F74"/>
    <w:rsid w:val="00137954"/>
    <w:rsid w:val="00137B7A"/>
    <w:rsid w:val="00137BF5"/>
    <w:rsid w:val="00137CB7"/>
    <w:rsid w:val="00137E2F"/>
    <w:rsid w:val="001401BF"/>
    <w:rsid w:val="00140466"/>
    <w:rsid w:val="0014220B"/>
    <w:rsid w:val="0014229B"/>
    <w:rsid w:val="00142F37"/>
    <w:rsid w:val="0014396A"/>
    <w:rsid w:val="001448F6"/>
    <w:rsid w:val="0014497E"/>
    <w:rsid w:val="00145C40"/>
    <w:rsid w:val="00146132"/>
    <w:rsid w:val="0014613A"/>
    <w:rsid w:val="00146210"/>
    <w:rsid w:val="0014622B"/>
    <w:rsid w:val="001463C5"/>
    <w:rsid w:val="001467D3"/>
    <w:rsid w:val="00147475"/>
    <w:rsid w:val="00147682"/>
    <w:rsid w:val="00147CE7"/>
    <w:rsid w:val="00147E97"/>
    <w:rsid w:val="00147FD3"/>
    <w:rsid w:val="001500F3"/>
    <w:rsid w:val="00150268"/>
    <w:rsid w:val="00150365"/>
    <w:rsid w:val="00150AC2"/>
    <w:rsid w:val="0015287C"/>
    <w:rsid w:val="00152D93"/>
    <w:rsid w:val="00153FA6"/>
    <w:rsid w:val="00154034"/>
    <w:rsid w:val="00154103"/>
    <w:rsid w:val="0015472F"/>
    <w:rsid w:val="00154AA5"/>
    <w:rsid w:val="0015504F"/>
    <w:rsid w:val="001550D3"/>
    <w:rsid w:val="00155912"/>
    <w:rsid w:val="00155B2B"/>
    <w:rsid w:val="00155F8F"/>
    <w:rsid w:val="001560E4"/>
    <w:rsid w:val="001561A3"/>
    <w:rsid w:val="00156F09"/>
    <w:rsid w:val="00156F9B"/>
    <w:rsid w:val="00157548"/>
    <w:rsid w:val="001579BA"/>
    <w:rsid w:val="001603B1"/>
    <w:rsid w:val="00160465"/>
    <w:rsid w:val="001606C4"/>
    <w:rsid w:val="00160AA9"/>
    <w:rsid w:val="00160BD0"/>
    <w:rsid w:val="00160FCC"/>
    <w:rsid w:val="00161A1F"/>
    <w:rsid w:val="0016292F"/>
    <w:rsid w:val="00162C3D"/>
    <w:rsid w:val="00163A35"/>
    <w:rsid w:val="0016433E"/>
    <w:rsid w:val="0016441B"/>
    <w:rsid w:val="0016519E"/>
    <w:rsid w:val="00166F2A"/>
    <w:rsid w:val="00167685"/>
    <w:rsid w:val="00167D6F"/>
    <w:rsid w:val="001701F0"/>
    <w:rsid w:val="00170C9D"/>
    <w:rsid w:val="00171297"/>
    <w:rsid w:val="001712C6"/>
    <w:rsid w:val="00172909"/>
    <w:rsid w:val="00172C5E"/>
    <w:rsid w:val="00172C98"/>
    <w:rsid w:val="00172D57"/>
    <w:rsid w:val="00172DFD"/>
    <w:rsid w:val="001742AB"/>
    <w:rsid w:val="001756D6"/>
    <w:rsid w:val="0017572D"/>
    <w:rsid w:val="00175B29"/>
    <w:rsid w:val="00175EC2"/>
    <w:rsid w:val="00176E04"/>
    <w:rsid w:val="00177212"/>
    <w:rsid w:val="00180189"/>
    <w:rsid w:val="00180270"/>
    <w:rsid w:val="00180B71"/>
    <w:rsid w:val="00180DD7"/>
    <w:rsid w:val="00181166"/>
    <w:rsid w:val="001813DD"/>
    <w:rsid w:val="0018174C"/>
    <w:rsid w:val="00182E3C"/>
    <w:rsid w:val="00183AE5"/>
    <w:rsid w:val="0018405D"/>
    <w:rsid w:val="0018442D"/>
    <w:rsid w:val="001846D2"/>
    <w:rsid w:val="00185A30"/>
    <w:rsid w:val="001860A4"/>
    <w:rsid w:val="001860E1"/>
    <w:rsid w:val="00186319"/>
    <w:rsid w:val="00186451"/>
    <w:rsid w:val="0018657A"/>
    <w:rsid w:val="001869DC"/>
    <w:rsid w:val="00186D6C"/>
    <w:rsid w:val="00187027"/>
    <w:rsid w:val="00187749"/>
    <w:rsid w:val="001919BD"/>
    <w:rsid w:val="001919CA"/>
    <w:rsid w:val="00191E22"/>
    <w:rsid w:val="00192200"/>
    <w:rsid w:val="001924A9"/>
    <w:rsid w:val="00192D95"/>
    <w:rsid w:val="001933F0"/>
    <w:rsid w:val="001935BD"/>
    <w:rsid w:val="001935CE"/>
    <w:rsid w:val="00193C5D"/>
    <w:rsid w:val="00193DAF"/>
    <w:rsid w:val="00194237"/>
    <w:rsid w:val="001949B6"/>
    <w:rsid w:val="001954F1"/>
    <w:rsid w:val="00195B61"/>
    <w:rsid w:val="00195D4D"/>
    <w:rsid w:val="00196BA4"/>
    <w:rsid w:val="001971AD"/>
    <w:rsid w:val="0019721B"/>
    <w:rsid w:val="0019748F"/>
    <w:rsid w:val="00197978"/>
    <w:rsid w:val="00197B0F"/>
    <w:rsid w:val="00197E51"/>
    <w:rsid w:val="001A0316"/>
    <w:rsid w:val="001A0764"/>
    <w:rsid w:val="001A0F6B"/>
    <w:rsid w:val="001A1082"/>
    <w:rsid w:val="001A1992"/>
    <w:rsid w:val="001A277A"/>
    <w:rsid w:val="001A2853"/>
    <w:rsid w:val="001A2B26"/>
    <w:rsid w:val="001A2F53"/>
    <w:rsid w:val="001A3121"/>
    <w:rsid w:val="001A3C6A"/>
    <w:rsid w:val="001A3E67"/>
    <w:rsid w:val="001A404C"/>
    <w:rsid w:val="001A4182"/>
    <w:rsid w:val="001A5616"/>
    <w:rsid w:val="001A5723"/>
    <w:rsid w:val="001A58D4"/>
    <w:rsid w:val="001A5E6E"/>
    <w:rsid w:val="001A6279"/>
    <w:rsid w:val="001A6A0C"/>
    <w:rsid w:val="001A6CBF"/>
    <w:rsid w:val="001A79F3"/>
    <w:rsid w:val="001A7BD8"/>
    <w:rsid w:val="001A7C72"/>
    <w:rsid w:val="001B0018"/>
    <w:rsid w:val="001B05DC"/>
    <w:rsid w:val="001B30E7"/>
    <w:rsid w:val="001B32AA"/>
    <w:rsid w:val="001B3B95"/>
    <w:rsid w:val="001B447D"/>
    <w:rsid w:val="001B4642"/>
    <w:rsid w:val="001B4968"/>
    <w:rsid w:val="001B5160"/>
    <w:rsid w:val="001B528C"/>
    <w:rsid w:val="001B5488"/>
    <w:rsid w:val="001B5E5B"/>
    <w:rsid w:val="001B655E"/>
    <w:rsid w:val="001B6688"/>
    <w:rsid w:val="001B6FAC"/>
    <w:rsid w:val="001B7423"/>
    <w:rsid w:val="001B74B3"/>
    <w:rsid w:val="001B77B1"/>
    <w:rsid w:val="001B780E"/>
    <w:rsid w:val="001B7EF2"/>
    <w:rsid w:val="001B7F20"/>
    <w:rsid w:val="001C0348"/>
    <w:rsid w:val="001C0CC1"/>
    <w:rsid w:val="001C0F26"/>
    <w:rsid w:val="001C1396"/>
    <w:rsid w:val="001C1ED6"/>
    <w:rsid w:val="001C3905"/>
    <w:rsid w:val="001C4884"/>
    <w:rsid w:val="001C4C59"/>
    <w:rsid w:val="001C5340"/>
    <w:rsid w:val="001C57FA"/>
    <w:rsid w:val="001C58E2"/>
    <w:rsid w:val="001C59B7"/>
    <w:rsid w:val="001C5B1F"/>
    <w:rsid w:val="001C61AA"/>
    <w:rsid w:val="001C6B49"/>
    <w:rsid w:val="001C6C6E"/>
    <w:rsid w:val="001C6CCA"/>
    <w:rsid w:val="001C6D97"/>
    <w:rsid w:val="001D00BF"/>
    <w:rsid w:val="001D0487"/>
    <w:rsid w:val="001D0585"/>
    <w:rsid w:val="001D0C4D"/>
    <w:rsid w:val="001D0F48"/>
    <w:rsid w:val="001D0F4C"/>
    <w:rsid w:val="001D1804"/>
    <w:rsid w:val="001D195B"/>
    <w:rsid w:val="001D28A8"/>
    <w:rsid w:val="001D2A7F"/>
    <w:rsid w:val="001D2E4E"/>
    <w:rsid w:val="001D326F"/>
    <w:rsid w:val="001D3696"/>
    <w:rsid w:val="001D43CC"/>
    <w:rsid w:val="001D4A4E"/>
    <w:rsid w:val="001D4A79"/>
    <w:rsid w:val="001D5169"/>
    <w:rsid w:val="001D516E"/>
    <w:rsid w:val="001D592D"/>
    <w:rsid w:val="001D5EFE"/>
    <w:rsid w:val="001D652E"/>
    <w:rsid w:val="001D7DB5"/>
    <w:rsid w:val="001E00B1"/>
    <w:rsid w:val="001E0227"/>
    <w:rsid w:val="001E0493"/>
    <w:rsid w:val="001E07FD"/>
    <w:rsid w:val="001E1D4B"/>
    <w:rsid w:val="001E21E0"/>
    <w:rsid w:val="001E2A8B"/>
    <w:rsid w:val="001E2C0F"/>
    <w:rsid w:val="001E2E9C"/>
    <w:rsid w:val="001E2FE7"/>
    <w:rsid w:val="001E35C2"/>
    <w:rsid w:val="001E3740"/>
    <w:rsid w:val="001E38E2"/>
    <w:rsid w:val="001E3CA1"/>
    <w:rsid w:val="001E41C9"/>
    <w:rsid w:val="001E4B0B"/>
    <w:rsid w:val="001E590C"/>
    <w:rsid w:val="001E5B9D"/>
    <w:rsid w:val="001E656D"/>
    <w:rsid w:val="001E6731"/>
    <w:rsid w:val="001E6B36"/>
    <w:rsid w:val="001E701A"/>
    <w:rsid w:val="001E74DE"/>
    <w:rsid w:val="001F012C"/>
    <w:rsid w:val="001F0554"/>
    <w:rsid w:val="001F08A0"/>
    <w:rsid w:val="001F0E75"/>
    <w:rsid w:val="001F0E95"/>
    <w:rsid w:val="001F13FF"/>
    <w:rsid w:val="001F177E"/>
    <w:rsid w:val="001F18EA"/>
    <w:rsid w:val="001F1FD5"/>
    <w:rsid w:val="001F2003"/>
    <w:rsid w:val="001F2A64"/>
    <w:rsid w:val="001F2BCD"/>
    <w:rsid w:val="001F2EE5"/>
    <w:rsid w:val="001F30C2"/>
    <w:rsid w:val="001F3102"/>
    <w:rsid w:val="001F34EE"/>
    <w:rsid w:val="001F3ADD"/>
    <w:rsid w:val="001F3C85"/>
    <w:rsid w:val="001F40CB"/>
    <w:rsid w:val="001F5D3C"/>
    <w:rsid w:val="001F5F20"/>
    <w:rsid w:val="001F63BB"/>
    <w:rsid w:val="001F640E"/>
    <w:rsid w:val="001F6899"/>
    <w:rsid w:val="001F6A1C"/>
    <w:rsid w:val="001F6C95"/>
    <w:rsid w:val="001F7067"/>
    <w:rsid w:val="001F7110"/>
    <w:rsid w:val="001F794B"/>
    <w:rsid w:val="00200B96"/>
    <w:rsid w:val="00200C4A"/>
    <w:rsid w:val="00200CB6"/>
    <w:rsid w:val="002014FF"/>
    <w:rsid w:val="002018EF"/>
    <w:rsid w:val="00201A2D"/>
    <w:rsid w:val="002021E5"/>
    <w:rsid w:val="00202235"/>
    <w:rsid w:val="002023D9"/>
    <w:rsid w:val="00202615"/>
    <w:rsid w:val="002032D9"/>
    <w:rsid w:val="00203538"/>
    <w:rsid w:val="00203D64"/>
    <w:rsid w:val="00204AC5"/>
    <w:rsid w:val="00205B4D"/>
    <w:rsid w:val="00206A55"/>
    <w:rsid w:val="00206C34"/>
    <w:rsid w:val="002070EA"/>
    <w:rsid w:val="002073F7"/>
    <w:rsid w:val="00207578"/>
    <w:rsid w:val="00207B62"/>
    <w:rsid w:val="00210123"/>
    <w:rsid w:val="00210821"/>
    <w:rsid w:val="00210AE3"/>
    <w:rsid w:val="00210D16"/>
    <w:rsid w:val="00210D48"/>
    <w:rsid w:val="00210DFF"/>
    <w:rsid w:val="0021185F"/>
    <w:rsid w:val="002119AF"/>
    <w:rsid w:val="00212C06"/>
    <w:rsid w:val="0021418B"/>
    <w:rsid w:val="00214508"/>
    <w:rsid w:val="00214B91"/>
    <w:rsid w:val="00215832"/>
    <w:rsid w:val="0021649A"/>
    <w:rsid w:val="00216A47"/>
    <w:rsid w:val="00216FC7"/>
    <w:rsid w:val="00217629"/>
    <w:rsid w:val="00217BC1"/>
    <w:rsid w:val="00217CA4"/>
    <w:rsid w:val="0022066B"/>
    <w:rsid w:val="0022078E"/>
    <w:rsid w:val="002207D6"/>
    <w:rsid w:val="002214B6"/>
    <w:rsid w:val="002215CE"/>
    <w:rsid w:val="00221F14"/>
    <w:rsid w:val="00222D6B"/>
    <w:rsid w:val="0022447A"/>
    <w:rsid w:val="00224698"/>
    <w:rsid w:val="00224828"/>
    <w:rsid w:val="00225293"/>
    <w:rsid w:val="00225660"/>
    <w:rsid w:val="002256AF"/>
    <w:rsid w:val="00225C34"/>
    <w:rsid w:val="0022625B"/>
    <w:rsid w:val="002265C7"/>
    <w:rsid w:val="00226DFC"/>
    <w:rsid w:val="0022710D"/>
    <w:rsid w:val="002276D1"/>
    <w:rsid w:val="002309B2"/>
    <w:rsid w:val="00230BEA"/>
    <w:rsid w:val="00230E5B"/>
    <w:rsid w:val="002316FD"/>
    <w:rsid w:val="002322A3"/>
    <w:rsid w:val="0023278B"/>
    <w:rsid w:val="0023295C"/>
    <w:rsid w:val="002329C3"/>
    <w:rsid w:val="00233244"/>
    <w:rsid w:val="0023459B"/>
    <w:rsid w:val="00234A55"/>
    <w:rsid w:val="00234AC4"/>
    <w:rsid w:val="002351BB"/>
    <w:rsid w:val="00235BB9"/>
    <w:rsid w:val="00235E66"/>
    <w:rsid w:val="00235F55"/>
    <w:rsid w:val="0023616E"/>
    <w:rsid w:val="002362CA"/>
    <w:rsid w:val="00236E6C"/>
    <w:rsid w:val="00237DE4"/>
    <w:rsid w:val="00237E3C"/>
    <w:rsid w:val="00237F67"/>
    <w:rsid w:val="00240458"/>
    <w:rsid w:val="00240463"/>
    <w:rsid w:val="002408CF"/>
    <w:rsid w:val="0024097F"/>
    <w:rsid w:val="00240CEC"/>
    <w:rsid w:val="00241AB3"/>
    <w:rsid w:val="00241C54"/>
    <w:rsid w:val="00241D3B"/>
    <w:rsid w:val="00241F23"/>
    <w:rsid w:val="00241F4C"/>
    <w:rsid w:val="00242503"/>
    <w:rsid w:val="0024293D"/>
    <w:rsid w:val="00243482"/>
    <w:rsid w:val="00243F5D"/>
    <w:rsid w:val="00244653"/>
    <w:rsid w:val="00244EAA"/>
    <w:rsid w:val="0024588C"/>
    <w:rsid w:val="0024590A"/>
    <w:rsid w:val="00246B70"/>
    <w:rsid w:val="00246F93"/>
    <w:rsid w:val="002470AA"/>
    <w:rsid w:val="00247130"/>
    <w:rsid w:val="00247753"/>
    <w:rsid w:val="00247D77"/>
    <w:rsid w:val="00247EAB"/>
    <w:rsid w:val="002500B1"/>
    <w:rsid w:val="0025069A"/>
    <w:rsid w:val="00250A30"/>
    <w:rsid w:val="00250E00"/>
    <w:rsid w:val="00250ECB"/>
    <w:rsid w:val="002513B2"/>
    <w:rsid w:val="00251428"/>
    <w:rsid w:val="002518E8"/>
    <w:rsid w:val="002520B5"/>
    <w:rsid w:val="002521BC"/>
    <w:rsid w:val="002521C7"/>
    <w:rsid w:val="00252A63"/>
    <w:rsid w:val="0025330B"/>
    <w:rsid w:val="002535A9"/>
    <w:rsid w:val="002535DE"/>
    <w:rsid w:val="00254151"/>
    <w:rsid w:val="00254D85"/>
    <w:rsid w:val="002560C8"/>
    <w:rsid w:val="00256303"/>
    <w:rsid w:val="00256C16"/>
    <w:rsid w:val="002575BA"/>
    <w:rsid w:val="0025763D"/>
    <w:rsid w:val="00260050"/>
    <w:rsid w:val="00260284"/>
    <w:rsid w:val="00260781"/>
    <w:rsid w:val="00260CDA"/>
    <w:rsid w:val="00263AB0"/>
    <w:rsid w:val="00263B94"/>
    <w:rsid w:val="00264577"/>
    <w:rsid w:val="0026529D"/>
    <w:rsid w:val="00265588"/>
    <w:rsid w:val="00265AE7"/>
    <w:rsid w:val="0026614D"/>
    <w:rsid w:val="002662C6"/>
    <w:rsid w:val="00267895"/>
    <w:rsid w:val="00267E2D"/>
    <w:rsid w:val="00267EE3"/>
    <w:rsid w:val="0027082A"/>
    <w:rsid w:val="002708DA"/>
    <w:rsid w:val="00270DC1"/>
    <w:rsid w:val="002712AD"/>
    <w:rsid w:val="00272237"/>
    <w:rsid w:val="00272BAA"/>
    <w:rsid w:val="00273359"/>
    <w:rsid w:val="0027364A"/>
    <w:rsid w:val="0027368E"/>
    <w:rsid w:val="002737A5"/>
    <w:rsid w:val="002737E4"/>
    <w:rsid w:val="00273EDB"/>
    <w:rsid w:val="00274501"/>
    <w:rsid w:val="0027466A"/>
    <w:rsid w:val="00275BE5"/>
    <w:rsid w:val="002764E7"/>
    <w:rsid w:val="00276BC1"/>
    <w:rsid w:val="00277CFB"/>
    <w:rsid w:val="00277EE9"/>
    <w:rsid w:val="002800D0"/>
    <w:rsid w:val="00280516"/>
    <w:rsid w:val="0028088D"/>
    <w:rsid w:val="00280D3A"/>
    <w:rsid w:val="00281638"/>
    <w:rsid w:val="00282513"/>
    <w:rsid w:val="00282994"/>
    <w:rsid w:val="002837F9"/>
    <w:rsid w:val="00283952"/>
    <w:rsid w:val="00284718"/>
    <w:rsid w:val="0028472D"/>
    <w:rsid w:val="002855DD"/>
    <w:rsid w:val="0028568D"/>
    <w:rsid w:val="002856D8"/>
    <w:rsid w:val="002859D5"/>
    <w:rsid w:val="00285A71"/>
    <w:rsid w:val="002863BE"/>
    <w:rsid w:val="00287840"/>
    <w:rsid w:val="00291130"/>
    <w:rsid w:val="0029115C"/>
    <w:rsid w:val="0029158D"/>
    <w:rsid w:val="00291A65"/>
    <w:rsid w:val="00291B72"/>
    <w:rsid w:val="00291BF8"/>
    <w:rsid w:val="00291D11"/>
    <w:rsid w:val="002926AC"/>
    <w:rsid w:val="00292728"/>
    <w:rsid w:val="00292AA0"/>
    <w:rsid w:val="00292B23"/>
    <w:rsid w:val="00292B5C"/>
    <w:rsid w:val="00293B40"/>
    <w:rsid w:val="00293F47"/>
    <w:rsid w:val="0029412B"/>
    <w:rsid w:val="00294C92"/>
    <w:rsid w:val="00294D7F"/>
    <w:rsid w:val="0029598E"/>
    <w:rsid w:val="00295AE0"/>
    <w:rsid w:val="002965F2"/>
    <w:rsid w:val="0029699A"/>
    <w:rsid w:val="00296D88"/>
    <w:rsid w:val="002973DA"/>
    <w:rsid w:val="00297B9B"/>
    <w:rsid w:val="00297DD7"/>
    <w:rsid w:val="00297F89"/>
    <w:rsid w:val="002A0596"/>
    <w:rsid w:val="002A0B57"/>
    <w:rsid w:val="002A0B67"/>
    <w:rsid w:val="002A0FB8"/>
    <w:rsid w:val="002A1177"/>
    <w:rsid w:val="002A122C"/>
    <w:rsid w:val="002A12FA"/>
    <w:rsid w:val="002A1981"/>
    <w:rsid w:val="002A1EE8"/>
    <w:rsid w:val="002A2016"/>
    <w:rsid w:val="002A219E"/>
    <w:rsid w:val="002A25E5"/>
    <w:rsid w:val="002A28C7"/>
    <w:rsid w:val="002A299F"/>
    <w:rsid w:val="002A29E3"/>
    <w:rsid w:val="002A2F68"/>
    <w:rsid w:val="002A33C2"/>
    <w:rsid w:val="002A35BF"/>
    <w:rsid w:val="002A460F"/>
    <w:rsid w:val="002A4A1B"/>
    <w:rsid w:val="002A5261"/>
    <w:rsid w:val="002A57CD"/>
    <w:rsid w:val="002A5940"/>
    <w:rsid w:val="002A5A08"/>
    <w:rsid w:val="002A5D7D"/>
    <w:rsid w:val="002A6997"/>
    <w:rsid w:val="002A6D86"/>
    <w:rsid w:val="002B0443"/>
    <w:rsid w:val="002B0603"/>
    <w:rsid w:val="002B114E"/>
    <w:rsid w:val="002B12FD"/>
    <w:rsid w:val="002B1A8A"/>
    <w:rsid w:val="002B1C03"/>
    <w:rsid w:val="002B25C3"/>
    <w:rsid w:val="002B2667"/>
    <w:rsid w:val="002B27A0"/>
    <w:rsid w:val="002B2CC8"/>
    <w:rsid w:val="002B2D2B"/>
    <w:rsid w:val="002B308A"/>
    <w:rsid w:val="002B3A06"/>
    <w:rsid w:val="002B3E50"/>
    <w:rsid w:val="002B4080"/>
    <w:rsid w:val="002B5B1F"/>
    <w:rsid w:val="002B655D"/>
    <w:rsid w:val="002B6706"/>
    <w:rsid w:val="002B7544"/>
    <w:rsid w:val="002B7581"/>
    <w:rsid w:val="002B79BE"/>
    <w:rsid w:val="002B7D2F"/>
    <w:rsid w:val="002B7DDC"/>
    <w:rsid w:val="002C0301"/>
    <w:rsid w:val="002C0347"/>
    <w:rsid w:val="002C0D73"/>
    <w:rsid w:val="002C0EF9"/>
    <w:rsid w:val="002C1ABE"/>
    <w:rsid w:val="002C1CBA"/>
    <w:rsid w:val="002C2112"/>
    <w:rsid w:val="002C2FF9"/>
    <w:rsid w:val="002C30F7"/>
    <w:rsid w:val="002C3490"/>
    <w:rsid w:val="002C35BD"/>
    <w:rsid w:val="002C3BDD"/>
    <w:rsid w:val="002C3D55"/>
    <w:rsid w:val="002C4303"/>
    <w:rsid w:val="002C4747"/>
    <w:rsid w:val="002C5A37"/>
    <w:rsid w:val="002C5A6E"/>
    <w:rsid w:val="002C5B7B"/>
    <w:rsid w:val="002C5CCD"/>
    <w:rsid w:val="002C5E5A"/>
    <w:rsid w:val="002C5E73"/>
    <w:rsid w:val="002C5F40"/>
    <w:rsid w:val="002C63E6"/>
    <w:rsid w:val="002C6697"/>
    <w:rsid w:val="002D0261"/>
    <w:rsid w:val="002D0867"/>
    <w:rsid w:val="002D1B8E"/>
    <w:rsid w:val="002D1F55"/>
    <w:rsid w:val="002D211B"/>
    <w:rsid w:val="002D2159"/>
    <w:rsid w:val="002D225E"/>
    <w:rsid w:val="002D2C8E"/>
    <w:rsid w:val="002D2CB7"/>
    <w:rsid w:val="002D3881"/>
    <w:rsid w:val="002D3DE4"/>
    <w:rsid w:val="002D3E35"/>
    <w:rsid w:val="002D4698"/>
    <w:rsid w:val="002D4854"/>
    <w:rsid w:val="002D4946"/>
    <w:rsid w:val="002D5AF3"/>
    <w:rsid w:val="002D5DFD"/>
    <w:rsid w:val="002D6F8A"/>
    <w:rsid w:val="002D7D8A"/>
    <w:rsid w:val="002E0236"/>
    <w:rsid w:val="002E0B5F"/>
    <w:rsid w:val="002E0CDD"/>
    <w:rsid w:val="002E0D15"/>
    <w:rsid w:val="002E123C"/>
    <w:rsid w:val="002E15F1"/>
    <w:rsid w:val="002E182F"/>
    <w:rsid w:val="002E1982"/>
    <w:rsid w:val="002E1996"/>
    <w:rsid w:val="002E1A11"/>
    <w:rsid w:val="002E1B1B"/>
    <w:rsid w:val="002E1E09"/>
    <w:rsid w:val="002E24D6"/>
    <w:rsid w:val="002E2FCB"/>
    <w:rsid w:val="002E3795"/>
    <w:rsid w:val="002E528C"/>
    <w:rsid w:val="002E546C"/>
    <w:rsid w:val="002E5506"/>
    <w:rsid w:val="002E6077"/>
    <w:rsid w:val="002E6538"/>
    <w:rsid w:val="002E71A0"/>
    <w:rsid w:val="002E77DF"/>
    <w:rsid w:val="002E79D6"/>
    <w:rsid w:val="002F0395"/>
    <w:rsid w:val="002F0A00"/>
    <w:rsid w:val="002F16BC"/>
    <w:rsid w:val="002F19FC"/>
    <w:rsid w:val="002F1C0F"/>
    <w:rsid w:val="002F1D8A"/>
    <w:rsid w:val="002F2D2F"/>
    <w:rsid w:val="002F30B9"/>
    <w:rsid w:val="002F38CA"/>
    <w:rsid w:val="002F38E9"/>
    <w:rsid w:val="002F3D54"/>
    <w:rsid w:val="002F40D1"/>
    <w:rsid w:val="002F41B0"/>
    <w:rsid w:val="002F483E"/>
    <w:rsid w:val="002F4ADE"/>
    <w:rsid w:val="002F52FF"/>
    <w:rsid w:val="002F5C11"/>
    <w:rsid w:val="002F68D7"/>
    <w:rsid w:val="002F731E"/>
    <w:rsid w:val="002F7361"/>
    <w:rsid w:val="002F77A2"/>
    <w:rsid w:val="002F7D01"/>
    <w:rsid w:val="002F7EE5"/>
    <w:rsid w:val="00300F50"/>
    <w:rsid w:val="00300F8E"/>
    <w:rsid w:val="00301EA3"/>
    <w:rsid w:val="00301F80"/>
    <w:rsid w:val="00301F88"/>
    <w:rsid w:val="0030271D"/>
    <w:rsid w:val="00303333"/>
    <w:rsid w:val="00303B3E"/>
    <w:rsid w:val="00303C24"/>
    <w:rsid w:val="00304236"/>
    <w:rsid w:val="00304580"/>
    <w:rsid w:val="0030480D"/>
    <w:rsid w:val="00304C59"/>
    <w:rsid w:val="003055F4"/>
    <w:rsid w:val="00305760"/>
    <w:rsid w:val="00305B0E"/>
    <w:rsid w:val="003061D0"/>
    <w:rsid w:val="003061FE"/>
    <w:rsid w:val="00307924"/>
    <w:rsid w:val="00307C2E"/>
    <w:rsid w:val="00307DC5"/>
    <w:rsid w:val="00307E28"/>
    <w:rsid w:val="0031172A"/>
    <w:rsid w:val="003117BE"/>
    <w:rsid w:val="003117C2"/>
    <w:rsid w:val="003121BD"/>
    <w:rsid w:val="00312A54"/>
    <w:rsid w:val="003133A4"/>
    <w:rsid w:val="003133C0"/>
    <w:rsid w:val="0031461F"/>
    <w:rsid w:val="00314670"/>
    <w:rsid w:val="00314827"/>
    <w:rsid w:val="00314903"/>
    <w:rsid w:val="00315270"/>
    <w:rsid w:val="00315710"/>
    <w:rsid w:val="00315A67"/>
    <w:rsid w:val="00315B11"/>
    <w:rsid w:val="00315BDB"/>
    <w:rsid w:val="00315E45"/>
    <w:rsid w:val="00317353"/>
    <w:rsid w:val="00320093"/>
    <w:rsid w:val="003205F0"/>
    <w:rsid w:val="00320B35"/>
    <w:rsid w:val="00320C4E"/>
    <w:rsid w:val="00320EB3"/>
    <w:rsid w:val="0032157F"/>
    <w:rsid w:val="00321B93"/>
    <w:rsid w:val="00321CA6"/>
    <w:rsid w:val="00322288"/>
    <w:rsid w:val="00322B5D"/>
    <w:rsid w:val="00322E8B"/>
    <w:rsid w:val="003230D5"/>
    <w:rsid w:val="0032319C"/>
    <w:rsid w:val="00323696"/>
    <w:rsid w:val="00323B71"/>
    <w:rsid w:val="003241AE"/>
    <w:rsid w:val="003249DD"/>
    <w:rsid w:val="00324B06"/>
    <w:rsid w:val="00325313"/>
    <w:rsid w:val="003253F8"/>
    <w:rsid w:val="00325C27"/>
    <w:rsid w:val="00325E50"/>
    <w:rsid w:val="00326909"/>
    <w:rsid w:val="00326A8A"/>
    <w:rsid w:val="00326B80"/>
    <w:rsid w:val="003271C0"/>
    <w:rsid w:val="00327393"/>
    <w:rsid w:val="00330789"/>
    <w:rsid w:val="00330ACC"/>
    <w:rsid w:val="00330B55"/>
    <w:rsid w:val="00330D8D"/>
    <w:rsid w:val="0033171B"/>
    <w:rsid w:val="00331A3C"/>
    <w:rsid w:val="003323D1"/>
    <w:rsid w:val="003325B5"/>
    <w:rsid w:val="00334062"/>
    <w:rsid w:val="00334207"/>
    <w:rsid w:val="003343E3"/>
    <w:rsid w:val="00334470"/>
    <w:rsid w:val="00334BF7"/>
    <w:rsid w:val="00335078"/>
    <w:rsid w:val="00335B02"/>
    <w:rsid w:val="00335CFD"/>
    <w:rsid w:val="00336C35"/>
    <w:rsid w:val="00336F76"/>
    <w:rsid w:val="003377DE"/>
    <w:rsid w:val="003378BA"/>
    <w:rsid w:val="00337C5D"/>
    <w:rsid w:val="0034049A"/>
    <w:rsid w:val="003416F9"/>
    <w:rsid w:val="003419CB"/>
    <w:rsid w:val="003425BD"/>
    <w:rsid w:val="003428D5"/>
    <w:rsid w:val="00342F43"/>
    <w:rsid w:val="003430AC"/>
    <w:rsid w:val="003431F7"/>
    <w:rsid w:val="00343E85"/>
    <w:rsid w:val="003448A5"/>
    <w:rsid w:val="00344919"/>
    <w:rsid w:val="00344AF8"/>
    <w:rsid w:val="00344DC7"/>
    <w:rsid w:val="0034500B"/>
    <w:rsid w:val="00345037"/>
    <w:rsid w:val="00345321"/>
    <w:rsid w:val="00345690"/>
    <w:rsid w:val="00345775"/>
    <w:rsid w:val="003460B4"/>
    <w:rsid w:val="003467C9"/>
    <w:rsid w:val="0034689B"/>
    <w:rsid w:val="00346C18"/>
    <w:rsid w:val="00346DF5"/>
    <w:rsid w:val="00347055"/>
    <w:rsid w:val="003471FF"/>
    <w:rsid w:val="00347C68"/>
    <w:rsid w:val="00350035"/>
    <w:rsid w:val="003507CC"/>
    <w:rsid w:val="00350A5D"/>
    <w:rsid w:val="00350EA6"/>
    <w:rsid w:val="00350F3B"/>
    <w:rsid w:val="00351052"/>
    <w:rsid w:val="00351266"/>
    <w:rsid w:val="0035153D"/>
    <w:rsid w:val="0035165B"/>
    <w:rsid w:val="0035211B"/>
    <w:rsid w:val="00352B55"/>
    <w:rsid w:val="003530DE"/>
    <w:rsid w:val="00353268"/>
    <w:rsid w:val="003547DA"/>
    <w:rsid w:val="00354A9B"/>
    <w:rsid w:val="00354B7E"/>
    <w:rsid w:val="00355022"/>
    <w:rsid w:val="00355138"/>
    <w:rsid w:val="003551BF"/>
    <w:rsid w:val="00355506"/>
    <w:rsid w:val="003555BA"/>
    <w:rsid w:val="00355711"/>
    <w:rsid w:val="003557B7"/>
    <w:rsid w:val="00355B91"/>
    <w:rsid w:val="00355D5A"/>
    <w:rsid w:val="00356344"/>
    <w:rsid w:val="003565B0"/>
    <w:rsid w:val="00356A06"/>
    <w:rsid w:val="00356C33"/>
    <w:rsid w:val="003572A7"/>
    <w:rsid w:val="003572E5"/>
    <w:rsid w:val="00357491"/>
    <w:rsid w:val="00357C50"/>
    <w:rsid w:val="00360AE8"/>
    <w:rsid w:val="00360F65"/>
    <w:rsid w:val="003613F5"/>
    <w:rsid w:val="00361F31"/>
    <w:rsid w:val="0036202A"/>
    <w:rsid w:val="003632FF"/>
    <w:rsid w:val="00363CEA"/>
    <w:rsid w:val="00364016"/>
    <w:rsid w:val="0036468E"/>
    <w:rsid w:val="00364864"/>
    <w:rsid w:val="00364DBE"/>
    <w:rsid w:val="003650DF"/>
    <w:rsid w:val="0036552E"/>
    <w:rsid w:val="00365B9A"/>
    <w:rsid w:val="00366C83"/>
    <w:rsid w:val="00366E2C"/>
    <w:rsid w:val="0036750F"/>
    <w:rsid w:val="003677A4"/>
    <w:rsid w:val="00367995"/>
    <w:rsid w:val="00367DE0"/>
    <w:rsid w:val="003701C8"/>
    <w:rsid w:val="00370EF8"/>
    <w:rsid w:val="00371013"/>
    <w:rsid w:val="003716E1"/>
    <w:rsid w:val="00371BD1"/>
    <w:rsid w:val="00372647"/>
    <w:rsid w:val="00372F77"/>
    <w:rsid w:val="003736B4"/>
    <w:rsid w:val="003737A8"/>
    <w:rsid w:val="00373854"/>
    <w:rsid w:val="003738A6"/>
    <w:rsid w:val="00373AFA"/>
    <w:rsid w:val="0037465C"/>
    <w:rsid w:val="003752F3"/>
    <w:rsid w:val="00375322"/>
    <w:rsid w:val="00375855"/>
    <w:rsid w:val="003761AE"/>
    <w:rsid w:val="00376241"/>
    <w:rsid w:val="00376266"/>
    <w:rsid w:val="0037664B"/>
    <w:rsid w:val="003766AD"/>
    <w:rsid w:val="003767AE"/>
    <w:rsid w:val="00376954"/>
    <w:rsid w:val="00376B1F"/>
    <w:rsid w:val="00376B3C"/>
    <w:rsid w:val="00377C0C"/>
    <w:rsid w:val="00377C60"/>
    <w:rsid w:val="00377F30"/>
    <w:rsid w:val="00380625"/>
    <w:rsid w:val="00380B27"/>
    <w:rsid w:val="00380C35"/>
    <w:rsid w:val="00380DB9"/>
    <w:rsid w:val="0038182E"/>
    <w:rsid w:val="003819A3"/>
    <w:rsid w:val="0038206C"/>
    <w:rsid w:val="00382A46"/>
    <w:rsid w:val="0038312F"/>
    <w:rsid w:val="00383B2A"/>
    <w:rsid w:val="00383FAB"/>
    <w:rsid w:val="00384F85"/>
    <w:rsid w:val="0038565A"/>
    <w:rsid w:val="00385D76"/>
    <w:rsid w:val="00386697"/>
    <w:rsid w:val="0038758F"/>
    <w:rsid w:val="00387B11"/>
    <w:rsid w:val="00387D55"/>
    <w:rsid w:val="003912F8"/>
    <w:rsid w:val="003917C0"/>
    <w:rsid w:val="00391997"/>
    <w:rsid w:val="003919DD"/>
    <w:rsid w:val="00391E92"/>
    <w:rsid w:val="003924D8"/>
    <w:rsid w:val="00392DAF"/>
    <w:rsid w:val="003938FA"/>
    <w:rsid w:val="003949F1"/>
    <w:rsid w:val="00394C15"/>
    <w:rsid w:val="00394F9A"/>
    <w:rsid w:val="0039523A"/>
    <w:rsid w:val="003955C9"/>
    <w:rsid w:val="00395D29"/>
    <w:rsid w:val="00395F81"/>
    <w:rsid w:val="0039673F"/>
    <w:rsid w:val="00396D08"/>
    <w:rsid w:val="00397731"/>
    <w:rsid w:val="00397EED"/>
    <w:rsid w:val="00397EF4"/>
    <w:rsid w:val="003A0274"/>
    <w:rsid w:val="003A0F74"/>
    <w:rsid w:val="003A117D"/>
    <w:rsid w:val="003A1390"/>
    <w:rsid w:val="003A2154"/>
    <w:rsid w:val="003A3339"/>
    <w:rsid w:val="003A33B8"/>
    <w:rsid w:val="003A44B3"/>
    <w:rsid w:val="003A468D"/>
    <w:rsid w:val="003A477C"/>
    <w:rsid w:val="003A4FFD"/>
    <w:rsid w:val="003A5086"/>
    <w:rsid w:val="003A57FD"/>
    <w:rsid w:val="003A59E6"/>
    <w:rsid w:val="003A60C4"/>
    <w:rsid w:val="003A6107"/>
    <w:rsid w:val="003A665E"/>
    <w:rsid w:val="003A73F7"/>
    <w:rsid w:val="003A75CC"/>
    <w:rsid w:val="003A7782"/>
    <w:rsid w:val="003A7B1C"/>
    <w:rsid w:val="003A7E21"/>
    <w:rsid w:val="003B0965"/>
    <w:rsid w:val="003B0F9B"/>
    <w:rsid w:val="003B1314"/>
    <w:rsid w:val="003B13FC"/>
    <w:rsid w:val="003B1B1D"/>
    <w:rsid w:val="003B20BD"/>
    <w:rsid w:val="003B23CD"/>
    <w:rsid w:val="003B2612"/>
    <w:rsid w:val="003B2934"/>
    <w:rsid w:val="003B2D62"/>
    <w:rsid w:val="003B323C"/>
    <w:rsid w:val="003B32F5"/>
    <w:rsid w:val="003B37FE"/>
    <w:rsid w:val="003B380E"/>
    <w:rsid w:val="003B3CEF"/>
    <w:rsid w:val="003B3F32"/>
    <w:rsid w:val="003B43A4"/>
    <w:rsid w:val="003B45E5"/>
    <w:rsid w:val="003B4A23"/>
    <w:rsid w:val="003B4EBC"/>
    <w:rsid w:val="003B6BAD"/>
    <w:rsid w:val="003B79A2"/>
    <w:rsid w:val="003C003A"/>
    <w:rsid w:val="003C0299"/>
    <w:rsid w:val="003C0CED"/>
    <w:rsid w:val="003C0EC2"/>
    <w:rsid w:val="003C1BE5"/>
    <w:rsid w:val="003C1D8C"/>
    <w:rsid w:val="003C1EBF"/>
    <w:rsid w:val="003C2720"/>
    <w:rsid w:val="003C285F"/>
    <w:rsid w:val="003C2A22"/>
    <w:rsid w:val="003C2B10"/>
    <w:rsid w:val="003C2B39"/>
    <w:rsid w:val="003C2FC5"/>
    <w:rsid w:val="003C2FC7"/>
    <w:rsid w:val="003C36C2"/>
    <w:rsid w:val="003C41DF"/>
    <w:rsid w:val="003C47B5"/>
    <w:rsid w:val="003C4D55"/>
    <w:rsid w:val="003C4FDA"/>
    <w:rsid w:val="003C56AD"/>
    <w:rsid w:val="003C5AFA"/>
    <w:rsid w:val="003C6E2C"/>
    <w:rsid w:val="003C70D2"/>
    <w:rsid w:val="003D0939"/>
    <w:rsid w:val="003D101C"/>
    <w:rsid w:val="003D26B8"/>
    <w:rsid w:val="003D2E13"/>
    <w:rsid w:val="003D3905"/>
    <w:rsid w:val="003D4144"/>
    <w:rsid w:val="003D4AFE"/>
    <w:rsid w:val="003D4D20"/>
    <w:rsid w:val="003D548B"/>
    <w:rsid w:val="003D6413"/>
    <w:rsid w:val="003D6529"/>
    <w:rsid w:val="003D67AF"/>
    <w:rsid w:val="003D6C04"/>
    <w:rsid w:val="003D7F79"/>
    <w:rsid w:val="003E023D"/>
    <w:rsid w:val="003E06E9"/>
    <w:rsid w:val="003E0804"/>
    <w:rsid w:val="003E0A46"/>
    <w:rsid w:val="003E0C5B"/>
    <w:rsid w:val="003E0CB9"/>
    <w:rsid w:val="003E1268"/>
    <w:rsid w:val="003E1E73"/>
    <w:rsid w:val="003E2192"/>
    <w:rsid w:val="003E2227"/>
    <w:rsid w:val="003E226E"/>
    <w:rsid w:val="003E23D4"/>
    <w:rsid w:val="003E33D1"/>
    <w:rsid w:val="003E4382"/>
    <w:rsid w:val="003E45A8"/>
    <w:rsid w:val="003E4A05"/>
    <w:rsid w:val="003E4A31"/>
    <w:rsid w:val="003E4DCA"/>
    <w:rsid w:val="003E4E73"/>
    <w:rsid w:val="003E51C4"/>
    <w:rsid w:val="003E5225"/>
    <w:rsid w:val="003E5234"/>
    <w:rsid w:val="003E5F36"/>
    <w:rsid w:val="003E6231"/>
    <w:rsid w:val="003E6B91"/>
    <w:rsid w:val="003E6D52"/>
    <w:rsid w:val="003E7745"/>
    <w:rsid w:val="003E77E2"/>
    <w:rsid w:val="003E77EB"/>
    <w:rsid w:val="003F0062"/>
    <w:rsid w:val="003F03B1"/>
    <w:rsid w:val="003F040A"/>
    <w:rsid w:val="003F05B2"/>
    <w:rsid w:val="003F0EA7"/>
    <w:rsid w:val="003F17AB"/>
    <w:rsid w:val="003F1A79"/>
    <w:rsid w:val="003F29DE"/>
    <w:rsid w:val="003F2F20"/>
    <w:rsid w:val="003F312A"/>
    <w:rsid w:val="003F3681"/>
    <w:rsid w:val="003F3AC1"/>
    <w:rsid w:val="003F3E7C"/>
    <w:rsid w:val="003F447C"/>
    <w:rsid w:val="003F4862"/>
    <w:rsid w:val="003F4882"/>
    <w:rsid w:val="003F4F78"/>
    <w:rsid w:val="003F515A"/>
    <w:rsid w:val="003F5695"/>
    <w:rsid w:val="003F639E"/>
    <w:rsid w:val="003F64D5"/>
    <w:rsid w:val="003F64F7"/>
    <w:rsid w:val="003F66BB"/>
    <w:rsid w:val="003F705D"/>
    <w:rsid w:val="003F7159"/>
    <w:rsid w:val="003F79D8"/>
    <w:rsid w:val="003F79F5"/>
    <w:rsid w:val="003F7B71"/>
    <w:rsid w:val="00400891"/>
    <w:rsid w:val="00400B74"/>
    <w:rsid w:val="00400D97"/>
    <w:rsid w:val="004020DF"/>
    <w:rsid w:val="00402A07"/>
    <w:rsid w:val="00402C79"/>
    <w:rsid w:val="004033A9"/>
    <w:rsid w:val="004038B1"/>
    <w:rsid w:val="00403ED1"/>
    <w:rsid w:val="00403FDB"/>
    <w:rsid w:val="0040416B"/>
    <w:rsid w:val="00404A0D"/>
    <w:rsid w:val="00405012"/>
    <w:rsid w:val="00405618"/>
    <w:rsid w:val="00405C20"/>
    <w:rsid w:val="00405D10"/>
    <w:rsid w:val="0040657C"/>
    <w:rsid w:val="0040679F"/>
    <w:rsid w:val="004069E5"/>
    <w:rsid w:val="00406AE5"/>
    <w:rsid w:val="00406EF5"/>
    <w:rsid w:val="004075B1"/>
    <w:rsid w:val="00407A7B"/>
    <w:rsid w:val="00407AB8"/>
    <w:rsid w:val="004113BA"/>
    <w:rsid w:val="004116B3"/>
    <w:rsid w:val="004119D5"/>
    <w:rsid w:val="00411DEE"/>
    <w:rsid w:val="0041257F"/>
    <w:rsid w:val="00412E31"/>
    <w:rsid w:val="00413255"/>
    <w:rsid w:val="00413301"/>
    <w:rsid w:val="00413C34"/>
    <w:rsid w:val="00413D99"/>
    <w:rsid w:val="00416AF6"/>
    <w:rsid w:val="00416B12"/>
    <w:rsid w:val="00416F94"/>
    <w:rsid w:val="00417323"/>
    <w:rsid w:val="004176A0"/>
    <w:rsid w:val="00417DB1"/>
    <w:rsid w:val="004201A7"/>
    <w:rsid w:val="0042056F"/>
    <w:rsid w:val="004209F8"/>
    <w:rsid w:val="00421ABC"/>
    <w:rsid w:val="004220F1"/>
    <w:rsid w:val="00422E8D"/>
    <w:rsid w:val="00423153"/>
    <w:rsid w:val="00423462"/>
    <w:rsid w:val="00423A95"/>
    <w:rsid w:val="00424568"/>
    <w:rsid w:val="00424C27"/>
    <w:rsid w:val="00424E15"/>
    <w:rsid w:val="0042534D"/>
    <w:rsid w:val="00425BEF"/>
    <w:rsid w:val="00426572"/>
    <w:rsid w:val="0042675F"/>
    <w:rsid w:val="004267EC"/>
    <w:rsid w:val="0042687A"/>
    <w:rsid w:val="00426998"/>
    <w:rsid w:val="00426AA4"/>
    <w:rsid w:val="00426AAE"/>
    <w:rsid w:val="00426E36"/>
    <w:rsid w:val="0042731C"/>
    <w:rsid w:val="0042754F"/>
    <w:rsid w:val="004279F3"/>
    <w:rsid w:val="0043032C"/>
    <w:rsid w:val="0043050D"/>
    <w:rsid w:val="0043067E"/>
    <w:rsid w:val="0043080C"/>
    <w:rsid w:val="004316B3"/>
    <w:rsid w:val="0043188D"/>
    <w:rsid w:val="00431AC9"/>
    <w:rsid w:val="00431CCA"/>
    <w:rsid w:val="00432361"/>
    <w:rsid w:val="00432D27"/>
    <w:rsid w:val="00432ED1"/>
    <w:rsid w:val="0043477D"/>
    <w:rsid w:val="0043479F"/>
    <w:rsid w:val="00434EAD"/>
    <w:rsid w:val="0043598A"/>
    <w:rsid w:val="00435F5E"/>
    <w:rsid w:val="00436157"/>
    <w:rsid w:val="004362FE"/>
    <w:rsid w:val="00437071"/>
    <w:rsid w:val="0043714D"/>
    <w:rsid w:val="004374D1"/>
    <w:rsid w:val="00437559"/>
    <w:rsid w:val="00437D76"/>
    <w:rsid w:val="00437DD1"/>
    <w:rsid w:val="00437DEE"/>
    <w:rsid w:val="00440266"/>
    <w:rsid w:val="00440CFF"/>
    <w:rsid w:val="00441557"/>
    <w:rsid w:val="00441625"/>
    <w:rsid w:val="00442672"/>
    <w:rsid w:val="00442BFA"/>
    <w:rsid w:val="00442EDF"/>
    <w:rsid w:val="00442F2E"/>
    <w:rsid w:val="004432D5"/>
    <w:rsid w:val="00443646"/>
    <w:rsid w:val="00443C6B"/>
    <w:rsid w:val="00443E55"/>
    <w:rsid w:val="00444684"/>
    <w:rsid w:val="004447B8"/>
    <w:rsid w:val="004448AA"/>
    <w:rsid w:val="004448AE"/>
    <w:rsid w:val="004450F7"/>
    <w:rsid w:val="0044537C"/>
    <w:rsid w:val="00445F81"/>
    <w:rsid w:val="00446162"/>
    <w:rsid w:val="00447064"/>
    <w:rsid w:val="0044740E"/>
    <w:rsid w:val="004476B7"/>
    <w:rsid w:val="004503D9"/>
    <w:rsid w:val="0045120A"/>
    <w:rsid w:val="0045139A"/>
    <w:rsid w:val="00451699"/>
    <w:rsid w:val="004518F0"/>
    <w:rsid w:val="00451A78"/>
    <w:rsid w:val="00451BB9"/>
    <w:rsid w:val="0045211B"/>
    <w:rsid w:val="00452657"/>
    <w:rsid w:val="004527DD"/>
    <w:rsid w:val="00452FDA"/>
    <w:rsid w:val="004531BB"/>
    <w:rsid w:val="004535FF"/>
    <w:rsid w:val="0045362A"/>
    <w:rsid w:val="004537D4"/>
    <w:rsid w:val="004538E6"/>
    <w:rsid w:val="00454EBF"/>
    <w:rsid w:val="00455255"/>
    <w:rsid w:val="004555E2"/>
    <w:rsid w:val="00455A0B"/>
    <w:rsid w:val="0045613B"/>
    <w:rsid w:val="00456AD2"/>
    <w:rsid w:val="00456ADA"/>
    <w:rsid w:val="00456AFF"/>
    <w:rsid w:val="00456BB1"/>
    <w:rsid w:val="00456C5B"/>
    <w:rsid w:val="00456E77"/>
    <w:rsid w:val="00456FA6"/>
    <w:rsid w:val="004570E8"/>
    <w:rsid w:val="004573FA"/>
    <w:rsid w:val="00457B95"/>
    <w:rsid w:val="0046062E"/>
    <w:rsid w:val="004606D1"/>
    <w:rsid w:val="00460916"/>
    <w:rsid w:val="00460F08"/>
    <w:rsid w:val="0046130D"/>
    <w:rsid w:val="00462F80"/>
    <w:rsid w:val="00462FEC"/>
    <w:rsid w:val="00463074"/>
    <w:rsid w:val="00463790"/>
    <w:rsid w:val="00463C80"/>
    <w:rsid w:val="00463E44"/>
    <w:rsid w:val="00464833"/>
    <w:rsid w:val="00464A21"/>
    <w:rsid w:val="004655D8"/>
    <w:rsid w:val="0046565E"/>
    <w:rsid w:val="00465801"/>
    <w:rsid w:val="00466B04"/>
    <w:rsid w:val="00467233"/>
    <w:rsid w:val="00467641"/>
    <w:rsid w:val="0046783E"/>
    <w:rsid w:val="00470E2C"/>
    <w:rsid w:val="00471A74"/>
    <w:rsid w:val="00471D6D"/>
    <w:rsid w:val="00471DF9"/>
    <w:rsid w:val="00471E0B"/>
    <w:rsid w:val="00471E8A"/>
    <w:rsid w:val="00472036"/>
    <w:rsid w:val="00472206"/>
    <w:rsid w:val="00472552"/>
    <w:rsid w:val="00472827"/>
    <w:rsid w:val="0047315A"/>
    <w:rsid w:val="00473288"/>
    <w:rsid w:val="0047331A"/>
    <w:rsid w:val="00473C9D"/>
    <w:rsid w:val="00473E5F"/>
    <w:rsid w:val="00474C8A"/>
    <w:rsid w:val="00474F41"/>
    <w:rsid w:val="0047599B"/>
    <w:rsid w:val="00476F00"/>
    <w:rsid w:val="004772F1"/>
    <w:rsid w:val="004776CA"/>
    <w:rsid w:val="004804D9"/>
    <w:rsid w:val="004808A5"/>
    <w:rsid w:val="00480C20"/>
    <w:rsid w:val="0048139F"/>
    <w:rsid w:val="00481FC8"/>
    <w:rsid w:val="0048204C"/>
    <w:rsid w:val="0048209D"/>
    <w:rsid w:val="00482EDB"/>
    <w:rsid w:val="0048330C"/>
    <w:rsid w:val="0048338E"/>
    <w:rsid w:val="004837E2"/>
    <w:rsid w:val="00483B8C"/>
    <w:rsid w:val="00484CD8"/>
    <w:rsid w:val="00485851"/>
    <w:rsid w:val="00485B86"/>
    <w:rsid w:val="00485B8D"/>
    <w:rsid w:val="00485C3E"/>
    <w:rsid w:val="00485FF6"/>
    <w:rsid w:val="00486507"/>
    <w:rsid w:val="00486578"/>
    <w:rsid w:val="00486940"/>
    <w:rsid w:val="00490884"/>
    <w:rsid w:val="00490DEB"/>
    <w:rsid w:val="004910EF"/>
    <w:rsid w:val="004911EE"/>
    <w:rsid w:val="0049124D"/>
    <w:rsid w:val="004918FF"/>
    <w:rsid w:val="00491F0A"/>
    <w:rsid w:val="0049213E"/>
    <w:rsid w:val="0049275E"/>
    <w:rsid w:val="00492C24"/>
    <w:rsid w:val="004936A3"/>
    <w:rsid w:val="00495165"/>
    <w:rsid w:val="00495D30"/>
    <w:rsid w:val="004978CC"/>
    <w:rsid w:val="00497931"/>
    <w:rsid w:val="004A019A"/>
    <w:rsid w:val="004A04F9"/>
    <w:rsid w:val="004A0A2B"/>
    <w:rsid w:val="004A180E"/>
    <w:rsid w:val="004A188F"/>
    <w:rsid w:val="004A1A1B"/>
    <w:rsid w:val="004A1AD0"/>
    <w:rsid w:val="004A28D0"/>
    <w:rsid w:val="004A2A0E"/>
    <w:rsid w:val="004A2AD7"/>
    <w:rsid w:val="004A3480"/>
    <w:rsid w:val="004A3EE8"/>
    <w:rsid w:val="004A3F8F"/>
    <w:rsid w:val="004A471D"/>
    <w:rsid w:val="004A4A79"/>
    <w:rsid w:val="004A4B3F"/>
    <w:rsid w:val="004A53DC"/>
    <w:rsid w:val="004A53FC"/>
    <w:rsid w:val="004A651F"/>
    <w:rsid w:val="004A6B89"/>
    <w:rsid w:val="004A74AC"/>
    <w:rsid w:val="004A773C"/>
    <w:rsid w:val="004A77F4"/>
    <w:rsid w:val="004B0173"/>
    <w:rsid w:val="004B030C"/>
    <w:rsid w:val="004B1442"/>
    <w:rsid w:val="004B1CE3"/>
    <w:rsid w:val="004B21F5"/>
    <w:rsid w:val="004B2790"/>
    <w:rsid w:val="004B2BBA"/>
    <w:rsid w:val="004B2CF6"/>
    <w:rsid w:val="004B53DA"/>
    <w:rsid w:val="004B54FC"/>
    <w:rsid w:val="004B5EF7"/>
    <w:rsid w:val="004B6463"/>
    <w:rsid w:val="004B65DD"/>
    <w:rsid w:val="004B65F6"/>
    <w:rsid w:val="004B76A9"/>
    <w:rsid w:val="004B797E"/>
    <w:rsid w:val="004B7FC6"/>
    <w:rsid w:val="004C0922"/>
    <w:rsid w:val="004C0C89"/>
    <w:rsid w:val="004C11F8"/>
    <w:rsid w:val="004C1A8A"/>
    <w:rsid w:val="004C1B08"/>
    <w:rsid w:val="004C1C63"/>
    <w:rsid w:val="004C20BA"/>
    <w:rsid w:val="004C20E6"/>
    <w:rsid w:val="004C20FD"/>
    <w:rsid w:val="004C2152"/>
    <w:rsid w:val="004C2760"/>
    <w:rsid w:val="004C2D8B"/>
    <w:rsid w:val="004C41C3"/>
    <w:rsid w:val="004C4475"/>
    <w:rsid w:val="004C56E7"/>
    <w:rsid w:val="004C6630"/>
    <w:rsid w:val="004C6B03"/>
    <w:rsid w:val="004C6F90"/>
    <w:rsid w:val="004C7099"/>
    <w:rsid w:val="004C73AE"/>
    <w:rsid w:val="004C7773"/>
    <w:rsid w:val="004C77C0"/>
    <w:rsid w:val="004C7858"/>
    <w:rsid w:val="004D0069"/>
    <w:rsid w:val="004D04C3"/>
    <w:rsid w:val="004D09A8"/>
    <w:rsid w:val="004D0BE2"/>
    <w:rsid w:val="004D0C66"/>
    <w:rsid w:val="004D1717"/>
    <w:rsid w:val="004D2043"/>
    <w:rsid w:val="004D2866"/>
    <w:rsid w:val="004D2D9A"/>
    <w:rsid w:val="004D2E58"/>
    <w:rsid w:val="004D2EFD"/>
    <w:rsid w:val="004D2F60"/>
    <w:rsid w:val="004D39BE"/>
    <w:rsid w:val="004D44FD"/>
    <w:rsid w:val="004D47FF"/>
    <w:rsid w:val="004D4BAF"/>
    <w:rsid w:val="004D5799"/>
    <w:rsid w:val="004D5FF8"/>
    <w:rsid w:val="004D609A"/>
    <w:rsid w:val="004D60BF"/>
    <w:rsid w:val="004D6475"/>
    <w:rsid w:val="004D677B"/>
    <w:rsid w:val="004D6D41"/>
    <w:rsid w:val="004D700E"/>
    <w:rsid w:val="004D70C6"/>
    <w:rsid w:val="004D7716"/>
    <w:rsid w:val="004D78E4"/>
    <w:rsid w:val="004E007A"/>
    <w:rsid w:val="004E018C"/>
    <w:rsid w:val="004E09E5"/>
    <w:rsid w:val="004E0E8D"/>
    <w:rsid w:val="004E1025"/>
    <w:rsid w:val="004E113C"/>
    <w:rsid w:val="004E149B"/>
    <w:rsid w:val="004E1D16"/>
    <w:rsid w:val="004E1DD5"/>
    <w:rsid w:val="004E26BC"/>
    <w:rsid w:val="004E2735"/>
    <w:rsid w:val="004E27D1"/>
    <w:rsid w:val="004E2BE1"/>
    <w:rsid w:val="004E3BCB"/>
    <w:rsid w:val="004E3CF8"/>
    <w:rsid w:val="004E40B6"/>
    <w:rsid w:val="004E4795"/>
    <w:rsid w:val="004E4CBA"/>
    <w:rsid w:val="004E65EB"/>
    <w:rsid w:val="004E6AD9"/>
    <w:rsid w:val="004E6B45"/>
    <w:rsid w:val="004E6B69"/>
    <w:rsid w:val="004E6F09"/>
    <w:rsid w:val="004E710D"/>
    <w:rsid w:val="004E7762"/>
    <w:rsid w:val="004E7E5C"/>
    <w:rsid w:val="004E7FA7"/>
    <w:rsid w:val="004F039A"/>
    <w:rsid w:val="004F12D8"/>
    <w:rsid w:val="004F1321"/>
    <w:rsid w:val="004F34AA"/>
    <w:rsid w:val="004F3582"/>
    <w:rsid w:val="004F363F"/>
    <w:rsid w:val="004F3A56"/>
    <w:rsid w:val="004F3C5D"/>
    <w:rsid w:val="004F4888"/>
    <w:rsid w:val="004F4A5B"/>
    <w:rsid w:val="004F4D1D"/>
    <w:rsid w:val="004F598A"/>
    <w:rsid w:val="004F6067"/>
    <w:rsid w:val="004F61FE"/>
    <w:rsid w:val="004F664A"/>
    <w:rsid w:val="004F667D"/>
    <w:rsid w:val="004F6776"/>
    <w:rsid w:val="004F6E41"/>
    <w:rsid w:val="004F7764"/>
    <w:rsid w:val="004F7FA5"/>
    <w:rsid w:val="005006C9"/>
    <w:rsid w:val="00500708"/>
    <w:rsid w:val="00500E14"/>
    <w:rsid w:val="005017B2"/>
    <w:rsid w:val="005018C7"/>
    <w:rsid w:val="00501A40"/>
    <w:rsid w:val="00501B6E"/>
    <w:rsid w:val="00502825"/>
    <w:rsid w:val="00502D14"/>
    <w:rsid w:val="00503CCB"/>
    <w:rsid w:val="00503D07"/>
    <w:rsid w:val="00504CE4"/>
    <w:rsid w:val="005056A7"/>
    <w:rsid w:val="00505746"/>
    <w:rsid w:val="00505DC9"/>
    <w:rsid w:val="00506179"/>
    <w:rsid w:val="0051047F"/>
    <w:rsid w:val="005106B1"/>
    <w:rsid w:val="005109EC"/>
    <w:rsid w:val="0051163A"/>
    <w:rsid w:val="00511F93"/>
    <w:rsid w:val="0051219B"/>
    <w:rsid w:val="0051279B"/>
    <w:rsid w:val="005127C9"/>
    <w:rsid w:val="00512C55"/>
    <w:rsid w:val="00513556"/>
    <w:rsid w:val="00513BD4"/>
    <w:rsid w:val="005144DD"/>
    <w:rsid w:val="00514703"/>
    <w:rsid w:val="005151D5"/>
    <w:rsid w:val="00515290"/>
    <w:rsid w:val="0051624A"/>
    <w:rsid w:val="00516791"/>
    <w:rsid w:val="005168AA"/>
    <w:rsid w:val="0051699E"/>
    <w:rsid w:val="00516FE8"/>
    <w:rsid w:val="00517044"/>
    <w:rsid w:val="00517E71"/>
    <w:rsid w:val="00517F45"/>
    <w:rsid w:val="00520090"/>
    <w:rsid w:val="00520B5E"/>
    <w:rsid w:val="00521195"/>
    <w:rsid w:val="0052121D"/>
    <w:rsid w:val="00521B77"/>
    <w:rsid w:val="005220F9"/>
    <w:rsid w:val="00522A50"/>
    <w:rsid w:val="00522C5F"/>
    <w:rsid w:val="0052423D"/>
    <w:rsid w:val="00524414"/>
    <w:rsid w:val="005244DC"/>
    <w:rsid w:val="00525001"/>
    <w:rsid w:val="005255ED"/>
    <w:rsid w:val="00525BFB"/>
    <w:rsid w:val="00525C27"/>
    <w:rsid w:val="005261A4"/>
    <w:rsid w:val="00526468"/>
    <w:rsid w:val="005266FB"/>
    <w:rsid w:val="00526F47"/>
    <w:rsid w:val="00527270"/>
    <w:rsid w:val="005274AC"/>
    <w:rsid w:val="00527C8B"/>
    <w:rsid w:val="00530EE3"/>
    <w:rsid w:val="00531982"/>
    <w:rsid w:val="00531994"/>
    <w:rsid w:val="00531D6E"/>
    <w:rsid w:val="00532273"/>
    <w:rsid w:val="00532C5B"/>
    <w:rsid w:val="00532F75"/>
    <w:rsid w:val="00533722"/>
    <w:rsid w:val="00533AF7"/>
    <w:rsid w:val="00533E1B"/>
    <w:rsid w:val="00533F45"/>
    <w:rsid w:val="0053456D"/>
    <w:rsid w:val="0053458B"/>
    <w:rsid w:val="00534741"/>
    <w:rsid w:val="005349A8"/>
    <w:rsid w:val="005349AA"/>
    <w:rsid w:val="00534ADD"/>
    <w:rsid w:val="00534B9A"/>
    <w:rsid w:val="00534C08"/>
    <w:rsid w:val="005356DD"/>
    <w:rsid w:val="00535E2D"/>
    <w:rsid w:val="0053627D"/>
    <w:rsid w:val="00536373"/>
    <w:rsid w:val="00536BBF"/>
    <w:rsid w:val="005371C2"/>
    <w:rsid w:val="005377AE"/>
    <w:rsid w:val="00537A47"/>
    <w:rsid w:val="00540412"/>
    <w:rsid w:val="005410B9"/>
    <w:rsid w:val="00541288"/>
    <w:rsid w:val="00541D37"/>
    <w:rsid w:val="0054258C"/>
    <w:rsid w:val="005425FB"/>
    <w:rsid w:val="00542744"/>
    <w:rsid w:val="00542778"/>
    <w:rsid w:val="00543647"/>
    <w:rsid w:val="00543996"/>
    <w:rsid w:val="00543BBB"/>
    <w:rsid w:val="00543D12"/>
    <w:rsid w:val="00543E40"/>
    <w:rsid w:val="00543F18"/>
    <w:rsid w:val="0054426C"/>
    <w:rsid w:val="005447C5"/>
    <w:rsid w:val="00545ABD"/>
    <w:rsid w:val="0054600F"/>
    <w:rsid w:val="005469AC"/>
    <w:rsid w:val="00546DD6"/>
    <w:rsid w:val="00546E60"/>
    <w:rsid w:val="0054724A"/>
    <w:rsid w:val="005472FA"/>
    <w:rsid w:val="005473B7"/>
    <w:rsid w:val="00547485"/>
    <w:rsid w:val="00547D85"/>
    <w:rsid w:val="00547DD7"/>
    <w:rsid w:val="005500FA"/>
    <w:rsid w:val="0055013C"/>
    <w:rsid w:val="00550E62"/>
    <w:rsid w:val="00551080"/>
    <w:rsid w:val="00551B44"/>
    <w:rsid w:val="00552387"/>
    <w:rsid w:val="005527E3"/>
    <w:rsid w:val="00553210"/>
    <w:rsid w:val="0055441E"/>
    <w:rsid w:val="00554609"/>
    <w:rsid w:val="00554653"/>
    <w:rsid w:val="00554DBB"/>
    <w:rsid w:val="00554F60"/>
    <w:rsid w:val="00555068"/>
    <w:rsid w:val="0055530F"/>
    <w:rsid w:val="00555864"/>
    <w:rsid w:val="00555B74"/>
    <w:rsid w:val="00555C37"/>
    <w:rsid w:val="005560C0"/>
    <w:rsid w:val="0055624C"/>
    <w:rsid w:val="00556908"/>
    <w:rsid w:val="00556AFF"/>
    <w:rsid w:val="005605C9"/>
    <w:rsid w:val="00560891"/>
    <w:rsid w:val="00560EAD"/>
    <w:rsid w:val="00561287"/>
    <w:rsid w:val="005612C7"/>
    <w:rsid w:val="005612F3"/>
    <w:rsid w:val="00561C67"/>
    <w:rsid w:val="00562402"/>
    <w:rsid w:val="005629A6"/>
    <w:rsid w:val="00562D03"/>
    <w:rsid w:val="005631E0"/>
    <w:rsid w:val="00563BED"/>
    <w:rsid w:val="00563DC4"/>
    <w:rsid w:val="00564539"/>
    <w:rsid w:val="005651D0"/>
    <w:rsid w:val="00565504"/>
    <w:rsid w:val="00565D0D"/>
    <w:rsid w:val="005660BF"/>
    <w:rsid w:val="00566509"/>
    <w:rsid w:val="005665B2"/>
    <w:rsid w:val="0056675E"/>
    <w:rsid w:val="00566DB2"/>
    <w:rsid w:val="00566E8A"/>
    <w:rsid w:val="0056750D"/>
    <w:rsid w:val="00567598"/>
    <w:rsid w:val="00570A9A"/>
    <w:rsid w:val="00570D40"/>
    <w:rsid w:val="00570DA8"/>
    <w:rsid w:val="00570DAD"/>
    <w:rsid w:val="0057119B"/>
    <w:rsid w:val="005712E3"/>
    <w:rsid w:val="005714EA"/>
    <w:rsid w:val="005715FC"/>
    <w:rsid w:val="00571EA6"/>
    <w:rsid w:val="00572556"/>
    <w:rsid w:val="005728B1"/>
    <w:rsid w:val="005728DD"/>
    <w:rsid w:val="00572D9D"/>
    <w:rsid w:val="00573087"/>
    <w:rsid w:val="00573639"/>
    <w:rsid w:val="005741A4"/>
    <w:rsid w:val="005744AE"/>
    <w:rsid w:val="0057474C"/>
    <w:rsid w:val="0057520E"/>
    <w:rsid w:val="00575210"/>
    <w:rsid w:val="0057587A"/>
    <w:rsid w:val="00575F87"/>
    <w:rsid w:val="00576981"/>
    <w:rsid w:val="00576EC0"/>
    <w:rsid w:val="00576FF7"/>
    <w:rsid w:val="00577282"/>
    <w:rsid w:val="0057751F"/>
    <w:rsid w:val="00577532"/>
    <w:rsid w:val="00580D54"/>
    <w:rsid w:val="0058103B"/>
    <w:rsid w:val="0058173A"/>
    <w:rsid w:val="00583040"/>
    <w:rsid w:val="0058349D"/>
    <w:rsid w:val="00583745"/>
    <w:rsid w:val="00583FEE"/>
    <w:rsid w:val="00584662"/>
    <w:rsid w:val="0058485A"/>
    <w:rsid w:val="00584D66"/>
    <w:rsid w:val="00584FD8"/>
    <w:rsid w:val="00585812"/>
    <w:rsid w:val="005859CF"/>
    <w:rsid w:val="00586175"/>
    <w:rsid w:val="005863CC"/>
    <w:rsid w:val="00586F3F"/>
    <w:rsid w:val="005876E9"/>
    <w:rsid w:val="00590103"/>
    <w:rsid w:val="00590D35"/>
    <w:rsid w:val="005911AC"/>
    <w:rsid w:val="005916A2"/>
    <w:rsid w:val="005917E9"/>
    <w:rsid w:val="00591C4B"/>
    <w:rsid w:val="00591F6E"/>
    <w:rsid w:val="0059240B"/>
    <w:rsid w:val="0059255A"/>
    <w:rsid w:val="00593BDA"/>
    <w:rsid w:val="00593CED"/>
    <w:rsid w:val="005942EB"/>
    <w:rsid w:val="00594EF8"/>
    <w:rsid w:val="005951D8"/>
    <w:rsid w:val="0059555A"/>
    <w:rsid w:val="00595E00"/>
    <w:rsid w:val="00595FD9"/>
    <w:rsid w:val="00596010"/>
    <w:rsid w:val="0059611B"/>
    <w:rsid w:val="00596669"/>
    <w:rsid w:val="00596692"/>
    <w:rsid w:val="005972D9"/>
    <w:rsid w:val="005978F9"/>
    <w:rsid w:val="00597ABB"/>
    <w:rsid w:val="005A034F"/>
    <w:rsid w:val="005A0D7B"/>
    <w:rsid w:val="005A1185"/>
    <w:rsid w:val="005A13E3"/>
    <w:rsid w:val="005A1841"/>
    <w:rsid w:val="005A1BB9"/>
    <w:rsid w:val="005A1CD4"/>
    <w:rsid w:val="005A22E8"/>
    <w:rsid w:val="005A26BF"/>
    <w:rsid w:val="005A2861"/>
    <w:rsid w:val="005A2C1E"/>
    <w:rsid w:val="005A322C"/>
    <w:rsid w:val="005A3243"/>
    <w:rsid w:val="005A3645"/>
    <w:rsid w:val="005A390C"/>
    <w:rsid w:val="005A3CA7"/>
    <w:rsid w:val="005A4061"/>
    <w:rsid w:val="005A407F"/>
    <w:rsid w:val="005A45AD"/>
    <w:rsid w:val="005A4BC9"/>
    <w:rsid w:val="005A4C50"/>
    <w:rsid w:val="005A55B7"/>
    <w:rsid w:val="005A5AC6"/>
    <w:rsid w:val="005A6318"/>
    <w:rsid w:val="005A6433"/>
    <w:rsid w:val="005A65AC"/>
    <w:rsid w:val="005A69EC"/>
    <w:rsid w:val="005A6D4C"/>
    <w:rsid w:val="005A6DBF"/>
    <w:rsid w:val="005A71CF"/>
    <w:rsid w:val="005A75AF"/>
    <w:rsid w:val="005A7C9F"/>
    <w:rsid w:val="005A7D48"/>
    <w:rsid w:val="005A7DE5"/>
    <w:rsid w:val="005B033C"/>
    <w:rsid w:val="005B09EA"/>
    <w:rsid w:val="005B0D3C"/>
    <w:rsid w:val="005B0F97"/>
    <w:rsid w:val="005B11F1"/>
    <w:rsid w:val="005B18C3"/>
    <w:rsid w:val="005B19DF"/>
    <w:rsid w:val="005B1D39"/>
    <w:rsid w:val="005B20A8"/>
    <w:rsid w:val="005B27C5"/>
    <w:rsid w:val="005B29E6"/>
    <w:rsid w:val="005B3B2C"/>
    <w:rsid w:val="005B3F99"/>
    <w:rsid w:val="005B40BB"/>
    <w:rsid w:val="005B41A9"/>
    <w:rsid w:val="005B433D"/>
    <w:rsid w:val="005B44D6"/>
    <w:rsid w:val="005B5286"/>
    <w:rsid w:val="005B5CF5"/>
    <w:rsid w:val="005B5E5E"/>
    <w:rsid w:val="005B6065"/>
    <w:rsid w:val="005B6877"/>
    <w:rsid w:val="005B6F68"/>
    <w:rsid w:val="005B741B"/>
    <w:rsid w:val="005C01C0"/>
    <w:rsid w:val="005C03EE"/>
    <w:rsid w:val="005C043C"/>
    <w:rsid w:val="005C04AC"/>
    <w:rsid w:val="005C1B73"/>
    <w:rsid w:val="005C1DD8"/>
    <w:rsid w:val="005C2277"/>
    <w:rsid w:val="005C2502"/>
    <w:rsid w:val="005C27CC"/>
    <w:rsid w:val="005C324C"/>
    <w:rsid w:val="005C3FF3"/>
    <w:rsid w:val="005C4076"/>
    <w:rsid w:val="005C42E2"/>
    <w:rsid w:val="005C4B40"/>
    <w:rsid w:val="005C51B7"/>
    <w:rsid w:val="005C54F1"/>
    <w:rsid w:val="005C5579"/>
    <w:rsid w:val="005C61AF"/>
    <w:rsid w:val="005C6341"/>
    <w:rsid w:val="005C6487"/>
    <w:rsid w:val="005C6595"/>
    <w:rsid w:val="005C6CBF"/>
    <w:rsid w:val="005C706A"/>
    <w:rsid w:val="005C779A"/>
    <w:rsid w:val="005C77B4"/>
    <w:rsid w:val="005C7CC6"/>
    <w:rsid w:val="005D02B9"/>
    <w:rsid w:val="005D0542"/>
    <w:rsid w:val="005D1221"/>
    <w:rsid w:val="005D1462"/>
    <w:rsid w:val="005D1656"/>
    <w:rsid w:val="005D2330"/>
    <w:rsid w:val="005D2C79"/>
    <w:rsid w:val="005D3255"/>
    <w:rsid w:val="005D340C"/>
    <w:rsid w:val="005D3FFF"/>
    <w:rsid w:val="005D5444"/>
    <w:rsid w:val="005D5DA0"/>
    <w:rsid w:val="005D7376"/>
    <w:rsid w:val="005E091F"/>
    <w:rsid w:val="005E0925"/>
    <w:rsid w:val="005E15BE"/>
    <w:rsid w:val="005E17A5"/>
    <w:rsid w:val="005E1868"/>
    <w:rsid w:val="005E1ACE"/>
    <w:rsid w:val="005E1C67"/>
    <w:rsid w:val="005E1F47"/>
    <w:rsid w:val="005E22C6"/>
    <w:rsid w:val="005E24D7"/>
    <w:rsid w:val="005E2A07"/>
    <w:rsid w:val="005E321F"/>
    <w:rsid w:val="005E337E"/>
    <w:rsid w:val="005E395F"/>
    <w:rsid w:val="005E3F2E"/>
    <w:rsid w:val="005E4608"/>
    <w:rsid w:val="005E5065"/>
    <w:rsid w:val="005E5538"/>
    <w:rsid w:val="005E5DAC"/>
    <w:rsid w:val="005E5F02"/>
    <w:rsid w:val="005E6362"/>
    <w:rsid w:val="005E65F3"/>
    <w:rsid w:val="005E7899"/>
    <w:rsid w:val="005E78DA"/>
    <w:rsid w:val="005F0791"/>
    <w:rsid w:val="005F0AF9"/>
    <w:rsid w:val="005F0D9C"/>
    <w:rsid w:val="005F1153"/>
    <w:rsid w:val="005F1A4C"/>
    <w:rsid w:val="005F25B1"/>
    <w:rsid w:val="005F27ED"/>
    <w:rsid w:val="005F2EE9"/>
    <w:rsid w:val="005F34D7"/>
    <w:rsid w:val="005F3CA8"/>
    <w:rsid w:val="005F40C7"/>
    <w:rsid w:val="005F4813"/>
    <w:rsid w:val="005F4BF0"/>
    <w:rsid w:val="005F5567"/>
    <w:rsid w:val="005F5629"/>
    <w:rsid w:val="005F650F"/>
    <w:rsid w:val="005F6554"/>
    <w:rsid w:val="005F6F82"/>
    <w:rsid w:val="005F7CAB"/>
    <w:rsid w:val="006003C7"/>
    <w:rsid w:val="00600649"/>
    <w:rsid w:val="00600A76"/>
    <w:rsid w:val="00600D51"/>
    <w:rsid w:val="00600D72"/>
    <w:rsid w:val="0060138B"/>
    <w:rsid w:val="00601CD1"/>
    <w:rsid w:val="00601D10"/>
    <w:rsid w:val="00601D9D"/>
    <w:rsid w:val="0060255B"/>
    <w:rsid w:val="00602AF7"/>
    <w:rsid w:val="00602FB6"/>
    <w:rsid w:val="00603641"/>
    <w:rsid w:val="00603B7F"/>
    <w:rsid w:val="00604535"/>
    <w:rsid w:val="0060534A"/>
    <w:rsid w:val="00605702"/>
    <w:rsid w:val="006059E8"/>
    <w:rsid w:val="00605A44"/>
    <w:rsid w:val="00605BAD"/>
    <w:rsid w:val="00605CCB"/>
    <w:rsid w:val="00606074"/>
    <w:rsid w:val="006065C0"/>
    <w:rsid w:val="00607DD3"/>
    <w:rsid w:val="00610836"/>
    <w:rsid w:val="006108B8"/>
    <w:rsid w:val="006109C8"/>
    <w:rsid w:val="006109D5"/>
    <w:rsid w:val="00610AF0"/>
    <w:rsid w:val="00610B92"/>
    <w:rsid w:val="00610E88"/>
    <w:rsid w:val="00610F73"/>
    <w:rsid w:val="00611552"/>
    <w:rsid w:val="00611C0D"/>
    <w:rsid w:val="00611FDB"/>
    <w:rsid w:val="0061210E"/>
    <w:rsid w:val="006121DC"/>
    <w:rsid w:val="00612DFF"/>
    <w:rsid w:val="00613706"/>
    <w:rsid w:val="00613E72"/>
    <w:rsid w:val="00614088"/>
    <w:rsid w:val="00614442"/>
    <w:rsid w:val="00615808"/>
    <w:rsid w:val="00615EAF"/>
    <w:rsid w:val="00615EF1"/>
    <w:rsid w:val="0061602B"/>
    <w:rsid w:val="0061603D"/>
    <w:rsid w:val="00616797"/>
    <w:rsid w:val="006169A1"/>
    <w:rsid w:val="00616EDF"/>
    <w:rsid w:val="00617A11"/>
    <w:rsid w:val="0062045F"/>
    <w:rsid w:val="00621509"/>
    <w:rsid w:val="00621D83"/>
    <w:rsid w:val="00621EE8"/>
    <w:rsid w:val="00622753"/>
    <w:rsid w:val="006227F7"/>
    <w:rsid w:val="0062294F"/>
    <w:rsid w:val="00622AB8"/>
    <w:rsid w:val="006233E4"/>
    <w:rsid w:val="00623A09"/>
    <w:rsid w:val="0062456F"/>
    <w:rsid w:val="006248B1"/>
    <w:rsid w:val="00624AF7"/>
    <w:rsid w:val="00624F4F"/>
    <w:rsid w:val="0062508E"/>
    <w:rsid w:val="00626559"/>
    <w:rsid w:val="00626FF6"/>
    <w:rsid w:val="006271AF"/>
    <w:rsid w:val="006275EC"/>
    <w:rsid w:val="00627696"/>
    <w:rsid w:val="00627974"/>
    <w:rsid w:val="006300F6"/>
    <w:rsid w:val="0063023D"/>
    <w:rsid w:val="00630401"/>
    <w:rsid w:val="00630B27"/>
    <w:rsid w:val="006316B2"/>
    <w:rsid w:val="00631768"/>
    <w:rsid w:val="00631819"/>
    <w:rsid w:val="0063193C"/>
    <w:rsid w:val="00631A2E"/>
    <w:rsid w:val="00631B65"/>
    <w:rsid w:val="00631E23"/>
    <w:rsid w:val="00631EF2"/>
    <w:rsid w:val="00631FC6"/>
    <w:rsid w:val="006320D0"/>
    <w:rsid w:val="00632A5D"/>
    <w:rsid w:val="0063334A"/>
    <w:rsid w:val="006347D4"/>
    <w:rsid w:val="00634B7E"/>
    <w:rsid w:val="00634E07"/>
    <w:rsid w:val="00635179"/>
    <w:rsid w:val="0063552D"/>
    <w:rsid w:val="00635F99"/>
    <w:rsid w:val="00635FBF"/>
    <w:rsid w:val="0063623A"/>
    <w:rsid w:val="006364B1"/>
    <w:rsid w:val="00636C18"/>
    <w:rsid w:val="00637F6B"/>
    <w:rsid w:val="00640098"/>
    <w:rsid w:val="00640A53"/>
    <w:rsid w:val="00641749"/>
    <w:rsid w:val="00641CD1"/>
    <w:rsid w:val="00641CFD"/>
    <w:rsid w:val="00641E20"/>
    <w:rsid w:val="006420BA"/>
    <w:rsid w:val="006425DA"/>
    <w:rsid w:val="006426ED"/>
    <w:rsid w:val="00642710"/>
    <w:rsid w:val="00642C00"/>
    <w:rsid w:val="006439B1"/>
    <w:rsid w:val="00643F29"/>
    <w:rsid w:val="006441AD"/>
    <w:rsid w:val="006443F9"/>
    <w:rsid w:val="00644496"/>
    <w:rsid w:val="00644703"/>
    <w:rsid w:val="006448F6"/>
    <w:rsid w:val="00644A41"/>
    <w:rsid w:val="006453EA"/>
    <w:rsid w:val="00646178"/>
    <w:rsid w:val="006462CE"/>
    <w:rsid w:val="00646886"/>
    <w:rsid w:val="006469CD"/>
    <w:rsid w:val="00646ED4"/>
    <w:rsid w:val="00646FB5"/>
    <w:rsid w:val="0064718E"/>
    <w:rsid w:val="00647206"/>
    <w:rsid w:val="00647555"/>
    <w:rsid w:val="006476F3"/>
    <w:rsid w:val="00647A36"/>
    <w:rsid w:val="0065066B"/>
    <w:rsid w:val="00650705"/>
    <w:rsid w:val="0065074D"/>
    <w:rsid w:val="00650A76"/>
    <w:rsid w:val="00651698"/>
    <w:rsid w:val="006517E9"/>
    <w:rsid w:val="00651A76"/>
    <w:rsid w:val="00651CA3"/>
    <w:rsid w:val="00651EED"/>
    <w:rsid w:val="00652026"/>
    <w:rsid w:val="00652870"/>
    <w:rsid w:val="00652E37"/>
    <w:rsid w:val="00653047"/>
    <w:rsid w:val="0065336C"/>
    <w:rsid w:val="00653E32"/>
    <w:rsid w:val="00654EBD"/>
    <w:rsid w:val="00655095"/>
    <w:rsid w:val="00655E51"/>
    <w:rsid w:val="00655EB6"/>
    <w:rsid w:val="0065637A"/>
    <w:rsid w:val="006564D7"/>
    <w:rsid w:val="00656579"/>
    <w:rsid w:val="00656E63"/>
    <w:rsid w:val="00656ED0"/>
    <w:rsid w:val="0065715F"/>
    <w:rsid w:val="0065741C"/>
    <w:rsid w:val="00657DB0"/>
    <w:rsid w:val="00657F29"/>
    <w:rsid w:val="006609B0"/>
    <w:rsid w:val="00661AA9"/>
    <w:rsid w:val="00661D7E"/>
    <w:rsid w:val="006628D1"/>
    <w:rsid w:val="006628E8"/>
    <w:rsid w:val="00663A40"/>
    <w:rsid w:val="006646F6"/>
    <w:rsid w:val="00664A71"/>
    <w:rsid w:val="00665085"/>
    <w:rsid w:val="00665708"/>
    <w:rsid w:val="00665A68"/>
    <w:rsid w:val="00665DA0"/>
    <w:rsid w:val="00665EA9"/>
    <w:rsid w:val="00666A2D"/>
    <w:rsid w:val="00666A5D"/>
    <w:rsid w:val="00666FEA"/>
    <w:rsid w:val="00667CAC"/>
    <w:rsid w:val="00667D42"/>
    <w:rsid w:val="00667D8B"/>
    <w:rsid w:val="00667FEF"/>
    <w:rsid w:val="0067068D"/>
    <w:rsid w:val="0067091C"/>
    <w:rsid w:val="00670E29"/>
    <w:rsid w:val="00670F7E"/>
    <w:rsid w:val="0067108B"/>
    <w:rsid w:val="00671678"/>
    <w:rsid w:val="0067218A"/>
    <w:rsid w:val="00672E89"/>
    <w:rsid w:val="00673990"/>
    <w:rsid w:val="00673F79"/>
    <w:rsid w:val="00674237"/>
    <w:rsid w:val="0067446C"/>
    <w:rsid w:val="00674712"/>
    <w:rsid w:val="0067546D"/>
    <w:rsid w:val="006756CB"/>
    <w:rsid w:val="0067572B"/>
    <w:rsid w:val="00676971"/>
    <w:rsid w:val="0067733E"/>
    <w:rsid w:val="00677403"/>
    <w:rsid w:val="00680181"/>
    <w:rsid w:val="00681C2C"/>
    <w:rsid w:val="00681DAA"/>
    <w:rsid w:val="006822ED"/>
    <w:rsid w:val="00682319"/>
    <w:rsid w:val="00682549"/>
    <w:rsid w:val="006827E3"/>
    <w:rsid w:val="006827F0"/>
    <w:rsid w:val="0068305C"/>
    <w:rsid w:val="006832FA"/>
    <w:rsid w:val="0068334C"/>
    <w:rsid w:val="006841F0"/>
    <w:rsid w:val="0068451D"/>
    <w:rsid w:val="00684815"/>
    <w:rsid w:val="00684870"/>
    <w:rsid w:val="006848F6"/>
    <w:rsid w:val="00684CE2"/>
    <w:rsid w:val="00684F81"/>
    <w:rsid w:val="00685240"/>
    <w:rsid w:val="006853C6"/>
    <w:rsid w:val="006855F6"/>
    <w:rsid w:val="00685920"/>
    <w:rsid w:val="00687158"/>
    <w:rsid w:val="00691117"/>
    <w:rsid w:val="00691416"/>
    <w:rsid w:val="006930D6"/>
    <w:rsid w:val="006932D7"/>
    <w:rsid w:val="0069339F"/>
    <w:rsid w:val="006936F2"/>
    <w:rsid w:val="00693810"/>
    <w:rsid w:val="0069388C"/>
    <w:rsid w:val="00693BA9"/>
    <w:rsid w:val="006949B2"/>
    <w:rsid w:val="006949E2"/>
    <w:rsid w:val="00694C08"/>
    <w:rsid w:val="00695988"/>
    <w:rsid w:val="00695E1C"/>
    <w:rsid w:val="00696776"/>
    <w:rsid w:val="00696DF7"/>
    <w:rsid w:val="00697015"/>
    <w:rsid w:val="00697040"/>
    <w:rsid w:val="00697994"/>
    <w:rsid w:val="00697DCA"/>
    <w:rsid w:val="006A00B0"/>
    <w:rsid w:val="006A04C7"/>
    <w:rsid w:val="006A0505"/>
    <w:rsid w:val="006A1887"/>
    <w:rsid w:val="006A1F2E"/>
    <w:rsid w:val="006A21FA"/>
    <w:rsid w:val="006A2783"/>
    <w:rsid w:val="006A30D3"/>
    <w:rsid w:val="006A365E"/>
    <w:rsid w:val="006A3811"/>
    <w:rsid w:val="006A3A48"/>
    <w:rsid w:val="006A491C"/>
    <w:rsid w:val="006A579B"/>
    <w:rsid w:val="006A5D0A"/>
    <w:rsid w:val="006A5FA3"/>
    <w:rsid w:val="006A6083"/>
    <w:rsid w:val="006A64F2"/>
    <w:rsid w:val="006A6728"/>
    <w:rsid w:val="006A676E"/>
    <w:rsid w:val="006A69F3"/>
    <w:rsid w:val="006A6A09"/>
    <w:rsid w:val="006A6A38"/>
    <w:rsid w:val="006A6F4D"/>
    <w:rsid w:val="006A6F91"/>
    <w:rsid w:val="006A7FAD"/>
    <w:rsid w:val="006B07F7"/>
    <w:rsid w:val="006B09A5"/>
    <w:rsid w:val="006B0D1E"/>
    <w:rsid w:val="006B23E6"/>
    <w:rsid w:val="006B297C"/>
    <w:rsid w:val="006B3A22"/>
    <w:rsid w:val="006B3CEC"/>
    <w:rsid w:val="006B3F9C"/>
    <w:rsid w:val="006B628D"/>
    <w:rsid w:val="006B63CA"/>
    <w:rsid w:val="006B71FC"/>
    <w:rsid w:val="006B78C0"/>
    <w:rsid w:val="006B7D51"/>
    <w:rsid w:val="006C07C4"/>
    <w:rsid w:val="006C1ABE"/>
    <w:rsid w:val="006C1BCC"/>
    <w:rsid w:val="006C1D88"/>
    <w:rsid w:val="006C21C6"/>
    <w:rsid w:val="006C2388"/>
    <w:rsid w:val="006C25CA"/>
    <w:rsid w:val="006C2E8E"/>
    <w:rsid w:val="006C3017"/>
    <w:rsid w:val="006C3271"/>
    <w:rsid w:val="006C367C"/>
    <w:rsid w:val="006C412B"/>
    <w:rsid w:val="006C4B36"/>
    <w:rsid w:val="006C593C"/>
    <w:rsid w:val="006C5B4F"/>
    <w:rsid w:val="006C5B9A"/>
    <w:rsid w:val="006C5C94"/>
    <w:rsid w:val="006C60E5"/>
    <w:rsid w:val="006C6EE9"/>
    <w:rsid w:val="006C732E"/>
    <w:rsid w:val="006C7969"/>
    <w:rsid w:val="006D0786"/>
    <w:rsid w:val="006D097A"/>
    <w:rsid w:val="006D0BA6"/>
    <w:rsid w:val="006D0DE6"/>
    <w:rsid w:val="006D0FFB"/>
    <w:rsid w:val="006D1281"/>
    <w:rsid w:val="006D199C"/>
    <w:rsid w:val="006D23CD"/>
    <w:rsid w:val="006D320E"/>
    <w:rsid w:val="006D371E"/>
    <w:rsid w:val="006D3A6B"/>
    <w:rsid w:val="006D3BD7"/>
    <w:rsid w:val="006D4124"/>
    <w:rsid w:val="006D441A"/>
    <w:rsid w:val="006D44F4"/>
    <w:rsid w:val="006D4D6C"/>
    <w:rsid w:val="006D580A"/>
    <w:rsid w:val="006D6411"/>
    <w:rsid w:val="006D6765"/>
    <w:rsid w:val="006D6850"/>
    <w:rsid w:val="006D7130"/>
    <w:rsid w:val="006D74AA"/>
    <w:rsid w:val="006D7991"/>
    <w:rsid w:val="006D7D81"/>
    <w:rsid w:val="006D7EA6"/>
    <w:rsid w:val="006E08C8"/>
    <w:rsid w:val="006E0A2B"/>
    <w:rsid w:val="006E0A5B"/>
    <w:rsid w:val="006E15B7"/>
    <w:rsid w:val="006E1B60"/>
    <w:rsid w:val="006E1ECC"/>
    <w:rsid w:val="006E2368"/>
    <w:rsid w:val="006E2489"/>
    <w:rsid w:val="006E25CD"/>
    <w:rsid w:val="006E2CA2"/>
    <w:rsid w:val="006E3287"/>
    <w:rsid w:val="006E3386"/>
    <w:rsid w:val="006E34E9"/>
    <w:rsid w:val="006E3830"/>
    <w:rsid w:val="006E43CF"/>
    <w:rsid w:val="006E49A1"/>
    <w:rsid w:val="006E5EA0"/>
    <w:rsid w:val="006E6D6D"/>
    <w:rsid w:val="006E6F66"/>
    <w:rsid w:val="006E79A8"/>
    <w:rsid w:val="006E7FB3"/>
    <w:rsid w:val="006F05BC"/>
    <w:rsid w:val="006F05BF"/>
    <w:rsid w:val="006F098B"/>
    <w:rsid w:val="006F13B7"/>
    <w:rsid w:val="006F178D"/>
    <w:rsid w:val="006F1D03"/>
    <w:rsid w:val="006F2145"/>
    <w:rsid w:val="006F2770"/>
    <w:rsid w:val="006F293C"/>
    <w:rsid w:val="006F36CA"/>
    <w:rsid w:val="006F38AE"/>
    <w:rsid w:val="006F468E"/>
    <w:rsid w:val="006F4752"/>
    <w:rsid w:val="006F528C"/>
    <w:rsid w:val="006F530F"/>
    <w:rsid w:val="006F5628"/>
    <w:rsid w:val="006F5756"/>
    <w:rsid w:val="006F5770"/>
    <w:rsid w:val="006F5CAF"/>
    <w:rsid w:val="006F617C"/>
    <w:rsid w:val="006F619F"/>
    <w:rsid w:val="006F6A1E"/>
    <w:rsid w:val="006F7628"/>
    <w:rsid w:val="006F79A3"/>
    <w:rsid w:val="00700213"/>
    <w:rsid w:val="00700338"/>
    <w:rsid w:val="00700419"/>
    <w:rsid w:val="0070048C"/>
    <w:rsid w:val="0070065E"/>
    <w:rsid w:val="00700757"/>
    <w:rsid w:val="00701428"/>
    <w:rsid w:val="00701535"/>
    <w:rsid w:val="007019BA"/>
    <w:rsid w:val="00701EB6"/>
    <w:rsid w:val="00701F2D"/>
    <w:rsid w:val="00702B3D"/>
    <w:rsid w:val="00703229"/>
    <w:rsid w:val="0070370C"/>
    <w:rsid w:val="00703923"/>
    <w:rsid w:val="00703C59"/>
    <w:rsid w:val="00703F80"/>
    <w:rsid w:val="007049AA"/>
    <w:rsid w:val="00705729"/>
    <w:rsid w:val="00705A27"/>
    <w:rsid w:val="00705C44"/>
    <w:rsid w:val="00705DCD"/>
    <w:rsid w:val="007061C6"/>
    <w:rsid w:val="0070650F"/>
    <w:rsid w:val="00706AC6"/>
    <w:rsid w:val="00707576"/>
    <w:rsid w:val="0070765F"/>
    <w:rsid w:val="00707960"/>
    <w:rsid w:val="00707AF2"/>
    <w:rsid w:val="00707E7D"/>
    <w:rsid w:val="007106F2"/>
    <w:rsid w:val="007110A9"/>
    <w:rsid w:val="007111D3"/>
    <w:rsid w:val="007112DD"/>
    <w:rsid w:val="0071149D"/>
    <w:rsid w:val="00711571"/>
    <w:rsid w:val="007119A9"/>
    <w:rsid w:val="00711A9F"/>
    <w:rsid w:val="00711ED3"/>
    <w:rsid w:val="00711FA9"/>
    <w:rsid w:val="00712AA6"/>
    <w:rsid w:val="00712AFB"/>
    <w:rsid w:val="00713232"/>
    <w:rsid w:val="00713912"/>
    <w:rsid w:val="007146BE"/>
    <w:rsid w:val="0071471E"/>
    <w:rsid w:val="007147AA"/>
    <w:rsid w:val="0071586D"/>
    <w:rsid w:val="00715D25"/>
    <w:rsid w:val="00715F5F"/>
    <w:rsid w:val="00715FA0"/>
    <w:rsid w:val="00716008"/>
    <w:rsid w:val="007166B3"/>
    <w:rsid w:val="00716B9C"/>
    <w:rsid w:val="00716E21"/>
    <w:rsid w:val="007171DF"/>
    <w:rsid w:val="00717491"/>
    <w:rsid w:val="0071751F"/>
    <w:rsid w:val="00717B12"/>
    <w:rsid w:val="007205D7"/>
    <w:rsid w:val="00721207"/>
    <w:rsid w:val="007212DF"/>
    <w:rsid w:val="007217B9"/>
    <w:rsid w:val="0072188A"/>
    <w:rsid w:val="00722183"/>
    <w:rsid w:val="0072220E"/>
    <w:rsid w:val="0072300F"/>
    <w:rsid w:val="00723012"/>
    <w:rsid w:val="0072332D"/>
    <w:rsid w:val="00723850"/>
    <w:rsid w:val="00723977"/>
    <w:rsid w:val="00723E99"/>
    <w:rsid w:val="0072454F"/>
    <w:rsid w:val="00724E0B"/>
    <w:rsid w:val="00724F98"/>
    <w:rsid w:val="00725098"/>
    <w:rsid w:val="00725F9E"/>
    <w:rsid w:val="0072648A"/>
    <w:rsid w:val="00726719"/>
    <w:rsid w:val="00726888"/>
    <w:rsid w:val="0072688E"/>
    <w:rsid w:val="00726D19"/>
    <w:rsid w:val="00727278"/>
    <w:rsid w:val="0072746A"/>
    <w:rsid w:val="007279C7"/>
    <w:rsid w:val="00727A0B"/>
    <w:rsid w:val="00727FC7"/>
    <w:rsid w:val="007301C0"/>
    <w:rsid w:val="007302A4"/>
    <w:rsid w:val="00730787"/>
    <w:rsid w:val="00730B52"/>
    <w:rsid w:val="00730CBC"/>
    <w:rsid w:val="007314AA"/>
    <w:rsid w:val="00731504"/>
    <w:rsid w:val="0073174C"/>
    <w:rsid w:val="00731BF5"/>
    <w:rsid w:val="00731C5F"/>
    <w:rsid w:val="00732358"/>
    <w:rsid w:val="007328C4"/>
    <w:rsid w:val="0073320C"/>
    <w:rsid w:val="00734201"/>
    <w:rsid w:val="007348C3"/>
    <w:rsid w:val="00734AFE"/>
    <w:rsid w:val="007350A1"/>
    <w:rsid w:val="007352E7"/>
    <w:rsid w:val="007355EF"/>
    <w:rsid w:val="00735679"/>
    <w:rsid w:val="007363A9"/>
    <w:rsid w:val="0073694F"/>
    <w:rsid w:val="007377C5"/>
    <w:rsid w:val="007379F5"/>
    <w:rsid w:val="00737D17"/>
    <w:rsid w:val="00740076"/>
    <w:rsid w:val="0074012F"/>
    <w:rsid w:val="00740682"/>
    <w:rsid w:val="007406DD"/>
    <w:rsid w:val="007411F4"/>
    <w:rsid w:val="00741979"/>
    <w:rsid w:val="00742039"/>
    <w:rsid w:val="007422B5"/>
    <w:rsid w:val="0074259D"/>
    <w:rsid w:val="00742768"/>
    <w:rsid w:val="00742AEA"/>
    <w:rsid w:val="00742E54"/>
    <w:rsid w:val="007433F9"/>
    <w:rsid w:val="007439BD"/>
    <w:rsid w:val="007443CC"/>
    <w:rsid w:val="00744897"/>
    <w:rsid w:val="00744EE7"/>
    <w:rsid w:val="00744FA0"/>
    <w:rsid w:val="00745032"/>
    <w:rsid w:val="00745A1E"/>
    <w:rsid w:val="00745AC1"/>
    <w:rsid w:val="00745C74"/>
    <w:rsid w:val="00746259"/>
    <w:rsid w:val="0074720A"/>
    <w:rsid w:val="0074723E"/>
    <w:rsid w:val="00747761"/>
    <w:rsid w:val="00747EE6"/>
    <w:rsid w:val="007501C1"/>
    <w:rsid w:val="00751C4E"/>
    <w:rsid w:val="00751DB0"/>
    <w:rsid w:val="00752213"/>
    <w:rsid w:val="0075257F"/>
    <w:rsid w:val="0075293D"/>
    <w:rsid w:val="00752F94"/>
    <w:rsid w:val="0075317C"/>
    <w:rsid w:val="007537B6"/>
    <w:rsid w:val="00754043"/>
    <w:rsid w:val="0075422C"/>
    <w:rsid w:val="00754570"/>
    <w:rsid w:val="00754584"/>
    <w:rsid w:val="007548F1"/>
    <w:rsid w:val="00755479"/>
    <w:rsid w:val="00755799"/>
    <w:rsid w:val="0075586F"/>
    <w:rsid w:val="007558B8"/>
    <w:rsid w:val="00755A66"/>
    <w:rsid w:val="0075639F"/>
    <w:rsid w:val="00756CD1"/>
    <w:rsid w:val="00757C54"/>
    <w:rsid w:val="0076067D"/>
    <w:rsid w:val="007607CB"/>
    <w:rsid w:val="00760850"/>
    <w:rsid w:val="00762793"/>
    <w:rsid w:val="00762877"/>
    <w:rsid w:val="0076314E"/>
    <w:rsid w:val="007631A1"/>
    <w:rsid w:val="00763AF4"/>
    <w:rsid w:val="00763F6D"/>
    <w:rsid w:val="00765306"/>
    <w:rsid w:val="0076534F"/>
    <w:rsid w:val="007660A5"/>
    <w:rsid w:val="0076632B"/>
    <w:rsid w:val="0076642E"/>
    <w:rsid w:val="007666B4"/>
    <w:rsid w:val="0076680C"/>
    <w:rsid w:val="007669B0"/>
    <w:rsid w:val="00766B3B"/>
    <w:rsid w:val="00766FFC"/>
    <w:rsid w:val="00767134"/>
    <w:rsid w:val="007673F8"/>
    <w:rsid w:val="00767853"/>
    <w:rsid w:val="00770810"/>
    <w:rsid w:val="00770CF1"/>
    <w:rsid w:val="007710FB"/>
    <w:rsid w:val="00771618"/>
    <w:rsid w:val="00771D79"/>
    <w:rsid w:val="00772CB5"/>
    <w:rsid w:val="00772D25"/>
    <w:rsid w:val="00772E6C"/>
    <w:rsid w:val="00772FAF"/>
    <w:rsid w:val="007736F8"/>
    <w:rsid w:val="007745B3"/>
    <w:rsid w:val="00775392"/>
    <w:rsid w:val="0077590D"/>
    <w:rsid w:val="00775942"/>
    <w:rsid w:val="007764C0"/>
    <w:rsid w:val="00776C9A"/>
    <w:rsid w:val="00780345"/>
    <w:rsid w:val="00780B40"/>
    <w:rsid w:val="00780D58"/>
    <w:rsid w:val="0078154D"/>
    <w:rsid w:val="007817C6"/>
    <w:rsid w:val="00782014"/>
    <w:rsid w:val="0078208F"/>
    <w:rsid w:val="00782152"/>
    <w:rsid w:val="007824DD"/>
    <w:rsid w:val="007825C3"/>
    <w:rsid w:val="007826B3"/>
    <w:rsid w:val="00782D26"/>
    <w:rsid w:val="00782E36"/>
    <w:rsid w:val="00782EB9"/>
    <w:rsid w:val="00783588"/>
    <w:rsid w:val="007835A0"/>
    <w:rsid w:val="00783A11"/>
    <w:rsid w:val="00783A1D"/>
    <w:rsid w:val="00783B9A"/>
    <w:rsid w:val="00783FC2"/>
    <w:rsid w:val="00784104"/>
    <w:rsid w:val="00784EEC"/>
    <w:rsid w:val="007851EF"/>
    <w:rsid w:val="00785312"/>
    <w:rsid w:val="00786331"/>
    <w:rsid w:val="007871E6"/>
    <w:rsid w:val="00787812"/>
    <w:rsid w:val="00787A8E"/>
    <w:rsid w:val="007906CD"/>
    <w:rsid w:val="0079074E"/>
    <w:rsid w:val="00790831"/>
    <w:rsid w:val="007909AE"/>
    <w:rsid w:val="00790C58"/>
    <w:rsid w:val="00791629"/>
    <w:rsid w:val="00791FE4"/>
    <w:rsid w:val="00792B73"/>
    <w:rsid w:val="00793B38"/>
    <w:rsid w:val="00793EB6"/>
    <w:rsid w:val="0079403A"/>
    <w:rsid w:val="0079425D"/>
    <w:rsid w:val="007947EF"/>
    <w:rsid w:val="00794A27"/>
    <w:rsid w:val="0079557A"/>
    <w:rsid w:val="007955FE"/>
    <w:rsid w:val="00795754"/>
    <w:rsid w:val="007958AC"/>
    <w:rsid w:val="00796731"/>
    <w:rsid w:val="00796D66"/>
    <w:rsid w:val="007A0D89"/>
    <w:rsid w:val="007A1C27"/>
    <w:rsid w:val="007A2EDB"/>
    <w:rsid w:val="007A3022"/>
    <w:rsid w:val="007A338A"/>
    <w:rsid w:val="007A3D99"/>
    <w:rsid w:val="007A495A"/>
    <w:rsid w:val="007A4B35"/>
    <w:rsid w:val="007A4C09"/>
    <w:rsid w:val="007A520C"/>
    <w:rsid w:val="007A536F"/>
    <w:rsid w:val="007A5705"/>
    <w:rsid w:val="007A591E"/>
    <w:rsid w:val="007A5CAA"/>
    <w:rsid w:val="007A5D14"/>
    <w:rsid w:val="007A5D96"/>
    <w:rsid w:val="007A6073"/>
    <w:rsid w:val="007A6591"/>
    <w:rsid w:val="007A70B9"/>
    <w:rsid w:val="007A7394"/>
    <w:rsid w:val="007A7922"/>
    <w:rsid w:val="007A797A"/>
    <w:rsid w:val="007B0104"/>
    <w:rsid w:val="007B03C7"/>
    <w:rsid w:val="007B0A45"/>
    <w:rsid w:val="007B0E8F"/>
    <w:rsid w:val="007B1E07"/>
    <w:rsid w:val="007B1E80"/>
    <w:rsid w:val="007B1FC5"/>
    <w:rsid w:val="007B2781"/>
    <w:rsid w:val="007B38A8"/>
    <w:rsid w:val="007B3ED5"/>
    <w:rsid w:val="007B4481"/>
    <w:rsid w:val="007B4CCE"/>
    <w:rsid w:val="007B5571"/>
    <w:rsid w:val="007B63F5"/>
    <w:rsid w:val="007B6A0C"/>
    <w:rsid w:val="007B6E53"/>
    <w:rsid w:val="007C11F9"/>
    <w:rsid w:val="007C1221"/>
    <w:rsid w:val="007C12F7"/>
    <w:rsid w:val="007C198A"/>
    <w:rsid w:val="007C1D54"/>
    <w:rsid w:val="007C20D7"/>
    <w:rsid w:val="007C245B"/>
    <w:rsid w:val="007C25CA"/>
    <w:rsid w:val="007C26E9"/>
    <w:rsid w:val="007C28AA"/>
    <w:rsid w:val="007C293E"/>
    <w:rsid w:val="007C31B5"/>
    <w:rsid w:val="007C3A37"/>
    <w:rsid w:val="007C3A71"/>
    <w:rsid w:val="007C3D6E"/>
    <w:rsid w:val="007C4404"/>
    <w:rsid w:val="007C4E55"/>
    <w:rsid w:val="007C53CC"/>
    <w:rsid w:val="007C5D20"/>
    <w:rsid w:val="007C6013"/>
    <w:rsid w:val="007C644D"/>
    <w:rsid w:val="007C704D"/>
    <w:rsid w:val="007C70A0"/>
    <w:rsid w:val="007C7212"/>
    <w:rsid w:val="007C7E8C"/>
    <w:rsid w:val="007D05FE"/>
    <w:rsid w:val="007D1983"/>
    <w:rsid w:val="007D306D"/>
    <w:rsid w:val="007D42A7"/>
    <w:rsid w:val="007D43DE"/>
    <w:rsid w:val="007D4D52"/>
    <w:rsid w:val="007D67EE"/>
    <w:rsid w:val="007D6914"/>
    <w:rsid w:val="007D735C"/>
    <w:rsid w:val="007D78B7"/>
    <w:rsid w:val="007D7C90"/>
    <w:rsid w:val="007D7E56"/>
    <w:rsid w:val="007E04CE"/>
    <w:rsid w:val="007E0579"/>
    <w:rsid w:val="007E06C6"/>
    <w:rsid w:val="007E0E73"/>
    <w:rsid w:val="007E1117"/>
    <w:rsid w:val="007E11C2"/>
    <w:rsid w:val="007E1526"/>
    <w:rsid w:val="007E1870"/>
    <w:rsid w:val="007E2183"/>
    <w:rsid w:val="007E262B"/>
    <w:rsid w:val="007E2898"/>
    <w:rsid w:val="007E3F37"/>
    <w:rsid w:val="007E416C"/>
    <w:rsid w:val="007E59A2"/>
    <w:rsid w:val="007E5BF0"/>
    <w:rsid w:val="007E5E75"/>
    <w:rsid w:val="007E6F33"/>
    <w:rsid w:val="007E6F7C"/>
    <w:rsid w:val="007E7174"/>
    <w:rsid w:val="007E7389"/>
    <w:rsid w:val="007E7970"/>
    <w:rsid w:val="007F003B"/>
    <w:rsid w:val="007F02FF"/>
    <w:rsid w:val="007F0D13"/>
    <w:rsid w:val="007F1153"/>
    <w:rsid w:val="007F1EAF"/>
    <w:rsid w:val="007F22FA"/>
    <w:rsid w:val="007F25C8"/>
    <w:rsid w:val="007F2839"/>
    <w:rsid w:val="007F28C3"/>
    <w:rsid w:val="007F2C7C"/>
    <w:rsid w:val="007F37AA"/>
    <w:rsid w:val="007F4FD3"/>
    <w:rsid w:val="007F59CE"/>
    <w:rsid w:val="007F628F"/>
    <w:rsid w:val="007F6B40"/>
    <w:rsid w:val="007F71B6"/>
    <w:rsid w:val="007F761C"/>
    <w:rsid w:val="007F7EBC"/>
    <w:rsid w:val="007F7F25"/>
    <w:rsid w:val="007F7F9F"/>
    <w:rsid w:val="00800314"/>
    <w:rsid w:val="00800504"/>
    <w:rsid w:val="00800733"/>
    <w:rsid w:val="00801886"/>
    <w:rsid w:val="00801D5E"/>
    <w:rsid w:val="008026E1"/>
    <w:rsid w:val="008027F1"/>
    <w:rsid w:val="00803A2B"/>
    <w:rsid w:val="00804208"/>
    <w:rsid w:val="008056CC"/>
    <w:rsid w:val="00805DF5"/>
    <w:rsid w:val="00806153"/>
    <w:rsid w:val="00806598"/>
    <w:rsid w:val="00806CE6"/>
    <w:rsid w:val="00807496"/>
    <w:rsid w:val="00810A17"/>
    <w:rsid w:val="00811279"/>
    <w:rsid w:val="00811828"/>
    <w:rsid w:val="00811E1A"/>
    <w:rsid w:val="008124D3"/>
    <w:rsid w:val="00812CA9"/>
    <w:rsid w:val="008131B5"/>
    <w:rsid w:val="00813985"/>
    <w:rsid w:val="00813F39"/>
    <w:rsid w:val="008151B9"/>
    <w:rsid w:val="008155CE"/>
    <w:rsid w:val="00815DED"/>
    <w:rsid w:val="0081626A"/>
    <w:rsid w:val="0081667A"/>
    <w:rsid w:val="0081667C"/>
    <w:rsid w:val="00816ACA"/>
    <w:rsid w:val="00816B3A"/>
    <w:rsid w:val="00816D7A"/>
    <w:rsid w:val="008176FA"/>
    <w:rsid w:val="00817771"/>
    <w:rsid w:val="00817866"/>
    <w:rsid w:val="00817C8F"/>
    <w:rsid w:val="00817F8D"/>
    <w:rsid w:val="00817F9E"/>
    <w:rsid w:val="0082035F"/>
    <w:rsid w:val="008203D7"/>
    <w:rsid w:val="00820798"/>
    <w:rsid w:val="008208A6"/>
    <w:rsid w:val="00820BA0"/>
    <w:rsid w:val="008216B2"/>
    <w:rsid w:val="0082247C"/>
    <w:rsid w:val="00822FA0"/>
    <w:rsid w:val="0082390F"/>
    <w:rsid w:val="00824292"/>
    <w:rsid w:val="00824B0B"/>
    <w:rsid w:val="00824C19"/>
    <w:rsid w:val="008252FB"/>
    <w:rsid w:val="0082532C"/>
    <w:rsid w:val="00825A7E"/>
    <w:rsid w:val="00825BC9"/>
    <w:rsid w:val="008261BF"/>
    <w:rsid w:val="008273D2"/>
    <w:rsid w:val="00827A49"/>
    <w:rsid w:val="008306F5"/>
    <w:rsid w:val="00830A0F"/>
    <w:rsid w:val="008311FE"/>
    <w:rsid w:val="00832106"/>
    <w:rsid w:val="00832456"/>
    <w:rsid w:val="00832791"/>
    <w:rsid w:val="00833E94"/>
    <w:rsid w:val="00833EB2"/>
    <w:rsid w:val="00834DB9"/>
    <w:rsid w:val="0083540E"/>
    <w:rsid w:val="00835B27"/>
    <w:rsid w:val="00835BD6"/>
    <w:rsid w:val="00835DD9"/>
    <w:rsid w:val="0083622B"/>
    <w:rsid w:val="0083670F"/>
    <w:rsid w:val="00836BC9"/>
    <w:rsid w:val="0083703C"/>
    <w:rsid w:val="00837BFA"/>
    <w:rsid w:val="00837C1C"/>
    <w:rsid w:val="00837DA2"/>
    <w:rsid w:val="00837E9B"/>
    <w:rsid w:val="00837F7F"/>
    <w:rsid w:val="00840593"/>
    <w:rsid w:val="008405B5"/>
    <w:rsid w:val="0084199C"/>
    <w:rsid w:val="00841A86"/>
    <w:rsid w:val="00841E06"/>
    <w:rsid w:val="00842ACF"/>
    <w:rsid w:val="00843FF3"/>
    <w:rsid w:val="0084427F"/>
    <w:rsid w:val="008443A2"/>
    <w:rsid w:val="0084495E"/>
    <w:rsid w:val="00845A41"/>
    <w:rsid w:val="00845FCE"/>
    <w:rsid w:val="008461E3"/>
    <w:rsid w:val="00846372"/>
    <w:rsid w:val="00846ABE"/>
    <w:rsid w:val="008476DA"/>
    <w:rsid w:val="00847726"/>
    <w:rsid w:val="00850313"/>
    <w:rsid w:val="00850680"/>
    <w:rsid w:val="008508B9"/>
    <w:rsid w:val="008509FA"/>
    <w:rsid w:val="00850A36"/>
    <w:rsid w:val="008515CE"/>
    <w:rsid w:val="008518AD"/>
    <w:rsid w:val="008519C3"/>
    <w:rsid w:val="00852428"/>
    <w:rsid w:val="00852BE7"/>
    <w:rsid w:val="00852C19"/>
    <w:rsid w:val="00852CF7"/>
    <w:rsid w:val="00852E18"/>
    <w:rsid w:val="0085349D"/>
    <w:rsid w:val="00853E06"/>
    <w:rsid w:val="008543CF"/>
    <w:rsid w:val="0085462E"/>
    <w:rsid w:val="00854769"/>
    <w:rsid w:val="00854B72"/>
    <w:rsid w:val="00854C81"/>
    <w:rsid w:val="0085547F"/>
    <w:rsid w:val="008555DC"/>
    <w:rsid w:val="00855F11"/>
    <w:rsid w:val="008573AB"/>
    <w:rsid w:val="00857AF6"/>
    <w:rsid w:val="00857BD7"/>
    <w:rsid w:val="0086074D"/>
    <w:rsid w:val="00861196"/>
    <w:rsid w:val="00861848"/>
    <w:rsid w:val="00861AD2"/>
    <w:rsid w:val="00861E5E"/>
    <w:rsid w:val="008622CB"/>
    <w:rsid w:val="00862E2F"/>
    <w:rsid w:val="00862EFE"/>
    <w:rsid w:val="00864781"/>
    <w:rsid w:val="00864AC3"/>
    <w:rsid w:val="00864CEF"/>
    <w:rsid w:val="0086505D"/>
    <w:rsid w:val="00865073"/>
    <w:rsid w:val="00865A6E"/>
    <w:rsid w:val="0086611B"/>
    <w:rsid w:val="008667D0"/>
    <w:rsid w:val="0086746D"/>
    <w:rsid w:val="0086751B"/>
    <w:rsid w:val="00870170"/>
    <w:rsid w:val="00870E00"/>
    <w:rsid w:val="00871217"/>
    <w:rsid w:val="00871A41"/>
    <w:rsid w:val="00871ECD"/>
    <w:rsid w:val="008720A9"/>
    <w:rsid w:val="008723B0"/>
    <w:rsid w:val="00872831"/>
    <w:rsid w:val="0087283B"/>
    <w:rsid w:val="00872E85"/>
    <w:rsid w:val="00873466"/>
    <w:rsid w:val="0087353C"/>
    <w:rsid w:val="00873EF4"/>
    <w:rsid w:val="00873F4B"/>
    <w:rsid w:val="0087419E"/>
    <w:rsid w:val="00874A8C"/>
    <w:rsid w:val="00874D42"/>
    <w:rsid w:val="00874FB4"/>
    <w:rsid w:val="00876772"/>
    <w:rsid w:val="00877080"/>
    <w:rsid w:val="00877D44"/>
    <w:rsid w:val="008809D9"/>
    <w:rsid w:val="00881872"/>
    <w:rsid w:val="0088197C"/>
    <w:rsid w:val="00881DB3"/>
    <w:rsid w:val="008821DE"/>
    <w:rsid w:val="0088239B"/>
    <w:rsid w:val="0088252B"/>
    <w:rsid w:val="008827E6"/>
    <w:rsid w:val="00882D9A"/>
    <w:rsid w:val="0088300A"/>
    <w:rsid w:val="008830D0"/>
    <w:rsid w:val="008832AC"/>
    <w:rsid w:val="00883E09"/>
    <w:rsid w:val="00884978"/>
    <w:rsid w:val="00884C5E"/>
    <w:rsid w:val="0088530F"/>
    <w:rsid w:val="008857F4"/>
    <w:rsid w:val="00886704"/>
    <w:rsid w:val="00886AA7"/>
    <w:rsid w:val="0088709B"/>
    <w:rsid w:val="00887105"/>
    <w:rsid w:val="008874AB"/>
    <w:rsid w:val="008878C8"/>
    <w:rsid w:val="00887C7D"/>
    <w:rsid w:val="00890835"/>
    <w:rsid w:val="00890B9F"/>
    <w:rsid w:val="008917E0"/>
    <w:rsid w:val="00891926"/>
    <w:rsid w:val="00891F09"/>
    <w:rsid w:val="0089218C"/>
    <w:rsid w:val="0089280C"/>
    <w:rsid w:val="00892843"/>
    <w:rsid w:val="00893567"/>
    <w:rsid w:val="0089376F"/>
    <w:rsid w:val="00893B5D"/>
    <w:rsid w:val="00893D28"/>
    <w:rsid w:val="00893FC7"/>
    <w:rsid w:val="008947E3"/>
    <w:rsid w:val="00894CB3"/>
    <w:rsid w:val="00894F18"/>
    <w:rsid w:val="0089504D"/>
    <w:rsid w:val="00895A00"/>
    <w:rsid w:val="00895B30"/>
    <w:rsid w:val="00895C4E"/>
    <w:rsid w:val="0089657B"/>
    <w:rsid w:val="00897401"/>
    <w:rsid w:val="00897505"/>
    <w:rsid w:val="008A0754"/>
    <w:rsid w:val="008A15CE"/>
    <w:rsid w:val="008A1D8E"/>
    <w:rsid w:val="008A319B"/>
    <w:rsid w:val="008A335D"/>
    <w:rsid w:val="008A3E76"/>
    <w:rsid w:val="008A4B74"/>
    <w:rsid w:val="008A5356"/>
    <w:rsid w:val="008A55BA"/>
    <w:rsid w:val="008A562E"/>
    <w:rsid w:val="008A5B84"/>
    <w:rsid w:val="008A5BDF"/>
    <w:rsid w:val="008A6C72"/>
    <w:rsid w:val="008A6D74"/>
    <w:rsid w:val="008A6D7A"/>
    <w:rsid w:val="008A781C"/>
    <w:rsid w:val="008A79D5"/>
    <w:rsid w:val="008A79EF"/>
    <w:rsid w:val="008A7BAE"/>
    <w:rsid w:val="008B0037"/>
    <w:rsid w:val="008B0E62"/>
    <w:rsid w:val="008B0ED2"/>
    <w:rsid w:val="008B1899"/>
    <w:rsid w:val="008B19AF"/>
    <w:rsid w:val="008B1AC9"/>
    <w:rsid w:val="008B276E"/>
    <w:rsid w:val="008B2796"/>
    <w:rsid w:val="008B2862"/>
    <w:rsid w:val="008B35E3"/>
    <w:rsid w:val="008B3E96"/>
    <w:rsid w:val="008B406E"/>
    <w:rsid w:val="008B4470"/>
    <w:rsid w:val="008B4477"/>
    <w:rsid w:val="008B48E7"/>
    <w:rsid w:val="008B4E2D"/>
    <w:rsid w:val="008B5660"/>
    <w:rsid w:val="008B5B80"/>
    <w:rsid w:val="008B5CEB"/>
    <w:rsid w:val="008B5DD0"/>
    <w:rsid w:val="008B62AC"/>
    <w:rsid w:val="008B653F"/>
    <w:rsid w:val="008B68DD"/>
    <w:rsid w:val="008B6C8C"/>
    <w:rsid w:val="008B70E0"/>
    <w:rsid w:val="008B7DB1"/>
    <w:rsid w:val="008C0874"/>
    <w:rsid w:val="008C0ADE"/>
    <w:rsid w:val="008C0BD8"/>
    <w:rsid w:val="008C1098"/>
    <w:rsid w:val="008C11F6"/>
    <w:rsid w:val="008C1428"/>
    <w:rsid w:val="008C2479"/>
    <w:rsid w:val="008C3768"/>
    <w:rsid w:val="008C37A7"/>
    <w:rsid w:val="008C3807"/>
    <w:rsid w:val="008C472C"/>
    <w:rsid w:val="008C59C2"/>
    <w:rsid w:val="008C61C8"/>
    <w:rsid w:val="008C6233"/>
    <w:rsid w:val="008C6270"/>
    <w:rsid w:val="008C69CF"/>
    <w:rsid w:val="008C7CBB"/>
    <w:rsid w:val="008C7DF0"/>
    <w:rsid w:val="008D0D33"/>
    <w:rsid w:val="008D1327"/>
    <w:rsid w:val="008D14DC"/>
    <w:rsid w:val="008D16CF"/>
    <w:rsid w:val="008D1AA6"/>
    <w:rsid w:val="008D1F2F"/>
    <w:rsid w:val="008D20A5"/>
    <w:rsid w:val="008D24FF"/>
    <w:rsid w:val="008D2C7D"/>
    <w:rsid w:val="008D348A"/>
    <w:rsid w:val="008D4076"/>
    <w:rsid w:val="008D4289"/>
    <w:rsid w:val="008D432B"/>
    <w:rsid w:val="008D4750"/>
    <w:rsid w:val="008D48A4"/>
    <w:rsid w:val="008D4D9B"/>
    <w:rsid w:val="008D530F"/>
    <w:rsid w:val="008D5AF6"/>
    <w:rsid w:val="008D6383"/>
    <w:rsid w:val="008D6750"/>
    <w:rsid w:val="008D78CD"/>
    <w:rsid w:val="008D7A36"/>
    <w:rsid w:val="008D7EC9"/>
    <w:rsid w:val="008E0C51"/>
    <w:rsid w:val="008E0D0B"/>
    <w:rsid w:val="008E0FA9"/>
    <w:rsid w:val="008E1AFF"/>
    <w:rsid w:val="008E2384"/>
    <w:rsid w:val="008E2A27"/>
    <w:rsid w:val="008E3336"/>
    <w:rsid w:val="008E3365"/>
    <w:rsid w:val="008E34B2"/>
    <w:rsid w:val="008E3BCF"/>
    <w:rsid w:val="008E3C56"/>
    <w:rsid w:val="008E3F08"/>
    <w:rsid w:val="008E463D"/>
    <w:rsid w:val="008E4A1B"/>
    <w:rsid w:val="008E4DE4"/>
    <w:rsid w:val="008E51BB"/>
    <w:rsid w:val="008E608F"/>
    <w:rsid w:val="008E6838"/>
    <w:rsid w:val="008E6C49"/>
    <w:rsid w:val="008E728A"/>
    <w:rsid w:val="008E742F"/>
    <w:rsid w:val="008E7C16"/>
    <w:rsid w:val="008E7C29"/>
    <w:rsid w:val="008F035C"/>
    <w:rsid w:val="008F0433"/>
    <w:rsid w:val="008F0499"/>
    <w:rsid w:val="008F1FE5"/>
    <w:rsid w:val="008F20E2"/>
    <w:rsid w:val="008F2DF4"/>
    <w:rsid w:val="008F2EEA"/>
    <w:rsid w:val="008F42E4"/>
    <w:rsid w:val="008F4435"/>
    <w:rsid w:val="008F44D1"/>
    <w:rsid w:val="008F458D"/>
    <w:rsid w:val="008F464A"/>
    <w:rsid w:val="008F5D49"/>
    <w:rsid w:val="008F67F7"/>
    <w:rsid w:val="008F681C"/>
    <w:rsid w:val="008F68E8"/>
    <w:rsid w:val="008F6B7E"/>
    <w:rsid w:val="008F6BD2"/>
    <w:rsid w:val="008F7395"/>
    <w:rsid w:val="008F7478"/>
    <w:rsid w:val="008F7797"/>
    <w:rsid w:val="008F7CAD"/>
    <w:rsid w:val="0090054D"/>
    <w:rsid w:val="009012BE"/>
    <w:rsid w:val="00901FDF"/>
    <w:rsid w:val="0090224D"/>
    <w:rsid w:val="00902C9C"/>
    <w:rsid w:val="009038BB"/>
    <w:rsid w:val="00904AFD"/>
    <w:rsid w:val="00905071"/>
    <w:rsid w:val="00905528"/>
    <w:rsid w:val="00905844"/>
    <w:rsid w:val="00905C6A"/>
    <w:rsid w:val="00905EB9"/>
    <w:rsid w:val="00906595"/>
    <w:rsid w:val="00906B4B"/>
    <w:rsid w:val="00906B85"/>
    <w:rsid w:val="00907647"/>
    <w:rsid w:val="009078A6"/>
    <w:rsid w:val="00907B4B"/>
    <w:rsid w:val="00907E64"/>
    <w:rsid w:val="009106C2"/>
    <w:rsid w:val="00910819"/>
    <w:rsid w:val="00910A51"/>
    <w:rsid w:val="00910DF5"/>
    <w:rsid w:val="00911227"/>
    <w:rsid w:val="009115F2"/>
    <w:rsid w:val="00912126"/>
    <w:rsid w:val="009122C0"/>
    <w:rsid w:val="009124C6"/>
    <w:rsid w:val="00912B5D"/>
    <w:rsid w:val="00912C6E"/>
    <w:rsid w:val="00912DA4"/>
    <w:rsid w:val="00912F1C"/>
    <w:rsid w:val="00913651"/>
    <w:rsid w:val="009139A4"/>
    <w:rsid w:val="009139EC"/>
    <w:rsid w:val="0091456F"/>
    <w:rsid w:val="009152DF"/>
    <w:rsid w:val="00915320"/>
    <w:rsid w:val="00915574"/>
    <w:rsid w:val="0091637C"/>
    <w:rsid w:val="0091677B"/>
    <w:rsid w:val="00917C70"/>
    <w:rsid w:val="009207EC"/>
    <w:rsid w:val="009212C0"/>
    <w:rsid w:val="00921395"/>
    <w:rsid w:val="00921497"/>
    <w:rsid w:val="00921B77"/>
    <w:rsid w:val="00922647"/>
    <w:rsid w:val="009227A4"/>
    <w:rsid w:val="00922DC4"/>
    <w:rsid w:val="00923E8D"/>
    <w:rsid w:val="00924446"/>
    <w:rsid w:val="00924FF5"/>
    <w:rsid w:val="00925653"/>
    <w:rsid w:val="00925F1F"/>
    <w:rsid w:val="00926103"/>
    <w:rsid w:val="009261B8"/>
    <w:rsid w:val="00926267"/>
    <w:rsid w:val="00926BBA"/>
    <w:rsid w:val="00926C18"/>
    <w:rsid w:val="00926DBF"/>
    <w:rsid w:val="009274EF"/>
    <w:rsid w:val="00927B42"/>
    <w:rsid w:val="00930134"/>
    <w:rsid w:val="00930C15"/>
    <w:rsid w:val="009315B7"/>
    <w:rsid w:val="009315ED"/>
    <w:rsid w:val="00932807"/>
    <w:rsid w:val="009334C6"/>
    <w:rsid w:val="00933C86"/>
    <w:rsid w:val="00934149"/>
    <w:rsid w:val="009343A6"/>
    <w:rsid w:val="0093469F"/>
    <w:rsid w:val="00934C72"/>
    <w:rsid w:val="0093569B"/>
    <w:rsid w:val="00935A3A"/>
    <w:rsid w:val="00935AF3"/>
    <w:rsid w:val="00935D4C"/>
    <w:rsid w:val="00935F21"/>
    <w:rsid w:val="00936A5B"/>
    <w:rsid w:val="00936E3B"/>
    <w:rsid w:val="009378E1"/>
    <w:rsid w:val="009379F2"/>
    <w:rsid w:val="00937AC3"/>
    <w:rsid w:val="009406D8"/>
    <w:rsid w:val="009408DC"/>
    <w:rsid w:val="00940F20"/>
    <w:rsid w:val="00941130"/>
    <w:rsid w:val="0094140B"/>
    <w:rsid w:val="0094181A"/>
    <w:rsid w:val="009429C1"/>
    <w:rsid w:val="00942BB8"/>
    <w:rsid w:val="00942EE9"/>
    <w:rsid w:val="0094391C"/>
    <w:rsid w:val="00943FE5"/>
    <w:rsid w:val="00944062"/>
    <w:rsid w:val="00944786"/>
    <w:rsid w:val="00944811"/>
    <w:rsid w:val="00944DD0"/>
    <w:rsid w:val="00945076"/>
    <w:rsid w:val="00945381"/>
    <w:rsid w:val="00945DD3"/>
    <w:rsid w:val="0094625B"/>
    <w:rsid w:val="009462D4"/>
    <w:rsid w:val="009466EA"/>
    <w:rsid w:val="00946CB3"/>
    <w:rsid w:val="00946D21"/>
    <w:rsid w:val="00947991"/>
    <w:rsid w:val="00950328"/>
    <w:rsid w:val="0095032F"/>
    <w:rsid w:val="00950FCB"/>
    <w:rsid w:val="00951228"/>
    <w:rsid w:val="00951489"/>
    <w:rsid w:val="00951686"/>
    <w:rsid w:val="00951DC3"/>
    <w:rsid w:val="009520B3"/>
    <w:rsid w:val="00952F33"/>
    <w:rsid w:val="009530EC"/>
    <w:rsid w:val="00953A86"/>
    <w:rsid w:val="00954053"/>
    <w:rsid w:val="00954283"/>
    <w:rsid w:val="00954422"/>
    <w:rsid w:val="00954832"/>
    <w:rsid w:val="009548AA"/>
    <w:rsid w:val="00954B7F"/>
    <w:rsid w:val="00954ECC"/>
    <w:rsid w:val="0095593D"/>
    <w:rsid w:val="00955B2E"/>
    <w:rsid w:val="00956089"/>
    <w:rsid w:val="0095744B"/>
    <w:rsid w:val="00960346"/>
    <w:rsid w:val="009603F6"/>
    <w:rsid w:val="00960C61"/>
    <w:rsid w:val="00960F72"/>
    <w:rsid w:val="00961247"/>
    <w:rsid w:val="009617FC"/>
    <w:rsid w:val="00961DD8"/>
    <w:rsid w:val="00962062"/>
    <w:rsid w:val="0096228B"/>
    <w:rsid w:val="009626EA"/>
    <w:rsid w:val="0096298D"/>
    <w:rsid w:val="00962E94"/>
    <w:rsid w:val="00963239"/>
    <w:rsid w:val="00963A36"/>
    <w:rsid w:val="009642DF"/>
    <w:rsid w:val="009648F8"/>
    <w:rsid w:val="009654A7"/>
    <w:rsid w:val="0096668E"/>
    <w:rsid w:val="009668BA"/>
    <w:rsid w:val="0096700D"/>
    <w:rsid w:val="0096745E"/>
    <w:rsid w:val="00967CC3"/>
    <w:rsid w:val="00970D65"/>
    <w:rsid w:val="009716EE"/>
    <w:rsid w:val="00971DED"/>
    <w:rsid w:val="009724F3"/>
    <w:rsid w:val="00972E86"/>
    <w:rsid w:val="00972FC3"/>
    <w:rsid w:val="00973D9A"/>
    <w:rsid w:val="00974C8B"/>
    <w:rsid w:val="009754EB"/>
    <w:rsid w:val="009759E9"/>
    <w:rsid w:val="0097619A"/>
    <w:rsid w:val="009765A9"/>
    <w:rsid w:val="00977342"/>
    <w:rsid w:val="0097761D"/>
    <w:rsid w:val="00977624"/>
    <w:rsid w:val="0098084B"/>
    <w:rsid w:val="0098085B"/>
    <w:rsid w:val="00980A48"/>
    <w:rsid w:val="00980A77"/>
    <w:rsid w:val="009819A9"/>
    <w:rsid w:val="00981A6F"/>
    <w:rsid w:val="009820DD"/>
    <w:rsid w:val="009821AF"/>
    <w:rsid w:val="0098263F"/>
    <w:rsid w:val="009826BD"/>
    <w:rsid w:val="0098343C"/>
    <w:rsid w:val="009838EE"/>
    <w:rsid w:val="00983B74"/>
    <w:rsid w:val="00983B9F"/>
    <w:rsid w:val="00984949"/>
    <w:rsid w:val="009854FA"/>
    <w:rsid w:val="00985881"/>
    <w:rsid w:val="00985A10"/>
    <w:rsid w:val="00985ED8"/>
    <w:rsid w:val="0098630B"/>
    <w:rsid w:val="00987718"/>
    <w:rsid w:val="00990DA5"/>
    <w:rsid w:val="00991580"/>
    <w:rsid w:val="00991CCA"/>
    <w:rsid w:val="009920B0"/>
    <w:rsid w:val="00992829"/>
    <w:rsid w:val="00993736"/>
    <w:rsid w:val="00993DEF"/>
    <w:rsid w:val="00993E5F"/>
    <w:rsid w:val="0099412C"/>
    <w:rsid w:val="009944ED"/>
    <w:rsid w:val="009946FE"/>
    <w:rsid w:val="00994C8E"/>
    <w:rsid w:val="00995078"/>
    <w:rsid w:val="009950D7"/>
    <w:rsid w:val="009952EE"/>
    <w:rsid w:val="0099546E"/>
    <w:rsid w:val="00995737"/>
    <w:rsid w:val="009958B0"/>
    <w:rsid w:val="00995B34"/>
    <w:rsid w:val="00995D10"/>
    <w:rsid w:val="00995DE1"/>
    <w:rsid w:val="009964D0"/>
    <w:rsid w:val="009971A7"/>
    <w:rsid w:val="009971C6"/>
    <w:rsid w:val="00997303"/>
    <w:rsid w:val="00997F3A"/>
    <w:rsid w:val="00997F53"/>
    <w:rsid w:val="009A03A3"/>
    <w:rsid w:val="009A0A3B"/>
    <w:rsid w:val="009A1611"/>
    <w:rsid w:val="009A2407"/>
    <w:rsid w:val="009A268E"/>
    <w:rsid w:val="009A26F5"/>
    <w:rsid w:val="009A29D8"/>
    <w:rsid w:val="009A2A53"/>
    <w:rsid w:val="009A2E5B"/>
    <w:rsid w:val="009A30FC"/>
    <w:rsid w:val="009A3275"/>
    <w:rsid w:val="009A4197"/>
    <w:rsid w:val="009A4689"/>
    <w:rsid w:val="009A4853"/>
    <w:rsid w:val="009A4BA7"/>
    <w:rsid w:val="009A4CA1"/>
    <w:rsid w:val="009A4E4A"/>
    <w:rsid w:val="009A5530"/>
    <w:rsid w:val="009A5BD6"/>
    <w:rsid w:val="009A5C55"/>
    <w:rsid w:val="009A683C"/>
    <w:rsid w:val="009A70DB"/>
    <w:rsid w:val="009A70F8"/>
    <w:rsid w:val="009A717E"/>
    <w:rsid w:val="009A73D8"/>
    <w:rsid w:val="009A755E"/>
    <w:rsid w:val="009A7BB7"/>
    <w:rsid w:val="009A7F0B"/>
    <w:rsid w:val="009B0334"/>
    <w:rsid w:val="009B0752"/>
    <w:rsid w:val="009B0979"/>
    <w:rsid w:val="009B0AB1"/>
    <w:rsid w:val="009B0FFE"/>
    <w:rsid w:val="009B1393"/>
    <w:rsid w:val="009B28D3"/>
    <w:rsid w:val="009B29DF"/>
    <w:rsid w:val="009B2A4C"/>
    <w:rsid w:val="009B2F3D"/>
    <w:rsid w:val="009B3092"/>
    <w:rsid w:val="009B3239"/>
    <w:rsid w:val="009B36C9"/>
    <w:rsid w:val="009B3774"/>
    <w:rsid w:val="009B3930"/>
    <w:rsid w:val="009B40A8"/>
    <w:rsid w:val="009B49CF"/>
    <w:rsid w:val="009B4F1E"/>
    <w:rsid w:val="009B5067"/>
    <w:rsid w:val="009B5689"/>
    <w:rsid w:val="009B6323"/>
    <w:rsid w:val="009B66CD"/>
    <w:rsid w:val="009B67EE"/>
    <w:rsid w:val="009B6983"/>
    <w:rsid w:val="009B76CD"/>
    <w:rsid w:val="009B7F3E"/>
    <w:rsid w:val="009C20E8"/>
    <w:rsid w:val="009C2A3E"/>
    <w:rsid w:val="009C2D8F"/>
    <w:rsid w:val="009C2E12"/>
    <w:rsid w:val="009C30D5"/>
    <w:rsid w:val="009C39BF"/>
    <w:rsid w:val="009C45A1"/>
    <w:rsid w:val="009C47A6"/>
    <w:rsid w:val="009C5054"/>
    <w:rsid w:val="009C52F2"/>
    <w:rsid w:val="009D00EB"/>
    <w:rsid w:val="009D13C8"/>
    <w:rsid w:val="009D1413"/>
    <w:rsid w:val="009D238E"/>
    <w:rsid w:val="009D2908"/>
    <w:rsid w:val="009D2B88"/>
    <w:rsid w:val="009D2CE7"/>
    <w:rsid w:val="009D3E7D"/>
    <w:rsid w:val="009D411A"/>
    <w:rsid w:val="009D4AAD"/>
    <w:rsid w:val="009D4B57"/>
    <w:rsid w:val="009D4D32"/>
    <w:rsid w:val="009D5321"/>
    <w:rsid w:val="009D55FF"/>
    <w:rsid w:val="009D5C52"/>
    <w:rsid w:val="009D7482"/>
    <w:rsid w:val="009D7753"/>
    <w:rsid w:val="009D7B57"/>
    <w:rsid w:val="009D7C5C"/>
    <w:rsid w:val="009D7F41"/>
    <w:rsid w:val="009E01C8"/>
    <w:rsid w:val="009E12B5"/>
    <w:rsid w:val="009E17D6"/>
    <w:rsid w:val="009E1E84"/>
    <w:rsid w:val="009E2A10"/>
    <w:rsid w:val="009E2D8B"/>
    <w:rsid w:val="009E2EF8"/>
    <w:rsid w:val="009E2F89"/>
    <w:rsid w:val="009E3241"/>
    <w:rsid w:val="009E3874"/>
    <w:rsid w:val="009E3C15"/>
    <w:rsid w:val="009E4715"/>
    <w:rsid w:val="009E4A5A"/>
    <w:rsid w:val="009E5563"/>
    <w:rsid w:val="009E5693"/>
    <w:rsid w:val="009E5D65"/>
    <w:rsid w:val="009E6463"/>
    <w:rsid w:val="009E6E59"/>
    <w:rsid w:val="009E7187"/>
    <w:rsid w:val="009E7314"/>
    <w:rsid w:val="009E749B"/>
    <w:rsid w:val="009E7555"/>
    <w:rsid w:val="009E79DF"/>
    <w:rsid w:val="009E7D33"/>
    <w:rsid w:val="009E7FE4"/>
    <w:rsid w:val="009F04BD"/>
    <w:rsid w:val="009F07ED"/>
    <w:rsid w:val="009F0B03"/>
    <w:rsid w:val="009F0D24"/>
    <w:rsid w:val="009F16E1"/>
    <w:rsid w:val="009F3218"/>
    <w:rsid w:val="009F32F7"/>
    <w:rsid w:val="009F3C62"/>
    <w:rsid w:val="009F4395"/>
    <w:rsid w:val="009F47FB"/>
    <w:rsid w:val="009F51B1"/>
    <w:rsid w:val="009F655E"/>
    <w:rsid w:val="009F691C"/>
    <w:rsid w:val="009F7023"/>
    <w:rsid w:val="009F7564"/>
    <w:rsid w:val="009F773B"/>
    <w:rsid w:val="009F7FF5"/>
    <w:rsid w:val="00A003C1"/>
    <w:rsid w:val="00A016C4"/>
    <w:rsid w:val="00A019AC"/>
    <w:rsid w:val="00A01E12"/>
    <w:rsid w:val="00A022F0"/>
    <w:rsid w:val="00A02720"/>
    <w:rsid w:val="00A02D1C"/>
    <w:rsid w:val="00A02EEB"/>
    <w:rsid w:val="00A035E7"/>
    <w:rsid w:val="00A03B9F"/>
    <w:rsid w:val="00A03C24"/>
    <w:rsid w:val="00A04670"/>
    <w:rsid w:val="00A04C4B"/>
    <w:rsid w:val="00A05B43"/>
    <w:rsid w:val="00A06A57"/>
    <w:rsid w:val="00A06DF6"/>
    <w:rsid w:val="00A0711A"/>
    <w:rsid w:val="00A0775A"/>
    <w:rsid w:val="00A07AF3"/>
    <w:rsid w:val="00A07F7D"/>
    <w:rsid w:val="00A113B4"/>
    <w:rsid w:val="00A12006"/>
    <w:rsid w:val="00A12B31"/>
    <w:rsid w:val="00A12D44"/>
    <w:rsid w:val="00A12E8B"/>
    <w:rsid w:val="00A12EC5"/>
    <w:rsid w:val="00A131EE"/>
    <w:rsid w:val="00A134A4"/>
    <w:rsid w:val="00A138BF"/>
    <w:rsid w:val="00A13D5B"/>
    <w:rsid w:val="00A14A22"/>
    <w:rsid w:val="00A15760"/>
    <w:rsid w:val="00A15D75"/>
    <w:rsid w:val="00A15DC8"/>
    <w:rsid w:val="00A1656F"/>
    <w:rsid w:val="00A16EBB"/>
    <w:rsid w:val="00A17328"/>
    <w:rsid w:val="00A17795"/>
    <w:rsid w:val="00A17D5D"/>
    <w:rsid w:val="00A20166"/>
    <w:rsid w:val="00A20240"/>
    <w:rsid w:val="00A20831"/>
    <w:rsid w:val="00A20E4B"/>
    <w:rsid w:val="00A2105E"/>
    <w:rsid w:val="00A210E9"/>
    <w:rsid w:val="00A22382"/>
    <w:rsid w:val="00A22E41"/>
    <w:rsid w:val="00A22F34"/>
    <w:rsid w:val="00A237A4"/>
    <w:rsid w:val="00A2383B"/>
    <w:rsid w:val="00A23E98"/>
    <w:rsid w:val="00A241E6"/>
    <w:rsid w:val="00A245F4"/>
    <w:rsid w:val="00A2495E"/>
    <w:rsid w:val="00A25A78"/>
    <w:rsid w:val="00A25DF5"/>
    <w:rsid w:val="00A26555"/>
    <w:rsid w:val="00A301DC"/>
    <w:rsid w:val="00A30345"/>
    <w:rsid w:val="00A30926"/>
    <w:rsid w:val="00A30C02"/>
    <w:rsid w:val="00A3103C"/>
    <w:rsid w:val="00A31EAE"/>
    <w:rsid w:val="00A31EB8"/>
    <w:rsid w:val="00A31FEB"/>
    <w:rsid w:val="00A3230B"/>
    <w:rsid w:val="00A32BBD"/>
    <w:rsid w:val="00A33B87"/>
    <w:rsid w:val="00A33C4F"/>
    <w:rsid w:val="00A3441E"/>
    <w:rsid w:val="00A34575"/>
    <w:rsid w:val="00A34A1E"/>
    <w:rsid w:val="00A353B0"/>
    <w:rsid w:val="00A36B1C"/>
    <w:rsid w:val="00A37234"/>
    <w:rsid w:val="00A375CA"/>
    <w:rsid w:val="00A37933"/>
    <w:rsid w:val="00A40043"/>
    <w:rsid w:val="00A4075B"/>
    <w:rsid w:val="00A4092B"/>
    <w:rsid w:val="00A41110"/>
    <w:rsid w:val="00A41506"/>
    <w:rsid w:val="00A4192B"/>
    <w:rsid w:val="00A43167"/>
    <w:rsid w:val="00A4328F"/>
    <w:rsid w:val="00A435BF"/>
    <w:rsid w:val="00A43BA2"/>
    <w:rsid w:val="00A44096"/>
    <w:rsid w:val="00A44E58"/>
    <w:rsid w:val="00A4506F"/>
    <w:rsid w:val="00A45381"/>
    <w:rsid w:val="00A455F7"/>
    <w:rsid w:val="00A45E38"/>
    <w:rsid w:val="00A45F20"/>
    <w:rsid w:val="00A45F63"/>
    <w:rsid w:val="00A45FC8"/>
    <w:rsid w:val="00A4600D"/>
    <w:rsid w:val="00A461E7"/>
    <w:rsid w:val="00A4653F"/>
    <w:rsid w:val="00A46671"/>
    <w:rsid w:val="00A46679"/>
    <w:rsid w:val="00A46BD8"/>
    <w:rsid w:val="00A4742B"/>
    <w:rsid w:val="00A501A1"/>
    <w:rsid w:val="00A506ED"/>
    <w:rsid w:val="00A51034"/>
    <w:rsid w:val="00A527C6"/>
    <w:rsid w:val="00A52B8E"/>
    <w:rsid w:val="00A52E64"/>
    <w:rsid w:val="00A53CF0"/>
    <w:rsid w:val="00A54448"/>
    <w:rsid w:val="00A54D8D"/>
    <w:rsid w:val="00A55143"/>
    <w:rsid w:val="00A558B4"/>
    <w:rsid w:val="00A56274"/>
    <w:rsid w:val="00A56C9A"/>
    <w:rsid w:val="00A571A1"/>
    <w:rsid w:val="00A57401"/>
    <w:rsid w:val="00A604A1"/>
    <w:rsid w:val="00A60854"/>
    <w:rsid w:val="00A60C51"/>
    <w:rsid w:val="00A612B2"/>
    <w:rsid w:val="00A61D01"/>
    <w:rsid w:val="00A61F84"/>
    <w:rsid w:val="00A62217"/>
    <w:rsid w:val="00A624EE"/>
    <w:rsid w:val="00A627C2"/>
    <w:rsid w:val="00A62B85"/>
    <w:rsid w:val="00A63253"/>
    <w:rsid w:val="00A63F4A"/>
    <w:rsid w:val="00A64442"/>
    <w:rsid w:val="00A65BBB"/>
    <w:rsid w:val="00A667F5"/>
    <w:rsid w:val="00A66A59"/>
    <w:rsid w:val="00A70502"/>
    <w:rsid w:val="00A70FA9"/>
    <w:rsid w:val="00A71ED5"/>
    <w:rsid w:val="00A71F43"/>
    <w:rsid w:val="00A72184"/>
    <w:rsid w:val="00A72744"/>
    <w:rsid w:val="00A7391E"/>
    <w:rsid w:val="00A73B52"/>
    <w:rsid w:val="00A742B4"/>
    <w:rsid w:val="00A74DBF"/>
    <w:rsid w:val="00A75CE0"/>
    <w:rsid w:val="00A75DA5"/>
    <w:rsid w:val="00A763D8"/>
    <w:rsid w:val="00A765DD"/>
    <w:rsid w:val="00A768FF"/>
    <w:rsid w:val="00A76CBB"/>
    <w:rsid w:val="00A76F62"/>
    <w:rsid w:val="00A81899"/>
    <w:rsid w:val="00A81A4B"/>
    <w:rsid w:val="00A820C2"/>
    <w:rsid w:val="00A825D0"/>
    <w:rsid w:val="00A82719"/>
    <w:rsid w:val="00A8272F"/>
    <w:rsid w:val="00A82D8D"/>
    <w:rsid w:val="00A82E1E"/>
    <w:rsid w:val="00A83015"/>
    <w:rsid w:val="00A83071"/>
    <w:rsid w:val="00A842F1"/>
    <w:rsid w:val="00A8444D"/>
    <w:rsid w:val="00A84508"/>
    <w:rsid w:val="00A84C65"/>
    <w:rsid w:val="00A85922"/>
    <w:rsid w:val="00A85E5E"/>
    <w:rsid w:val="00A8610E"/>
    <w:rsid w:val="00A861BB"/>
    <w:rsid w:val="00A867FD"/>
    <w:rsid w:val="00A86CB3"/>
    <w:rsid w:val="00A86FF7"/>
    <w:rsid w:val="00A876F3"/>
    <w:rsid w:val="00A87A93"/>
    <w:rsid w:val="00A900DD"/>
    <w:rsid w:val="00A90468"/>
    <w:rsid w:val="00A90C80"/>
    <w:rsid w:val="00A91C74"/>
    <w:rsid w:val="00A92337"/>
    <w:rsid w:val="00A929AE"/>
    <w:rsid w:val="00A92AAD"/>
    <w:rsid w:val="00A93676"/>
    <w:rsid w:val="00A93D7F"/>
    <w:rsid w:val="00A94ABE"/>
    <w:rsid w:val="00A95118"/>
    <w:rsid w:val="00A95326"/>
    <w:rsid w:val="00A96075"/>
    <w:rsid w:val="00A961E0"/>
    <w:rsid w:val="00A9736A"/>
    <w:rsid w:val="00A97B1D"/>
    <w:rsid w:val="00A97B77"/>
    <w:rsid w:val="00AA0D87"/>
    <w:rsid w:val="00AA0E98"/>
    <w:rsid w:val="00AA1A02"/>
    <w:rsid w:val="00AA21A9"/>
    <w:rsid w:val="00AA257D"/>
    <w:rsid w:val="00AA2627"/>
    <w:rsid w:val="00AA29C9"/>
    <w:rsid w:val="00AA3CAD"/>
    <w:rsid w:val="00AA45A7"/>
    <w:rsid w:val="00AA4EC3"/>
    <w:rsid w:val="00AA5F82"/>
    <w:rsid w:val="00AA61EC"/>
    <w:rsid w:val="00AA691F"/>
    <w:rsid w:val="00AA7244"/>
    <w:rsid w:val="00AA7B8B"/>
    <w:rsid w:val="00AB04A7"/>
    <w:rsid w:val="00AB07E3"/>
    <w:rsid w:val="00AB089E"/>
    <w:rsid w:val="00AB1B04"/>
    <w:rsid w:val="00AB26B2"/>
    <w:rsid w:val="00AB348E"/>
    <w:rsid w:val="00AB3C47"/>
    <w:rsid w:val="00AB3F1A"/>
    <w:rsid w:val="00AB409B"/>
    <w:rsid w:val="00AB4157"/>
    <w:rsid w:val="00AB41EF"/>
    <w:rsid w:val="00AB4D01"/>
    <w:rsid w:val="00AB6467"/>
    <w:rsid w:val="00AB6743"/>
    <w:rsid w:val="00AB6DC3"/>
    <w:rsid w:val="00AB7240"/>
    <w:rsid w:val="00AB73AD"/>
    <w:rsid w:val="00AB77BC"/>
    <w:rsid w:val="00AC05A8"/>
    <w:rsid w:val="00AC0851"/>
    <w:rsid w:val="00AC0B5B"/>
    <w:rsid w:val="00AC0C40"/>
    <w:rsid w:val="00AC0F88"/>
    <w:rsid w:val="00AC1C80"/>
    <w:rsid w:val="00AC238C"/>
    <w:rsid w:val="00AC29D4"/>
    <w:rsid w:val="00AC2D81"/>
    <w:rsid w:val="00AC32B1"/>
    <w:rsid w:val="00AC3458"/>
    <w:rsid w:val="00AC3F22"/>
    <w:rsid w:val="00AC3F28"/>
    <w:rsid w:val="00AC4667"/>
    <w:rsid w:val="00AC4B20"/>
    <w:rsid w:val="00AC4BA6"/>
    <w:rsid w:val="00AC4D74"/>
    <w:rsid w:val="00AC502D"/>
    <w:rsid w:val="00AC503B"/>
    <w:rsid w:val="00AC566A"/>
    <w:rsid w:val="00AC58A8"/>
    <w:rsid w:val="00AC58C0"/>
    <w:rsid w:val="00AC5BC4"/>
    <w:rsid w:val="00AC5C80"/>
    <w:rsid w:val="00AC5D02"/>
    <w:rsid w:val="00AC5E05"/>
    <w:rsid w:val="00AC643A"/>
    <w:rsid w:val="00AC6FFB"/>
    <w:rsid w:val="00AC77B1"/>
    <w:rsid w:val="00AD02E5"/>
    <w:rsid w:val="00AD0569"/>
    <w:rsid w:val="00AD071D"/>
    <w:rsid w:val="00AD0995"/>
    <w:rsid w:val="00AD0ECC"/>
    <w:rsid w:val="00AD135E"/>
    <w:rsid w:val="00AD1BAB"/>
    <w:rsid w:val="00AD1BD2"/>
    <w:rsid w:val="00AD2277"/>
    <w:rsid w:val="00AD2354"/>
    <w:rsid w:val="00AD28ED"/>
    <w:rsid w:val="00AD2B9F"/>
    <w:rsid w:val="00AD3005"/>
    <w:rsid w:val="00AD30F2"/>
    <w:rsid w:val="00AD3767"/>
    <w:rsid w:val="00AD3981"/>
    <w:rsid w:val="00AD3B58"/>
    <w:rsid w:val="00AD4003"/>
    <w:rsid w:val="00AD40B2"/>
    <w:rsid w:val="00AD4536"/>
    <w:rsid w:val="00AD460F"/>
    <w:rsid w:val="00AD46AD"/>
    <w:rsid w:val="00AD4933"/>
    <w:rsid w:val="00AD4EA8"/>
    <w:rsid w:val="00AD54A3"/>
    <w:rsid w:val="00AD5519"/>
    <w:rsid w:val="00AD602A"/>
    <w:rsid w:val="00AD67AC"/>
    <w:rsid w:val="00AD6D40"/>
    <w:rsid w:val="00AD722A"/>
    <w:rsid w:val="00AD7280"/>
    <w:rsid w:val="00AD78FC"/>
    <w:rsid w:val="00AD7A85"/>
    <w:rsid w:val="00AE086A"/>
    <w:rsid w:val="00AE0DB1"/>
    <w:rsid w:val="00AE1059"/>
    <w:rsid w:val="00AE1130"/>
    <w:rsid w:val="00AE178A"/>
    <w:rsid w:val="00AE2226"/>
    <w:rsid w:val="00AE23F2"/>
    <w:rsid w:val="00AE2937"/>
    <w:rsid w:val="00AE30CA"/>
    <w:rsid w:val="00AE3DE4"/>
    <w:rsid w:val="00AE41BB"/>
    <w:rsid w:val="00AE45F6"/>
    <w:rsid w:val="00AE4631"/>
    <w:rsid w:val="00AE4D61"/>
    <w:rsid w:val="00AE50F5"/>
    <w:rsid w:val="00AE52B6"/>
    <w:rsid w:val="00AE555C"/>
    <w:rsid w:val="00AE556C"/>
    <w:rsid w:val="00AE55FB"/>
    <w:rsid w:val="00AE59D5"/>
    <w:rsid w:val="00AE698B"/>
    <w:rsid w:val="00AE715A"/>
    <w:rsid w:val="00AE78C9"/>
    <w:rsid w:val="00AE7D05"/>
    <w:rsid w:val="00AF008C"/>
    <w:rsid w:val="00AF1F3D"/>
    <w:rsid w:val="00AF2100"/>
    <w:rsid w:val="00AF28DD"/>
    <w:rsid w:val="00AF292F"/>
    <w:rsid w:val="00AF2E1F"/>
    <w:rsid w:val="00AF2FB5"/>
    <w:rsid w:val="00AF3848"/>
    <w:rsid w:val="00AF3B8A"/>
    <w:rsid w:val="00AF4B3F"/>
    <w:rsid w:val="00AF523A"/>
    <w:rsid w:val="00AF5B07"/>
    <w:rsid w:val="00AF5F05"/>
    <w:rsid w:val="00AF63B6"/>
    <w:rsid w:val="00AF65BD"/>
    <w:rsid w:val="00AF6B47"/>
    <w:rsid w:val="00AF6FC1"/>
    <w:rsid w:val="00AF7805"/>
    <w:rsid w:val="00AF7EC4"/>
    <w:rsid w:val="00B005C9"/>
    <w:rsid w:val="00B0084E"/>
    <w:rsid w:val="00B015A9"/>
    <w:rsid w:val="00B01AED"/>
    <w:rsid w:val="00B01C2F"/>
    <w:rsid w:val="00B02F6A"/>
    <w:rsid w:val="00B0354D"/>
    <w:rsid w:val="00B039E2"/>
    <w:rsid w:val="00B03D8D"/>
    <w:rsid w:val="00B0429F"/>
    <w:rsid w:val="00B043E0"/>
    <w:rsid w:val="00B04527"/>
    <w:rsid w:val="00B048BC"/>
    <w:rsid w:val="00B04A57"/>
    <w:rsid w:val="00B054C3"/>
    <w:rsid w:val="00B06669"/>
    <w:rsid w:val="00B06B59"/>
    <w:rsid w:val="00B06D6D"/>
    <w:rsid w:val="00B0715E"/>
    <w:rsid w:val="00B0717F"/>
    <w:rsid w:val="00B0732D"/>
    <w:rsid w:val="00B10A40"/>
    <w:rsid w:val="00B10FBE"/>
    <w:rsid w:val="00B114CC"/>
    <w:rsid w:val="00B1161B"/>
    <w:rsid w:val="00B11C56"/>
    <w:rsid w:val="00B11D69"/>
    <w:rsid w:val="00B11D74"/>
    <w:rsid w:val="00B1216A"/>
    <w:rsid w:val="00B124F2"/>
    <w:rsid w:val="00B12765"/>
    <w:rsid w:val="00B12A06"/>
    <w:rsid w:val="00B12CFC"/>
    <w:rsid w:val="00B12FCA"/>
    <w:rsid w:val="00B131B3"/>
    <w:rsid w:val="00B1459B"/>
    <w:rsid w:val="00B151D8"/>
    <w:rsid w:val="00B1542A"/>
    <w:rsid w:val="00B154A8"/>
    <w:rsid w:val="00B16865"/>
    <w:rsid w:val="00B1699F"/>
    <w:rsid w:val="00B1734D"/>
    <w:rsid w:val="00B17982"/>
    <w:rsid w:val="00B17BD6"/>
    <w:rsid w:val="00B20AB6"/>
    <w:rsid w:val="00B21450"/>
    <w:rsid w:val="00B214C9"/>
    <w:rsid w:val="00B21644"/>
    <w:rsid w:val="00B21A99"/>
    <w:rsid w:val="00B21D9D"/>
    <w:rsid w:val="00B22DA9"/>
    <w:rsid w:val="00B22E7A"/>
    <w:rsid w:val="00B22F27"/>
    <w:rsid w:val="00B232D9"/>
    <w:rsid w:val="00B23F19"/>
    <w:rsid w:val="00B2417E"/>
    <w:rsid w:val="00B2428A"/>
    <w:rsid w:val="00B24C9A"/>
    <w:rsid w:val="00B252C8"/>
    <w:rsid w:val="00B256DA"/>
    <w:rsid w:val="00B25A6E"/>
    <w:rsid w:val="00B26709"/>
    <w:rsid w:val="00B26A4A"/>
    <w:rsid w:val="00B2738D"/>
    <w:rsid w:val="00B27C0A"/>
    <w:rsid w:val="00B27EA3"/>
    <w:rsid w:val="00B32915"/>
    <w:rsid w:val="00B32AA9"/>
    <w:rsid w:val="00B32CFB"/>
    <w:rsid w:val="00B33566"/>
    <w:rsid w:val="00B33C1A"/>
    <w:rsid w:val="00B34175"/>
    <w:rsid w:val="00B349CD"/>
    <w:rsid w:val="00B3552F"/>
    <w:rsid w:val="00B35C68"/>
    <w:rsid w:val="00B35D16"/>
    <w:rsid w:val="00B35D9B"/>
    <w:rsid w:val="00B364C6"/>
    <w:rsid w:val="00B36F70"/>
    <w:rsid w:val="00B37380"/>
    <w:rsid w:val="00B37445"/>
    <w:rsid w:val="00B4093F"/>
    <w:rsid w:val="00B4094E"/>
    <w:rsid w:val="00B409A7"/>
    <w:rsid w:val="00B40ED2"/>
    <w:rsid w:val="00B414F5"/>
    <w:rsid w:val="00B41CAE"/>
    <w:rsid w:val="00B421EA"/>
    <w:rsid w:val="00B43CF9"/>
    <w:rsid w:val="00B4424B"/>
    <w:rsid w:val="00B443FE"/>
    <w:rsid w:val="00B448B6"/>
    <w:rsid w:val="00B448C7"/>
    <w:rsid w:val="00B448E4"/>
    <w:rsid w:val="00B44F62"/>
    <w:rsid w:val="00B452D4"/>
    <w:rsid w:val="00B4530F"/>
    <w:rsid w:val="00B4545F"/>
    <w:rsid w:val="00B45462"/>
    <w:rsid w:val="00B46100"/>
    <w:rsid w:val="00B469ED"/>
    <w:rsid w:val="00B47898"/>
    <w:rsid w:val="00B507D7"/>
    <w:rsid w:val="00B50BB9"/>
    <w:rsid w:val="00B513BD"/>
    <w:rsid w:val="00B51616"/>
    <w:rsid w:val="00B51B0C"/>
    <w:rsid w:val="00B51D07"/>
    <w:rsid w:val="00B52148"/>
    <w:rsid w:val="00B5223E"/>
    <w:rsid w:val="00B52524"/>
    <w:rsid w:val="00B525A6"/>
    <w:rsid w:val="00B52837"/>
    <w:rsid w:val="00B52C82"/>
    <w:rsid w:val="00B52F1F"/>
    <w:rsid w:val="00B53369"/>
    <w:rsid w:val="00B53470"/>
    <w:rsid w:val="00B53CE2"/>
    <w:rsid w:val="00B53FFE"/>
    <w:rsid w:val="00B540D5"/>
    <w:rsid w:val="00B5490C"/>
    <w:rsid w:val="00B54B1A"/>
    <w:rsid w:val="00B54C5C"/>
    <w:rsid w:val="00B55217"/>
    <w:rsid w:val="00B556CA"/>
    <w:rsid w:val="00B55953"/>
    <w:rsid w:val="00B55B17"/>
    <w:rsid w:val="00B5648D"/>
    <w:rsid w:val="00B567C9"/>
    <w:rsid w:val="00B56B52"/>
    <w:rsid w:val="00B56B56"/>
    <w:rsid w:val="00B56BAA"/>
    <w:rsid w:val="00B577E2"/>
    <w:rsid w:val="00B57B36"/>
    <w:rsid w:val="00B601C9"/>
    <w:rsid w:val="00B60C18"/>
    <w:rsid w:val="00B621B1"/>
    <w:rsid w:val="00B62B5F"/>
    <w:rsid w:val="00B62B82"/>
    <w:rsid w:val="00B62B8B"/>
    <w:rsid w:val="00B62F95"/>
    <w:rsid w:val="00B632C6"/>
    <w:rsid w:val="00B6342E"/>
    <w:rsid w:val="00B63651"/>
    <w:rsid w:val="00B64C3D"/>
    <w:rsid w:val="00B65428"/>
    <w:rsid w:val="00B664A3"/>
    <w:rsid w:val="00B6676D"/>
    <w:rsid w:val="00B66C3E"/>
    <w:rsid w:val="00B66E97"/>
    <w:rsid w:val="00B67055"/>
    <w:rsid w:val="00B67813"/>
    <w:rsid w:val="00B7019C"/>
    <w:rsid w:val="00B7046E"/>
    <w:rsid w:val="00B7072F"/>
    <w:rsid w:val="00B70AA3"/>
    <w:rsid w:val="00B71275"/>
    <w:rsid w:val="00B71401"/>
    <w:rsid w:val="00B71790"/>
    <w:rsid w:val="00B7347E"/>
    <w:rsid w:val="00B7368E"/>
    <w:rsid w:val="00B736E8"/>
    <w:rsid w:val="00B7376C"/>
    <w:rsid w:val="00B74216"/>
    <w:rsid w:val="00B7424E"/>
    <w:rsid w:val="00B74472"/>
    <w:rsid w:val="00B745A2"/>
    <w:rsid w:val="00B746A0"/>
    <w:rsid w:val="00B749C6"/>
    <w:rsid w:val="00B74AA9"/>
    <w:rsid w:val="00B74B04"/>
    <w:rsid w:val="00B74C13"/>
    <w:rsid w:val="00B758FD"/>
    <w:rsid w:val="00B76207"/>
    <w:rsid w:val="00B76E06"/>
    <w:rsid w:val="00B76EE6"/>
    <w:rsid w:val="00B77729"/>
    <w:rsid w:val="00B77B00"/>
    <w:rsid w:val="00B77B7A"/>
    <w:rsid w:val="00B80159"/>
    <w:rsid w:val="00B804C1"/>
    <w:rsid w:val="00B80D9D"/>
    <w:rsid w:val="00B80F19"/>
    <w:rsid w:val="00B8102B"/>
    <w:rsid w:val="00B813B5"/>
    <w:rsid w:val="00B81BBC"/>
    <w:rsid w:val="00B81D15"/>
    <w:rsid w:val="00B81D50"/>
    <w:rsid w:val="00B82048"/>
    <w:rsid w:val="00B82245"/>
    <w:rsid w:val="00B82B9F"/>
    <w:rsid w:val="00B82D47"/>
    <w:rsid w:val="00B82D8A"/>
    <w:rsid w:val="00B83573"/>
    <w:rsid w:val="00B83EC9"/>
    <w:rsid w:val="00B84DC9"/>
    <w:rsid w:val="00B84DD1"/>
    <w:rsid w:val="00B8503C"/>
    <w:rsid w:val="00B8535D"/>
    <w:rsid w:val="00B862CE"/>
    <w:rsid w:val="00B8708A"/>
    <w:rsid w:val="00B875C6"/>
    <w:rsid w:val="00B87774"/>
    <w:rsid w:val="00B87957"/>
    <w:rsid w:val="00B879C6"/>
    <w:rsid w:val="00B87D19"/>
    <w:rsid w:val="00B87D7D"/>
    <w:rsid w:val="00B90102"/>
    <w:rsid w:val="00B90899"/>
    <w:rsid w:val="00B90C11"/>
    <w:rsid w:val="00B90DC7"/>
    <w:rsid w:val="00B9119A"/>
    <w:rsid w:val="00B919D0"/>
    <w:rsid w:val="00B91A53"/>
    <w:rsid w:val="00B91F70"/>
    <w:rsid w:val="00B91FA0"/>
    <w:rsid w:val="00B9231F"/>
    <w:rsid w:val="00B92791"/>
    <w:rsid w:val="00B929D8"/>
    <w:rsid w:val="00B93145"/>
    <w:rsid w:val="00B93239"/>
    <w:rsid w:val="00B93F46"/>
    <w:rsid w:val="00B942B2"/>
    <w:rsid w:val="00B95358"/>
    <w:rsid w:val="00B95A9D"/>
    <w:rsid w:val="00B962DF"/>
    <w:rsid w:val="00B97D09"/>
    <w:rsid w:val="00BA02EA"/>
    <w:rsid w:val="00BA0AC1"/>
    <w:rsid w:val="00BA244A"/>
    <w:rsid w:val="00BA2F18"/>
    <w:rsid w:val="00BA3717"/>
    <w:rsid w:val="00BA431C"/>
    <w:rsid w:val="00BA4A04"/>
    <w:rsid w:val="00BA4EB0"/>
    <w:rsid w:val="00BA5E5D"/>
    <w:rsid w:val="00BA602E"/>
    <w:rsid w:val="00BA6227"/>
    <w:rsid w:val="00BA792A"/>
    <w:rsid w:val="00BB03D2"/>
    <w:rsid w:val="00BB08E6"/>
    <w:rsid w:val="00BB0E28"/>
    <w:rsid w:val="00BB17DC"/>
    <w:rsid w:val="00BB182B"/>
    <w:rsid w:val="00BB18C4"/>
    <w:rsid w:val="00BB1DC8"/>
    <w:rsid w:val="00BB1F20"/>
    <w:rsid w:val="00BB25C7"/>
    <w:rsid w:val="00BB3151"/>
    <w:rsid w:val="00BB35A7"/>
    <w:rsid w:val="00BB35B2"/>
    <w:rsid w:val="00BB37B1"/>
    <w:rsid w:val="00BB3AA0"/>
    <w:rsid w:val="00BB4C57"/>
    <w:rsid w:val="00BB56A3"/>
    <w:rsid w:val="00BB581C"/>
    <w:rsid w:val="00BB583B"/>
    <w:rsid w:val="00BB6D02"/>
    <w:rsid w:val="00BB6D57"/>
    <w:rsid w:val="00BB73DA"/>
    <w:rsid w:val="00BB7A97"/>
    <w:rsid w:val="00BC0106"/>
    <w:rsid w:val="00BC1306"/>
    <w:rsid w:val="00BC14AA"/>
    <w:rsid w:val="00BC1957"/>
    <w:rsid w:val="00BC2118"/>
    <w:rsid w:val="00BC26B1"/>
    <w:rsid w:val="00BC27AF"/>
    <w:rsid w:val="00BC2A28"/>
    <w:rsid w:val="00BC2D88"/>
    <w:rsid w:val="00BC2EBC"/>
    <w:rsid w:val="00BC3599"/>
    <w:rsid w:val="00BC35F3"/>
    <w:rsid w:val="00BC3ACF"/>
    <w:rsid w:val="00BC45D7"/>
    <w:rsid w:val="00BC46AC"/>
    <w:rsid w:val="00BC4B5F"/>
    <w:rsid w:val="00BC501F"/>
    <w:rsid w:val="00BC52A4"/>
    <w:rsid w:val="00BC5551"/>
    <w:rsid w:val="00BC5770"/>
    <w:rsid w:val="00BC607A"/>
    <w:rsid w:val="00BC71FD"/>
    <w:rsid w:val="00BD1AE2"/>
    <w:rsid w:val="00BD2E6D"/>
    <w:rsid w:val="00BD3567"/>
    <w:rsid w:val="00BD356C"/>
    <w:rsid w:val="00BD5A18"/>
    <w:rsid w:val="00BD607B"/>
    <w:rsid w:val="00BD64A8"/>
    <w:rsid w:val="00BD7000"/>
    <w:rsid w:val="00BD73F5"/>
    <w:rsid w:val="00BD7FC5"/>
    <w:rsid w:val="00BE0089"/>
    <w:rsid w:val="00BE00CC"/>
    <w:rsid w:val="00BE04B6"/>
    <w:rsid w:val="00BE07A2"/>
    <w:rsid w:val="00BE0812"/>
    <w:rsid w:val="00BE0C0E"/>
    <w:rsid w:val="00BE15AB"/>
    <w:rsid w:val="00BE16B5"/>
    <w:rsid w:val="00BE18AD"/>
    <w:rsid w:val="00BE1E3D"/>
    <w:rsid w:val="00BE1E63"/>
    <w:rsid w:val="00BE21AC"/>
    <w:rsid w:val="00BE234B"/>
    <w:rsid w:val="00BE27D2"/>
    <w:rsid w:val="00BE28D5"/>
    <w:rsid w:val="00BE2A98"/>
    <w:rsid w:val="00BE2CC0"/>
    <w:rsid w:val="00BE2FE6"/>
    <w:rsid w:val="00BE303F"/>
    <w:rsid w:val="00BE3288"/>
    <w:rsid w:val="00BE38EB"/>
    <w:rsid w:val="00BE3A94"/>
    <w:rsid w:val="00BE3AE5"/>
    <w:rsid w:val="00BE416C"/>
    <w:rsid w:val="00BE465F"/>
    <w:rsid w:val="00BE4C99"/>
    <w:rsid w:val="00BE7910"/>
    <w:rsid w:val="00BE7CA1"/>
    <w:rsid w:val="00BF003B"/>
    <w:rsid w:val="00BF0AE4"/>
    <w:rsid w:val="00BF0E00"/>
    <w:rsid w:val="00BF0E58"/>
    <w:rsid w:val="00BF1907"/>
    <w:rsid w:val="00BF1B60"/>
    <w:rsid w:val="00BF23C9"/>
    <w:rsid w:val="00BF24C7"/>
    <w:rsid w:val="00BF2F64"/>
    <w:rsid w:val="00BF34D2"/>
    <w:rsid w:val="00BF38B9"/>
    <w:rsid w:val="00BF3936"/>
    <w:rsid w:val="00BF423E"/>
    <w:rsid w:val="00BF458B"/>
    <w:rsid w:val="00BF4B9E"/>
    <w:rsid w:val="00BF4C0F"/>
    <w:rsid w:val="00BF4F92"/>
    <w:rsid w:val="00BF603F"/>
    <w:rsid w:val="00BF61A1"/>
    <w:rsid w:val="00BF62AA"/>
    <w:rsid w:val="00BF6725"/>
    <w:rsid w:val="00BF6866"/>
    <w:rsid w:val="00BF6ED6"/>
    <w:rsid w:val="00BF7183"/>
    <w:rsid w:val="00BF7701"/>
    <w:rsid w:val="00C00BE1"/>
    <w:rsid w:val="00C00C32"/>
    <w:rsid w:val="00C00E2C"/>
    <w:rsid w:val="00C01608"/>
    <w:rsid w:val="00C01665"/>
    <w:rsid w:val="00C01F79"/>
    <w:rsid w:val="00C02737"/>
    <w:rsid w:val="00C02B85"/>
    <w:rsid w:val="00C030BD"/>
    <w:rsid w:val="00C03396"/>
    <w:rsid w:val="00C0366C"/>
    <w:rsid w:val="00C036EF"/>
    <w:rsid w:val="00C03E05"/>
    <w:rsid w:val="00C0415A"/>
    <w:rsid w:val="00C04329"/>
    <w:rsid w:val="00C04AF0"/>
    <w:rsid w:val="00C04D92"/>
    <w:rsid w:val="00C055DD"/>
    <w:rsid w:val="00C057C5"/>
    <w:rsid w:val="00C05864"/>
    <w:rsid w:val="00C05ADE"/>
    <w:rsid w:val="00C060AC"/>
    <w:rsid w:val="00C061A3"/>
    <w:rsid w:val="00C06539"/>
    <w:rsid w:val="00C06FE8"/>
    <w:rsid w:val="00C07572"/>
    <w:rsid w:val="00C07B1F"/>
    <w:rsid w:val="00C07C0B"/>
    <w:rsid w:val="00C10B33"/>
    <w:rsid w:val="00C11113"/>
    <w:rsid w:val="00C13312"/>
    <w:rsid w:val="00C140EA"/>
    <w:rsid w:val="00C149C9"/>
    <w:rsid w:val="00C14F39"/>
    <w:rsid w:val="00C1515E"/>
    <w:rsid w:val="00C1524D"/>
    <w:rsid w:val="00C15DAB"/>
    <w:rsid w:val="00C1686D"/>
    <w:rsid w:val="00C16D02"/>
    <w:rsid w:val="00C17E8F"/>
    <w:rsid w:val="00C20470"/>
    <w:rsid w:val="00C209C3"/>
    <w:rsid w:val="00C21CD2"/>
    <w:rsid w:val="00C21E41"/>
    <w:rsid w:val="00C22C85"/>
    <w:rsid w:val="00C23817"/>
    <w:rsid w:val="00C23F12"/>
    <w:rsid w:val="00C24027"/>
    <w:rsid w:val="00C24375"/>
    <w:rsid w:val="00C2496B"/>
    <w:rsid w:val="00C24A15"/>
    <w:rsid w:val="00C24F0E"/>
    <w:rsid w:val="00C24FAE"/>
    <w:rsid w:val="00C25508"/>
    <w:rsid w:val="00C2556D"/>
    <w:rsid w:val="00C256FA"/>
    <w:rsid w:val="00C2583A"/>
    <w:rsid w:val="00C25935"/>
    <w:rsid w:val="00C27AF2"/>
    <w:rsid w:val="00C27FF2"/>
    <w:rsid w:val="00C304D0"/>
    <w:rsid w:val="00C30B85"/>
    <w:rsid w:val="00C30F9F"/>
    <w:rsid w:val="00C31209"/>
    <w:rsid w:val="00C3137F"/>
    <w:rsid w:val="00C31E81"/>
    <w:rsid w:val="00C326D2"/>
    <w:rsid w:val="00C33A30"/>
    <w:rsid w:val="00C3464C"/>
    <w:rsid w:val="00C34C42"/>
    <w:rsid w:val="00C34E96"/>
    <w:rsid w:val="00C35C29"/>
    <w:rsid w:val="00C35D85"/>
    <w:rsid w:val="00C363E6"/>
    <w:rsid w:val="00C3698A"/>
    <w:rsid w:val="00C36ACE"/>
    <w:rsid w:val="00C36C51"/>
    <w:rsid w:val="00C37029"/>
    <w:rsid w:val="00C37383"/>
    <w:rsid w:val="00C373CC"/>
    <w:rsid w:val="00C37475"/>
    <w:rsid w:val="00C37A49"/>
    <w:rsid w:val="00C40905"/>
    <w:rsid w:val="00C41068"/>
    <w:rsid w:val="00C411D7"/>
    <w:rsid w:val="00C4192C"/>
    <w:rsid w:val="00C41F86"/>
    <w:rsid w:val="00C4233D"/>
    <w:rsid w:val="00C42401"/>
    <w:rsid w:val="00C43BCA"/>
    <w:rsid w:val="00C4544E"/>
    <w:rsid w:val="00C46D58"/>
    <w:rsid w:val="00C47741"/>
    <w:rsid w:val="00C47988"/>
    <w:rsid w:val="00C47C39"/>
    <w:rsid w:val="00C47E3C"/>
    <w:rsid w:val="00C501F6"/>
    <w:rsid w:val="00C5049D"/>
    <w:rsid w:val="00C506CA"/>
    <w:rsid w:val="00C5080E"/>
    <w:rsid w:val="00C50CA2"/>
    <w:rsid w:val="00C50D95"/>
    <w:rsid w:val="00C50E6D"/>
    <w:rsid w:val="00C51CB9"/>
    <w:rsid w:val="00C522AB"/>
    <w:rsid w:val="00C52A92"/>
    <w:rsid w:val="00C52CBD"/>
    <w:rsid w:val="00C52D2C"/>
    <w:rsid w:val="00C52F2C"/>
    <w:rsid w:val="00C53106"/>
    <w:rsid w:val="00C5327F"/>
    <w:rsid w:val="00C5425B"/>
    <w:rsid w:val="00C54529"/>
    <w:rsid w:val="00C54606"/>
    <w:rsid w:val="00C5479A"/>
    <w:rsid w:val="00C547D3"/>
    <w:rsid w:val="00C54819"/>
    <w:rsid w:val="00C549B8"/>
    <w:rsid w:val="00C54ACA"/>
    <w:rsid w:val="00C54B20"/>
    <w:rsid w:val="00C54BF6"/>
    <w:rsid w:val="00C54EB4"/>
    <w:rsid w:val="00C564A8"/>
    <w:rsid w:val="00C56AFA"/>
    <w:rsid w:val="00C571E8"/>
    <w:rsid w:val="00C57526"/>
    <w:rsid w:val="00C57A1C"/>
    <w:rsid w:val="00C57FCE"/>
    <w:rsid w:val="00C608B1"/>
    <w:rsid w:val="00C61768"/>
    <w:rsid w:val="00C618E6"/>
    <w:rsid w:val="00C61CFD"/>
    <w:rsid w:val="00C6284E"/>
    <w:rsid w:val="00C63EEC"/>
    <w:rsid w:val="00C64DAC"/>
    <w:rsid w:val="00C65158"/>
    <w:rsid w:val="00C65400"/>
    <w:rsid w:val="00C659C3"/>
    <w:rsid w:val="00C659F0"/>
    <w:rsid w:val="00C6629F"/>
    <w:rsid w:val="00C662D5"/>
    <w:rsid w:val="00C66DF8"/>
    <w:rsid w:val="00C66FB6"/>
    <w:rsid w:val="00C6732A"/>
    <w:rsid w:val="00C701B3"/>
    <w:rsid w:val="00C70640"/>
    <w:rsid w:val="00C70891"/>
    <w:rsid w:val="00C70B24"/>
    <w:rsid w:val="00C710ED"/>
    <w:rsid w:val="00C71288"/>
    <w:rsid w:val="00C71D03"/>
    <w:rsid w:val="00C7229C"/>
    <w:rsid w:val="00C7302F"/>
    <w:rsid w:val="00C733A2"/>
    <w:rsid w:val="00C736BD"/>
    <w:rsid w:val="00C74676"/>
    <w:rsid w:val="00C74781"/>
    <w:rsid w:val="00C747EE"/>
    <w:rsid w:val="00C752EE"/>
    <w:rsid w:val="00C75390"/>
    <w:rsid w:val="00C75862"/>
    <w:rsid w:val="00C75FDD"/>
    <w:rsid w:val="00C76003"/>
    <w:rsid w:val="00C76101"/>
    <w:rsid w:val="00C7699B"/>
    <w:rsid w:val="00C769FB"/>
    <w:rsid w:val="00C77363"/>
    <w:rsid w:val="00C77CAC"/>
    <w:rsid w:val="00C80946"/>
    <w:rsid w:val="00C816AC"/>
    <w:rsid w:val="00C81917"/>
    <w:rsid w:val="00C8276F"/>
    <w:rsid w:val="00C82A3F"/>
    <w:rsid w:val="00C82CD7"/>
    <w:rsid w:val="00C83F74"/>
    <w:rsid w:val="00C84089"/>
    <w:rsid w:val="00C8438F"/>
    <w:rsid w:val="00C84423"/>
    <w:rsid w:val="00C84AEF"/>
    <w:rsid w:val="00C85185"/>
    <w:rsid w:val="00C8534F"/>
    <w:rsid w:val="00C85EF6"/>
    <w:rsid w:val="00C86588"/>
    <w:rsid w:val="00C8663E"/>
    <w:rsid w:val="00C86BA9"/>
    <w:rsid w:val="00C86CBF"/>
    <w:rsid w:val="00C8705F"/>
    <w:rsid w:val="00C871E9"/>
    <w:rsid w:val="00C872DF"/>
    <w:rsid w:val="00C878CC"/>
    <w:rsid w:val="00C90130"/>
    <w:rsid w:val="00C9089E"/>
    <w:rsid w:val="00C90EF2"/>
    <w:rsid w:val="00C912FB"/>
    <w:rsid w:val="00C92150"/>
    <w:rsid w:val="00C92490"/>
    <w:rsid w:val="00C924A3"/>
    <w:rsid w:val="00C92AAD"/>
    <w:rsid w:val="00C93092"/>
    <w:rsid w:val="00C9310E"/>
    <w:rsid w:val="00C93A04"/>
    <w:rsid w:val="00C93D49"/>
    <w:rsid w:val="00C946A1"/>
    <w:rsid w:val="00C94760"/>
    <w:rsid w:val="00C9510B"/>
    <w:rsid w:val="00C95187"/>
    <w:rsid w:val="00C96269"/>
    <w:rsid w:val="00C962BF"/>
    <w:rsid w:val="00C9646C"/>
    <w:rsid w:val="00C96496"/>
    <w:rsid w:val="00CA06A3"/>
    <w:rsid w:val="00CA0913"/>
    <w:rsid w:val="00CA0BA6"/>
    <w:rsid w:val="00CA1B0D"/>
    <w:rsid w:val="00CA1D52"/>
    <w:rsid w:val="00CA1FE6"/>
    <w:rsid w:val="00CA20ED"/>
    <w:rsid w:val="00CA2A3F"/>
    <w:rsid w:val="00CA2B56"/>
    <w:rsid w:val="00CA31C2"/>
    <w:rsid w:val="00CA3C1F"/>
    <w:rsid w:val="00CA3D56"/>
    <w:rsid w:val="00CA552B"/>
    <w:rsid w:val="00CA5EB1"/>
    <w:rsid w:val="00CA6704"/>
    <w:rsid w:val="00CA6917"/>
    <w:rsid w:val="00CA6BD2"/>
    <w:rsid w:val="00CA7481"/>
    <w:rsid w:val="00CA777F"/>
    <w:rsid w:val="00CB00FB"/>
    <w:rsid w:val="00CB0611"/>
    <w:rsid w:val="00CB0964"/>
    <w:rsid w:val="00CB130A"/>
    <w:rsid w:val="00CB14CD"/>
    <w:rsid w:val="00CB150D"/>
    <w:rsid w:val="00CB1D7B"/>
    <w:rsid w:val="00CB1F53"/>
    <w:rsid w:val="00CB207C"/>
    <w:rsid w:val="00CB2526"/>
    <w:rsid w:val="00CB2B0D"/>
    <w:rsid w:val="00CB2BD6"/>
    <w:rsid w:val="00CB328E"/>
    <w:rsid w:val="00CB364F"/>
    <w:rsid w:val="00CB3963"/>
    <w:rsid w:val="00CB3F52"/>
    <w:rsid w:val="00CB463C"/>
    <w:rsid w:val="00CB62BC"/>
    <w:rsid w:val="00CB6B9E"/>
    <w:rsid w:val="00CB732B"/>
    <w:rsid w:val="00CB743E"/>
    <w:rsid w:val="00CB74D8"/>
    <w:rsid w:val="00CB7596"/>
    <w:rsid w:val="00CB7775"/>
    <w:rsid w:val="00CB7DD7"/>
    <w:rsid w:val="00CB7E25"/>
    <w:rsid w:val="00CC02AF"/>
    <w:rsid w:val="00CC06F2"/>
    <w:rsid w:val="00CC0B36"/>
    <w:rsid w:val="00CC0B86"/>
    <w:rsid w:val="00CC0B8E"/>
    <w:rsid w:val="00CC0E0E"/>
    <w:rsid w:val="00CC1501"/>
    <w:rsid w:val="00CC1748"/>
    <w:rsid w:val="00CC1EC4"/>
    <w:rsid w:val="00CC2953"/>
    <w:rsid w:val="00CC2F9B"/>
    <w:rsid w:val="00CC3246"/>
    <w:rsid w:val="00CC33A4"/>
    <w:rsid w:val="00CC3CC1"/>
    <w:rsid w:val="00CC44D7"/>
    <w:rsid w:val="00CC4A8D"/>
    <w:rsid w:val="00CC513F"/>
    <w:rsid w:val="00CC5FAA"/>
    <w:rsid w:val="00CC62DB"/>
    <w:rsid w:val="00CC6324"/>
    <w:rsid w:val="00CC66F6"/>
    <w:rsid w:val="00CC6E74"/>
    <w:rsid w:val="00CC6EFC"/>
    <w:rsid w:val="00CC73A5"/>
    <w:rsid w:val="00CC7925"/>
    <w:rsid w:val="00CD0400"/>
    <w:rsid w:val="00CD08C9"/>
    <w:rsid w:val="00CD1117"/>
    <w:rsid w:val="00CD171C"/>
    <w:rsid w:val="00CD239F"/>
    <w:rsid w:val="00CD252E"/>
    <w:rsid w:val="00CD27D3"/>
    <w:rsid w:val="00CD358D"/>
    <w:rsid w:val="00CD37D1"/>
    <w:rsid w:val="00CD3D55"/>
    <w:rsid w:val="00CD3E3A"/>
    <w:rsid w:val="00CD3EE0"/>
    <w:rsid w:val="00CD46D2"/>
    <w:rsid w:val="00CD5868"/>
    <w:rsid w:val="00CD5D40"/>
    <w:rsid w:val="00CD6550"/>
    <w:rsid w:val="00CD6777"/>
    <w:rsid w:val="00CD687B"/>
    <w:rsid w:val="00CD6FE4"/>
    <w:rsid w:val="00CD7215"/>
    <w:rsid w:val="00CD7B76"/>
    <w:rsid w:val="00CE0C3D"/>
    <w:rsid w:val="00CE190B"/>
    <w:rsid w:val="00CE1F84"/>
    <w:rsid w:val="00CE3227"/>
    <w:rsid w:val="00CE382F"/>
    <w:rsid w:val="00CE3912"/>
    <w:rsid w:val="00CE4214"/>
    <w:rsid w:val="00CE4745"/>
    <w:rsid w:val="00CE4E8B"/>
    <w:rsid w:val="00CE4F9B"/>
    <w:rsid w:val="00CE50A4"/>
    <w:rsid w:val="00CE5698"/>
    <w:rsid w:val="00CE5A1E"/>
    <w:rsid w:val="00CE6005"/>
    <w:rsid w:val="00CE6506"/>
    <w:rsid w:val="00CE6BBE"/>
    <w:rsid w:val="00CE6D4D"/>
    <w:rsid w:val="00CE703A"/>
    <w:rsid w:val="00CE76DB"/>
    <w:rsid w:val="00CE771F"/>
    <w:rsid w:val="00CE7CBB"/>
    <w:rsid w:val="00CF0056"/>
    <w:rsid w:val="00CF0189"/>
    <w:rsid w:val="00CF0DDE"/>
    <w:rsid w:val="00CF105E"/>
    <w:rsid w:val="00CF1B6F"/>
    <w:rsid w:val="00CF25DD"/>
    <w:rsid w:val="00CF2C44"/>
    <w:rsid w:val="00CF2DE6"/>
    <w:rsid w:val="00CF2F2A"/>
    <w:rsid w:val="00CF3BF9"/>
    <w:rsid w:val="00CF3F54"/>
    <w:rsid w:val="00CF4861"/>
    <w:rsid w:val="00CF48D8"/>
    <w:rsid w:val="00CF56FC"/>
    <w:rsid w:val="00CF5A77"/>
    <w:rsid w:val="00CF5DBB"/>
    <w:rsid w:val="00CF65EE"/>
    <w:rsid w:val="00CF6C01"/>
    <w:rsid w:val="00CF7060"/>
    <w:rsid w:val="00CF73B4"/>
    <w:rsid w:val="00D0018D"/>
    <w:rsid w:val="00D004CD"/>
    <w:rsid w:val="00D005C3"/>
    <w:rsid w:val="00D00A12"/>
    <w:rsid w:val="00D00FA4"/>
    <w:rsid w:val="00D0194C"/>
    <w:rsid w:val="00D01987"/>
    <w:rsid w:val="00D02AE7"/>
    <w:rsid w:val="00D02D80"/>
    <w:rsid w:val="00D02EB4"/>
    <w:rsid w:val="00D03F5E"/>
    <w:rsid w:val="00D04219"/>
    <w:rsid w:val="00D045AB"/>
    <w:rsid w:val="00D04AF3"/>
    <w:rsid w:val="00D04F53"/>
    <w:rsid w:val="00D054D9"/>
    <w:rsid w:val="00D0561D"/>
    <w:rsid w:val="00D06E83"/>
    <w:rsid w:val="00D0759F"/>
    <w:rsid w:val="00D0778B"/>
    <w:rsid w:val="00D07A39"/>
    <w:rsid w:val="00D07D31"/>
    <w:rsid w:val="00D07E35"/>
    <w:rsid w:val="00D1018D"/>
    <w:rsid w:val="00D1074D"/>
    <w:rsid w:val="00D107BE"/>
    <w:rsid w:val="00D10C48"/>
    <w:rsid w:val="00D10E61"/>
    <w:rsid w:val="00D11B92"/>
    <w:rsid w:val="00D11C31"/>
    <w:rsid w:val="00D11DC5"/>
    <w:rsid w:val="00D125B8"/>
    <w:rsid w:val="00D12814"/>
    <w:rsid w:val="00D1284A"/>
    <w:rsid w:val="00D12B97"/>
    <w:rsid w:val="00D12F1D"/>
    <w:rsid w:val="00D12FF4"/>
    <w:rsid w:val="00D13052"/>
    <w:rsid w:val="00D13654"/>
    <w:rsid w:val="00D146DE"/>
    <w:rsid w:val="00D14DB6"/>
    <w:rsid w:val="00D14DC8"/>
    <w:rsid w:val="00D15005"/>
    <w:rsid w:val="00D15184"/>
    <w:rsid w:val="00D15AE2"/>
    <w:rsid w:val="00D15F7D"/>
    <w:rsid w:val="00D1609B"/>
    <w:rsid w:val="00D16432"/>
    <w:rsid w:val="00D169F5"/>
    <w:rsid w:val="00D17BFF"/>
    <w:rsid w:val="00D17EB4"/>
    <w:rsid w:val="00D20073"/>
    <w:rsid w:val="00D20308"/>
    <w:rsid w:val="00D20FC9"/>
    <w:rsid w:val="00D21056"/>
    <w:rsid w:val="00D21298"/>
    <w:rsid w:val="00D227A3"/>
    <w:rsid w:val="00D24BC1"/>
    <w:rsid w:val="00D25711"/>
    <w:rsid w:val="00D2596F"/>
    <w:rsid w:val="00D25DB8"/>
    <w:rsid w:val="00D262B1"/>
    <w:rsid w:val="00D267E7"/>
    <w:rsid w:val="00D26BE0"/>
    <w:rsid w:val="00D27C39"/>
    <w:rsid w:val="00D31974"/>
    <w:rsid w:val="00D31BA1"/>
    <w:rsid w:val="00D31C05"/>
    <w:rsid w:val="00D31C88"/>
    <w:rsid w:val="00D329A0"/>
    <w:rsid w:val="00D32AF5"/>
    <w:rsid w:val="00D33327"/>
    <w:rsid w:val="00D334DB"/>
    <w:rsid w:val="00D343F3"/>
    <w:rsid w:val="00D34D0F"/>
    <w:rsid w:val="00D3514F"/>
    <w:rsid w:val="00D35342"/>
    <w:rsid w:val="00D356C2"/>
    <w:rsid w:val="00D36CC3"/>
    <w:rsid w:val="00D37EB7"/>
    <w:rsid w:val="00D4024D"/>
    <w:rsid w:val="00D40BC5"/>
    <w:rsid w:val="00D40EA4"/>
    <w:rsid w:val="00D41BF5"/>
    <w:rsid w:val="00D41BF7"/>
    <w:rsid w:val="00D427EC"/>
    <w:rsid w:val="00D4297A"/>
    <w:rsid w:val="00D42A49"/>
    <w:rsid w:val="00D43AA3"/>
    <w:rsid w:val="00D43DD4"/>
    <w:rsid w:val="00D4416B"/>
    <w:rsid w:val="00D44A38"/>
    <w:rsid w:val="00D44C21"/>
    <w:rsid w:val="00D45D36"/>
    <w:rsid w:val="00D45DBA"/>
    <w:rsid w:val="00D4615A"/>
    <w:rsid w:val="00D464C1"/>
    <w:rsid w:val="00D46937"/>
    <w:rsid w:val="00D47405"/>
    <w:rsid w:val="00D502EB"/>
    <w:rsid w:val="00D50451"/>
    <w:rsid w:val="00D50574"/>
    <w:rsid w:val="00D513A6"/>
    <w:rsid w:val="00D51C83"/>
    <w:rsid w:val="00D52613"/>
    <w:rsid w:val="00D52DE4"/>
    <w:rsid w:val="00D5311E"/>
    <w:rsid w:val="00D54197"/>
    <w:rsid w:val="00D55220"/>
    <w:rsid w:val="00D56C15"/>
    <w:rsid w:val="00D57792"/>
    <w:rsid w:val="00D577F7"/>
    <w:rsid w:val="00D57D58"/>
    <w:rsid w:val="00D60176"/>
    <w:rsid w:val="00D612B6"/>
    <w:rsid w:val="00D6283B"/>
    <w:rsid w:val="00D62E5D"/>
    <w:rsid w:val="00D63374"/>
    <w:rsid w:val="00D6390C"/>
    <w:rsid w:val="00D63BEB"/>
    <w:rsid w:val="00D6400E"/>
    <w:rsid w:val="00D64AB0"/>
    <w:rsid w:val="00D6511C"/>
    <w:rsid w:val="00D65D42"/>
    <w:rsid w:val="00D6677B"/>
    <w:rsid w:val="00D6679D"/>
    <w:rsid w:val="00D668FB"/>
    <w:rsid w:val="00D66BCC"/>
    <w:rsid w:val="00D67495"/>
    <w:rsid w:val="00D67554"/>
    <w:rsid w:val="00D67A9C"/>
    <w:rsid w:val="00D70758"/>
    <w:rsid w:val="00D70BE4"/>
    <w:rsid w:val="00D7198D"/>
    <w:rsid w:val="00D7231F"/>
    <w:rsid w:val="00D73017"/>
    <w:rsid w:val="00D73664"/>
    <w:rsid w:val="00D73A66"/>
    <w:rsid w:val="00D74217"/>
    <w:rsid w:val="00D7427B"/>
    <w:rsid w:val="00D74324"/>
    <w:rsid w:val="00D74457"/>
    <w:rsid w:val="00D7456F"/>
    <w:rsid w:val="00D74590"/>
    <w:rsid w:val="00D74E02"/>
    <w:rsid w:val="00D75321"/>
    <w:rsid w:val="00D75574"/>
    <w:rsid w:val="00D75606"/>
    <w:rsid w:val="00D76597"/>
    <w:rsid w:val="00D76B3A"/>
    <w:rsid w:val="00D76D9F"/>
    <w:rsid w:val="00D76F2A"/>
    <w:rsid w:val="00D76FC5"/>
    <w:rsid w:val="00D77209"/>
    <w:rsid w:val="00D77439"/>
    <w:rsid w:val="00D7774C"/>
    <w:rsid w:val="00D77A72"/>
    <w:rsid w:val="00D77AC2"/>
    <w:rsid w:val="00D77EEA"/>
    <w:rsid w:val="00D77FD7"/>
    <w:rsid w:val="00D80008"/>
    <w:rsid w:val="00D80128"/>
    <w:rsid w:val="00D80FEB"/>
    <w:rsid w:val="00D81514"/>
    <w:rsid w:val="00D81A9F"/>
    <w:rsid w:val="00D81BDE"/>
    <w:rsid w:val="00D81F53"/>
    <w:rsid w:val="00D8202A"/>
    <w:rsid w:val="00D826C5"/>
    <w:rsid w:val="00D8300B"/>
    <w:rsid w:val="00D8373E"/>
    <w:rsid w:val="00D83A9B"/>
    <w:rsid w:val="00D8517F"/>
    <w:rsid w:val="00D8545C"/>
    <w:rsid w:val="00D85F06"/>
    <w:rsid w:val="00D86541"/>
    <w:rsid w:val="00D86734"/>
    <w:rsid w:val="00D87007"/>
    <w:rsid w:val="00D87FB6"/>
    <w:rsid w:val="00D90661"/>
    <w:rsid w:val="00D9105F"/>
    <w:rsid w:val="00D91F75"/>
    <w:rsid w:val="00D920B7"/>
    <w:rsid w:val="00D9321C"/>
    <w:rsid w:val="00D93A01"/>
    <w:rsid w:val="00D93F12"/>
    <w:rsid w:val="00D93F74"/>
    <w:rsid w:val="00D93FC9"/>
    <w:rsid w:val="00D9559D"/>
    <w:rsid w:val="00D95930"/>
    <w:rsid w:val="00D95E90"/>
    <w:rsid w:val="00D9760C"/>
    <w:rsid w:val="00DA06A0"/>
    <w:rsid w:val="00DA0701"/>
    <w:rsid w:val="00DA215E"/>
    <w:rsid w:val="00DA2B1F"/>
    <w:rsid w:val="00DA2DDA"/>
    <w:rsid w:val="00DA34E7"/>
    <w:rsid w:val="00DA36E1"/>
    <w:rsid w:val="00DA3995"/>
    <w:rsid w:val="00DA3D8A"/>
    <w:rsid w:val="00DA4207"/>
    <w:rsid w:val="00DA4271"/>
    <w:rsid w:val="00DA55DE"/>
    <w:rsid w:val="00DA57AF"/>
    <w:rsid w:val="00DA68B2"/>
    <w:rsid w:val="00DA6D80"/>
    <w:rsid w:val="00DA7339"/>
    <w:rsid w:val="00DA7F92"/>
    <w:rsid w:val="00DB0DF7"/>
    <w:rsid w:val="00DB1BF1"/>
    <w:rsid w:val="00DB1D56"/>
    <w:rsid w:val="00DB1D9D"/>
    <w:rsid w:val="00DB2580"/>
    <w:rsid w:val="00DB3A10"/>
    <w:rsid w:val="00DB45DA"/>
    <w:rsid w:val="00DB480F"/>
    <w:rsid w:val="00DB50CC"/>
    <w:rsid w:val="00DB5C6F"/>
    <w:rsid w:val="00DB5F2B"/>
    <w:rsid w:val="00DB6F60"/>
    <w:rsid w:val="00DC02CD"/>
    <w:rsid w:val="00DC0ABC"/>
    <w:rsid w:val="00DC14AA"/>
    <w:rsid w:val="00DC20DD"/>
    <w:rsid w:val="00DC25FA"/>
    <w:rsid w:val="00DC2C6D"/>
    <w:rsid w:val="00DC2D9F"/>
    <w:rsid w:val="00DC371F"/>
    <w:rsid w:val="00DC3755"/>
    <w:rsid w:val="00DC37ED"/>
    <w:rsid w:val="00DC3BDE"/>
    <w:rsid w:val="00DC4DC4"/>
    <w:rsid w:val="00DC521F"/>
    <w:rsid w:val="00DC58AD"/>
    <w:rsid w:val="00DC59EE"/>
    <w:rsid w:val="00DC6138"/>
    <w:rsid w:val="00DC616E"/>
    <w:rsid w:val="00DC62B1"/>
    <w:rsid w:val="00DC64FB"/>
    <w:rsid w:val="00DC65C2"/>
    <w:rsid w:val="00DC684A"/>
    <w:rsid w:val="00DC764A"/>
    <w:rsid w:val="00DC77DC"/>
    <w:rsid w:val="00DC7868"/>
    <w:rsid w:val="00DC7961"/>
    <w:rsid w:val="00DC7CAC"/>
    <w:rsid w:val="00DD00D1"/>
    <w:rsid w:val="00DD03EA"/>
    <w:rsid w:val="00DD24A0"/>
    <w:rsid w:val="00DD2952"/>
    <w:rsid w:val="00DD322E"/>
    <w:rsid w:val="00DD336C"/>
    <w:rsid w:val="00DD33B9"/>
    <w:rsid w:val="00DD3A5E"/>
    <w:rsid w:val="00DD3FB5"/>
    <w:rsid w:val="00DD435B"/>
    <w:rsid w:val="00DD49FB"/>
    <w:rsid w:val="00DD4D27"/>
    <w:rsid w:val="00DD58E5"/>
    <w:rsid w:val="00DD6200"/>
    <w:rsid w:val="00DD6ACB"/>
    <w:rsid w:val="00DD6C4C"/>
    <w:rsid w:val="00DD7A82"/>
    <w:rsid w:val="00DE07AD"/>
    <w:rsid w:val="00DE0E5A"/>
    <w:rsid w:val="00DE1E44"/>
    <w:rsid w:val="00DE2564"/>
    <w:rsid w:val="00DE2A05"/>
    <w:rsid w:val="00DE2D2E"/>
    <w:rsid w:val="00DE3161"/>
    <w:rsid w:val="00DE3373"/>
    <w:rsid w:val="00DE3ADC"/>
    <w:rsid w:val="00DE411E"/>
    <w:rsid w:val="00DE5440"/>
    <w:rsid w:val="00DE5E2B"/>
    <w:rsid w:val="00DE5EE9"/>
    <w:rsid w:val="00DE6626"/>
    <w:rsid w:val="00DE6628"/>
    <w:rsid w:val="00DE74F4"/>
    <w:rsid w:val="00DE7C69"/>
    <w:rsid w:val="00DE7E21"/>
    <w:rsid w:val="00DE7EBD"/>
    <w:rsid w:val="00DF23C5"/>
    <w:rsid w:val="00DF23D2"/>
    <w:rsid w:val="00DF28EE"/>
    <w:rsid w:val="00DF336A"/>
    <w:rsid w:val="00DF3898"/>
    <w:rsid w:val="00DF3BCC"/>
    <w:rsid w:val="00DF3F9D"/>
    <w:rsid w:val="00DF4111"/>
    <w:rsid w:val="00DF4763"/>
    <w:rsid w:val="00DF4884"/>
    <w:rsid w:val="00DF4D20"/>
    <w:rsid w:val="00DF5223"/>
    <w:rsid w:val="00DF67DE"/>
    <w:rsid w:val="00DF700C"/>
    <w:rsid w:val="00DF70EB"/>
    <w:rsid w:val="00DF757F"/>
    <w:rsid w:val="00DF77FB"/>
    <w:rsid w:val="00DF7808"/>
    <w:rsid w:val="00DF78C9"/>
    <w:rsid w:val="00DF7A22"/>
    <w:rsid w:val="00E00261"/>
    <w:rsid w:val="00E00997"/>
    <w:rsid w:val="00E00B31"/>
    <w:rsid w:val="00E0149B"/>
    <w:rsid w:val="00E019A5"/>
    <w:rsid w:val="00E01AC3"/>
    <w:rsid w:val="00E01C30"/>
    <w:rsid w:val="00E023D2"/>
    <w:rsid w:val="00E0242B"/>
    <w:rsid w:val="00E028D0"/>
    <w:rsid w:val="00E03246"/>
    <w:rsid w:val="00E03291"/>
    <w:rsid w:val="00E03D22"/>
    <w:rsid w:val="00E040B9"/>
    <w:rsid w:val="00E0423F"/>
    <w:rsid w:val="00E042AF"/>
    <w:rsid w:val="00E04BA0"/>
    <w:rsid w:val="00E059EF"/>
    <w:rsid w:val="00E05D15"/>
    <w:rsid w:val="00E06729"/>
    <w:rsid w:val="00E069CE"/>
    <w:rsid w:val="00E07392"/>
    <w:rsid w:val="00E07CE3"/>
    <w:rsid w:val="00E1014D"/>
    <w:rsid w:val="00E10252"/>
    <w:rsid w:val="00E102B2"/>
    <w:rsid w:val="00E10855"/>
    <w:rsid w:val="00E109D3"/>
    <w:rsid w:val="00E1142D"/>
    <w:rsid w:val="00E11572"/>
    <w:rsid w:val="00E13027"/>
    <w:rsid w:val="00E13105"/>
    <w:rsid w:val="00E13A66"/>
    <w:rsid w:val="00E13E2D"/>
    <w:rsid w:val="00E141F9"/>
    <w:rsid w:val="00E14D0D"/>
    <w:rsid w:val="00E157CC"/>
    <w:rsid w:val="00E15EA7"/>
    <w:rsid w:val="00E1700D"/>
    <w:rsid w:val="00E17098"/>
    <w:rsid w:val="00E17763"/>
    <w:rsid w:val="00E17D18"/>
    <w:rsid w:val="00E2002A"/>
    <w:rsid w:val="00E204F7"/>
    <w:rsid w:val="00E20A77"/>
    <w:rsid w:val="00E20C72"/>
    <w:rsid w:val="00E21121"/>
    <w:rsid w:val="00E21A0E"/>
    <w:rsid w:val="00E21ED2"/>
    <w:rsid w:val="00E22349"/>
    <w:rsid w:val="00E2301E"/>
    <w:rsid w:val="00E23DB7"/>
    <w:rsid w:val="00E2400E"/>
    <w:rsid w:val="00E25460"/>
    <w:rsid w:val="00E25A06"/>
    <w:rsid w:val="00E25AE4"/>
    <w:rsid w:val="00E2617C"/>
    <w:rsid w:val="00E26A68"/>
    <w:rsid w:val="00E270A4"/>
    <w:rsid w:val="00E27303"/>
    <w:rsid w:val="00E310B6"/>
    <w:rsid w:val="00E311D2"/>
    <w:rsid w:val="00E31404"/>
    <w:rsid w:val="00E329D4"/>
    <w:rsid w:val="00E32AB2"/>
    <w:rsid w:val="00E32ABF"/>
    <w:rsid w:val="00E331A9"/>
    <w:rsid w:val="00E338FE"/>
    <w:rsid w:val="00E33B83"/>
    <w:rsid w:val="00E33BFF"/>
    <w:rsid w:val="00E347FD"/>
    <w:rsid w:val="00E34CE4"/>
    <w:rsid w:val="00E3513B"/>
    <w:rsid w:val="00E35591"/>
    <w:rsid w:val="00E35B05"/>
    <w:rsid w:val="00E360D0"/>
    <w:rsid w:val="00E369D9"/>
    <w:rsid w:val="00E37B0A"/>
    <w:rsid w:val="00E4081C"/>
    <w:rsid w:val="00E409BF"/>
    <w:rsid w:val="00E40EC4"/>
    <w:rsid w:val="00E414BC"/>
    <w:rsid w:val="00E41697"/>
    <w:rsid w:val="00E42D66"/>
    <w:rsid w:val="00E42F6C"/>
    <w:rsid w:val="00E43D3C"/>
    <w:rsid w:val="00E4456F"/>
    <w:rsid w:val="00E446B8"/>
    <w:rsid w:val="00E45345"/>
    <w:rsid w:val="00E45C9B"/>
    <w:rsid w:val="00E46227"/>
    <w:rsid w:val="00E4692D"/>
    <w:rsid w:val="00E46B41"/>
    <w:rsid w:val="00E46CDC"/>
    <w:rsid w:val="00E46F5B"/>
    <w:rsid w:val="00E4743B"/>
    <w:rsid w:val="00E47526"/>
    <w:rsid w:val="00E47A3E"/>
    <w:rsid w:val="00E50029"/>
    <w:rsid w:val="00E5037B"/>
    <w:rsid w:val="00E5053E"/>
    <w:rsid w:val="00E505C6"/>
    <w:rsid w:val="00E50650"/>
    <w:rsid w:val="00E5065D"/>
    <w:rsid w:val="00E50B27"/>
    <w:rsid w:val="00E510FE"/>
    <w:rsid w:val="00E51EB5"/>
    <w:rsid w:val="00E521C0"/>
    <w:rsid w:val="00E52705"/>
    <w:rsid w:val="00E52A20"/>
    <w:rsid w:val="00E531EF"/>
    <w:rsid w:val="00E5344C"/>
    <w:rsid w:val="00E54874"/>
    <w:rsid w:val="00E549A4"/>
    <w:rsid w:val="00E54F4D"/>
    <w:rsid w:val="00E558B3"/>
    <w:rsid w:val="00E55F4F"/>
    <w:rsid w:val="00E566E6"/>
    <w:rsid w:val="00E56CB1"/>
    <w:rsid w:val="00E57C18"/>
    <w:rsid w:val="00E57EBE"/>
    <w:rsid w:val="00E61DA9"/>
    <w:rsid w:val="00E623DA"/>
    <w:rsid w:val="00E631AE"/>
    <w:rsid w:val="00E6380C"/>
    <w:rsid w:val="00E639DB"/>
    <w:rsid w:val="00E63C7D"/>
    <w:rsid w:val="00E63CC5"/>
    <w:rsid w:val="00E63D22"/>
    <w:rsid w:val="00E64442"/>
    <w:rsid w:val="00E64595"/>
    <w:rsid w:val="00E64843"/>
    <w:rsid w:val="00E64A94"/>
    <w:rsid w:val="00E64B4F"/>
    <w:rsid w:val="00E64BF6"/>
    <w:rsid w:val="00E64E26"/>
    <w:rsid w:val="00E64F78"/>
    <w:rsid w:val="00E650CE"/>
    <w:rsid w:val="00E652A3"/>
    <w:rsid w:val="00E6555C"/>
    <w:rsid w:val="00E65B40"/>
    <w:rsid w:val="00E65CCA"/>
    <w:rsid w:val="00E66263"/>
    <w:rsid w:val="00E6660C"/>
    <w:rsid w:val="00E67081"/>
    <w:rsid w:val="00E67355"/>
    <w:rsid w:val="00E7027F"/>
    <w:rsid w:val="00E704F4"/>
    <w:rsid w:val="00E70FCD"/>
    <w:rsid w:val="00E717BF"/>
    <w:rsid w:val="00E71C01"/>
    <w:rsid w:val="00E7287C"/>
    <w:rsid w:val="00E72B84"/>
    <w:rsid w:val="00E72BC2"/>
    <w:rsid w:val="00E73B22"/>
    <w:rsid w:val="00E74067"/>
    <w:rsid w:val="00E74627"/>
    <w:rsid w:val="00E74880"/>
    <w:rsid w:val="00E7494F"/>
    <w:rsid w:val="00E74BC8"/>
    <w:rsid w:val="00E75037"/>
    <w:rsid w:val="00E75F9B"/>
    <w:rsid w:val="00E76B5F"/>
    <w:rsid w:val="00E76B7D"/>
    <w:rsid w:val="00E773CE"/>
    <w:rsid w:val="00E777EB"/>
    <w:rsid w:val="00E77877"/>
    <w:rsid w:val="00E801BD"/>
    <w:rsid w:val="00E803CD"/>
    <w:rsid w:val="00E8056B"/>
    <w:rsid w:val="00E80CC8"/>
    <w:rsid w:val="00E817D3"/>
    <w:rsid w:val="00E821C8"/>
    <w:rsid w:val="00E822FE"/>
    <w:rsid w:val="00E823F6"/>
    <w:rsid w:val="00E836AF"/>
    <w:rsid w:val="00E83A42"/>
    <w:rsid w:val="00E83F1D"/>
    <w:rsid w:val="00E83F4D"/>
    <w:rsid w:val="00E841AA"/>
    <w:rsid w:val="00E8431D"/>
    <w:rsid w:val="00E843AE"/>
    <w:rsid w:val="00E847D9"/>
    <w:rsid w:val="00E84B90"/>
    <w:rsid w:val="00E84F2B"/>
    <w:rsid w:val="00E85391"/>
    <w:rsid w:val="00E85CED"/>
    <w:rsid w:val="00E86145"/>
    <w:rsid w:val="00E86227"/>
    <w:rsid w:val="00E8623B"/>
    <w:rsid w:val="00E866C8"/>
    <w:rsid w:val="00E866CC"/>
    <w:rsid w:val="00E87C27"/>
    <w:rsid w:val="00E87E04"/>
    <w:rsid w:val="00E87E2C"/>
    <w:rsid w:val="00E904E6"/>
    <w:rsid w:val="00E90B3F"/>
    <w:rsid w:val="00E90B98"/>
    <w:rsid w:val="00E90C79"/>
    <w:rsid w:val="00E90DC9"/>
    <w:rsid w:val="00E91969"/>
    <w:rsid w:val="00E91A5A"/>
    <w:rsid w:val="00E91B85"/>
    <w:rsid w:val="00E91BC5"/>
    <w:rsid w:val="00E929F1"/>
    <w:rsid w:val="00E93043"/>
    <w:rsid w:val="00E93321"/>
    <w:rsid w:val="00E935F7"/>
    <w:rsid w:val="00E94907"/>
    <w:rsid w:val="00E94C71"/>
    <w:rsid w:val="00E96640"/>
    <w:rsid w:val="00E967C5"/>
    <w:rsid w:val="00E969DC"/>
    <w:rsid w:val="00E96C22"/>
    <w:rsid w:val="00E96D79"/>
    <w:rsid w:val="00E97AD8"/>
    <w:rsid w:val="00EA0158"/>
    <w:rsid w:val="00EA01E0"/>
    <w:rsid w:val="00EA08AB"/>
    <w:rsid w:val="00EA0F72"/>
    <w:rsid w:val="00EA1159"/>
    <w:rsid w:val="00EA1830"/>
    <w:rsid w:val="00EA192B"/>
    <w:rsid w:val="00EA1A97"/>
    <w:rsid w:val="00EA1FE0"/>
    <w:rsid w:val="00EA2B8B"/>
    <w:rsid w:val="00EA2E1D"/>
    <w:rsid w:val="00EA35F3"/>
    <w:rsid w:val="00EA4C6A"/>
    <w:rsid w:val="00EA554F"/>
    <w:rsid w:val="00EA5EEF"/>
    <w:rsid w:val="00EA60C1"/>
    <w:rsid w:val="00EA614A"/>
    <w:rsid w:val="00EA634C"/>
    <w:rsid w:val="00EA6445"/>
    <w:rsid w:val="00EA6AF9"/>
    <w:rsid w:val="00EA6BB4"/>
    <w:rsid w:val="00EA74F3"/>
    <w:rsid w:val="00EA7A67"/>
    <w:rsid w:val="00EA7DF0"/>
    <w:rsid w:val="00EB02A2"/>
    <w:rsid w:val="00EB0872"/>
    <w:rsid w:val="00EB0A81"/>
    <w:rsid w:val="00EB1F78"/>
    <w:rsid w:val="00EB224F"/>
    <w:rsid w:val="00EB2392"/>
    <w:rsid w:val="00EB2520"/>
    <w:rsid w:val="00EB2E55"/>
    <w:rsid w:val="00EB31E4"/>
    <w:rsid w:val="00EB3E4C"/>
    <w:rsid w:val="00EB406B"/>
    <w:rsid w:val="00EB408C"/>
    <w:rsid w:val="00EB4588"/>
    <w:rsid w:val="00EB45E5"/>
    <w:rsid w:val="00EB4C89"/>
    <w:rsid w:val="00EB4D3B"/>
    <w:rsid w:val="00EB4E5D"/>
    <w:rsid w:val="00EB4EC8"/>
    <w:rsid w:val="00EB5460"/>
    <w:rsid w:val="00EB5526"/>
    <w:rsid w:val="00EB5C44"/>
    <w:rsid w:val="00EB6AA4"/>
    <w:rsid w:val="00EB7533"/>
    <w:rsid w:val="00EC0158"/>
    <w:rsid w:val="00EC04E8"/>
    <w:rsid w:val="00EC05C0"/>
    <w:rsid w:val="00EC0D5E"/>
    <w:rsid w:val="00EC0F07"/>
    <w:rsid w:val="00EC1916"/>
    <w:rsid w:val="00EC34C1"/>
    <w:rsid w:val="00EC3DD0"/>
    <w:rsid w:val="00EC3EC8"/>
    <w:rsid w:val="00EC3F20"/>
    <w:rsid w:val="00EC4397"/>
    <w:rsid w:val="00EC4DD6"/>
    <w:rsid w:val="00EC535D"/>
    <w:rsid w:val="00EC5D58"/>
    <w:rsid w:val="00EC623A"/>
    <w:rsid w:val="00EC6382"/>
    <w:rsid w:val="00EC67D2"/>
    <w:rsid w:val="00EC6DC2"/>
    <w:rsid w:val="00EC6EAB"/>
    <w:rsid w:val="00EC704E"/>
    <w:rsid w:val="00EC71C4"/>
    <w:rsid w:val="00EC73CA"/>
    <w:rsid w:val="00EC7B45"/>
    <w:rsid w:val="00EC7C6A"/>
    <w:rsid w:val="00ED003A"/>
    <w:rsid w:val="00ED076D"/>
    <w:rsid w:val="00ED0946"/>
    <w:rsid w:val="00ED11DC"/>
    <w:rsid w:val="00ED18AC"/>
    <w:rsid w:val="00ED1DCE"/>
    <w:rsid w:val="00ED22FC"/>
    <w:rsid w:val="00ED2A16"/>
    <w:rsid w:val="00ED2B5B"/>
    <w:rsid w:val="00ED2CE2"/>
    <w:rsid w:val="00ED30D3"/>
    <w:rsid w:val="00ED39F1"/>
    <w:rsid w:val="00ED4936"/>
    <w:rsid w:val="00ED4AD3"/>
    <w:rsid w:val="00ED4DB7"/>
    <w:rsid w:val="00ED50C0"/>
    <w:rsid w:val="00ED5ACA"/>
    <w:rsid w:val="00ED67A1"/>
    <w:rsid w:val="00ED6B15"/>
    <w:rsid w:val="00ED718F"/>
    <w:rsid w:val="00ED74FF"/>
    <w:rsid w:val="00ED7587"/>
    <w:rsid w:val="00EE0221"/>
    <w:rsid w:val="00EE0309"/>
    <w:rsid w:val="00EE09B6"/>
    <w:rsid w:val="00EE0E1B"/>
    <w:rsid w:val="00EE0E7B"/>
    <w:rsid w:val="00EE1340"/>
    <w:rsid w:val="00EE1BE7"/>
    <w:rsid w:val="00EE1DDD"/>
    <w:rsid w:val="00EE2269"/>
    <w:rsid w:val="00EE2315"/>
    <w:rsid w:val="00EE25C3"/>
    <w:rsid w:val="00EE2A56"/>
    <w:rsid w:val="00EE38D5"/>
    <w:rsid w:val="00EE3C8B"/>
    <w:rsid w:val="00EE3CE7"/>
    <w:rsid w:val="00EE44D6"/>
    <w:rsid w:val="00EE4A03"/>
    <w:rsid w:val="00EE567C"/>
    <w:rsid w:val="00EE69D1"/>
    <w:rsid w:val="00EE6DCA"/>
    <w:rsid w:val="00EE7635"/>
    <w:rsid w:val="00EE76D7"/>
    <w:rsid w:val="00EF0280"/>
    <w:rsid w:val="00EF053E"/>
    <w:rsid w:val="00EF091E"/>
    <w:rsid w:val="00EF09B0"/>
    <w:rsid w:val="00EF351E"/>
    <w:rsid w:val="00EF3649"/>
    <w:rsid w:val="00EF37A2"/>
    <w:rsid w:val="00EF4FCA"/>
    <w:rsid w:val="00EF506B"/>
    <w:rsid w:val="00EF51E4"/>
    <w:rsid w:val="00EF55BD"/>
    <w:rsid w:val="00EF5848"/>
    <w:rsid w:val="00EF5F51"/>
    <w:rsid w:val="00EF6507"/>
    <w:rsid w:val="00EF6AD8"/>
    <w:rsid w:val="00EF6E16"/>
    <w:rsid w:val="00EF7011"/>
    <w:rsid w:val="00F00367"/>
    <w:rsid w:val="00F007B9"/>
    <w:rsid w:val="00F00D95"/>
    <w:rsid w:val="00F00E18"/>
    <w:rsid w:val="00F0163A"/>
    <w:rsid w:val="00F01776"/>
    <w:rsid w:val="00F0185F"/>
    <w:rsid w:val="00F022A2"/>
    <w:rsid w:val="00F0237B"/>
    <w:rsid w:val="00F024CA"/>
    <w:rsid w:val="00F02A37"/>
    <w:rsid w:val="00F032F3"/>
    <w:rsid w:val="00F034A2"/>
    <w:rsid w:val="00F044CF"/>
    <w:rsid w:val="00F051BE"/>
    <w:rsid w:val="00F0568D"/>
    <w:rsid w:val="00F06058"/>
    <w:rsid w:val="00F062A1"/>
    <w:rsid w:val="00F06815"/>
    <w:rsid w:val="00F068EA"/>
    <w:rsid w:val="00F06A90"/>
    <w:rsid w:val="00F06AB5"/>
    <w:rsid w:val="00F072EE"/>
    <w:rsid w:val="00F07CC3"/>
    <w:rsid w:val="00F07E6B"/>
    <w:rsid w:val="00F10377"/>
    <w:rsid w:val="00F107BC"/>
    <w:rsid w:val="00F10CBD"/>
    <w:rsid w:val="00F117CB"/>
    <w:rsid w:val="00F11C2C"/>
    <w:rsid w:val="00F11D85"/>
    <w:rsid w:val="00F11DF6"/>
    <w:rsid w:val="00F120F9"/>
    <w:rsid w:val="00F12564"/>
    <w:rsid w:val="00F14553"/>
    <w:rsid w:val="00F148B5"/>
    <w:rsid w:val="00F14E25"/>
    <w:rsid w:val="00F15D68"/>
    <w:rsid w:val="00F16950"/>
    <w:rsid w:val="00F20129"/>
    <w:rsid w:val="00F202EF"/>
    <w:rsid w:val="00F20FF3"/>
    <w:rsid w:val="00F21C82"/>
    <w:rsid w:val="00F2237A"/>
    <w:rsid w:val="00F22C9A"/>
    <w:rsid w:val="00F22CE0"/>
    <w:rsid w:val="00F23234"/>
    <w:rsid w:val="00F23422"/>
    <w:rsid w:val="00F23443"/>
    <w:rsid w:val="00F237B9"/>
    <w:rsid w:val="00F237EE"/>
    <w:rsid w:val="00F23DE9"/>
    <w:rsid w:val="00F25010"/>
    <w:rsid w:val="00F2585C"/>
    <w:rsid w:val="00F2592C"/>
    <w:rsid w:val="00F25E54"/>
    <w:rsid w:val="00F26769"/>
    <w:rsid w:val="00F26B57"/>
    <w:rsid w:val="00F27ADF"/>
    <w:rsid w:val="00F30803"/>
    <w:rsid w:val="00F3095F"/>
    <w:rsid w:val="00F31604"/>
    <w:rsid w:val="00F317B9"/>
    <w:rsid w:val="00F31B63"/>
    <w:rsid w:val="00F320D7"/>
    <w:rsid w:val="00F32A92"/>
    <w:rsid w:val="00F32B2E"/>
    <w:rsid w:val="00F32E6A"/>
    <w:rsid w:val="00F32F55"/>
    <w:rsid w:val="00F3303A"/>
    <w:rsid w:val="00F33D27"/>
    <w:rsid w:val="00F34668"/>
    <w:rsid w:val="00F34925"/>
    <w:rsid w:val="00F35317"/>
    <w:rsid w:val="00F357D2"/>
    <w:rsid w:val="00F35B2D"/>
    <w:rsid w:val="00F368FD"/>
    <w:rsid w:val="00F371FD"/>
    <w:rsid w:val="00F37E5F"/>
    <w:rsid w:val="00F40022"/>
    <w:rsid w:val="00F4022A"/>
    <w:rsid w:val="00F40412"/>
    <w:rsid w:val="00F40711"/>
    <w:rsid w:val="00F415BA"/>
    <w:rsid w:val="00F416E0"/>
    <w:rsid w:val="00F41FD0"/>
    <w:rsid w:val="00F42F75"/>
    <w:rsid w:val="00F43110"/>
    <w:rsid w:val="00F43F64"/>
    <w:rsid w:val="00F4417C"/>
    <w:rsid w:val="00F44F2A"/>
    <w:rsid w:val="00F45802"/>
    <w:rsid w:val="00F45A3C"/>
    <w:rsid w:val="00F45AC5"/>
    <w:rsid w:val="00F45AF8"/>
    <w:rsid w:val="00F4605F"/>
    <w:rsid w:val="00F46131"/>
    <w:rsid w:val="00F4667E"/>
    <w:rsid w:val="00F466D5"/>
    <w:rsid w:val="00F467B2"/>
    <w:rsid w:val="00F469E4"/>
    <w:rsid w:val="00F46E78"/>
    <w:rsid w:val="00F4706C"/>
    <w:rsid w:val="00F47391"/>
    <w:rsid w:val="00F47ADA"/>
    <w:rsid w:val="00F50433"/>
    <w:rsid w:val="00F505EC"/>
    <w:rsid w:val="00F51A21"/>
    <w:rsid w:val="00F5218F"/>
    <w:rsid w:val="00F52310"/>
    <w:rsid w:val="00F524D8"/>
    <w:rsid w:val="00F5253F"/>
    <w:rsid w:val="00F525D6"/>
    <w:rsid w:val="00F52F8B"/>
    <w:rsid w:val="00F5315A"/>
    <w:rsid w:val="00F53572"/>
    <w:rsid w:val="00F538F9"/>
    <w:rsid w:val="00F53C5E"/>
    <w:rsid w:val="00F54D40"/>
    <w:rsid w:val="00F54E88"/>
    <w:rsid w:val="00F55BBF"/>
    <w:rsid w:val="00F5642A"/>
    <w:rsid w:val="00F56957"/>
    <w:rsid w:val="00F603CB"/>
    <w:rsid w:val="00F61868"/>
    <w:rsid w:val="00F61C80"/>
    <w:rsid w:val="00F62496"/>
    <w:rsid w:val="00F62916"/>
    <w:rsid w:val="00F635A3"/>
    <w:rsid w:val="00F63DBF"/>
    <w:rsid w:val="00F64058"/>
    <w:rsid w:val="00F6486C"/>
    <w:rsid w:val="00F6546A"/>
    <w:rsid w:val="00F65D4F"/>
    <w:rsid w:val="00F66175"/>
    <w:rsid w:val="00F6626F"/>
    <w:rsid w:val="00F6695F"/>
    <w:rsid w:val="00F66F8F"/>
    <w:rsid w:val="00F670FB"/>
    <w:rsid w:val="00F67F71"/>
    <w:rsid w:val="00F71856"/>
    <w:rsid w:val="00F73A31"/>
    <w:rsid w:val="00F74276"/>
    <w:rsid w:val="00F74ED6"/>
    <w:rsid w:val="00F756A5"/>
    <w:rsid w:val="00F75C3E"/>
    <w:rsid w:val="00F75D88"/>
    <w:rsid w:val="00F76105"/>
    <w:rsid w:val="00F762E5"/>
    <w:rsid w:val="00F76A77"/>
    <w:rsid w:val="00F76CF6"/>
    <w:rsid w:val="00F76DD4"/>
    <w:rsid w:val="00F7736A"/>
    <w:rsid w:val="00F779C4"/>
    <w:rsid w:val="00F77BF0"/>
    <w:rsid w:val="00F80971"/>
    <w:rsid w:val="00F81103"/>
    <w:rsid w:val="00F81375"/>
    <w:rsid w:val="00F81846"/>
    <w:rsid w:val="00F81B3F"/>
    <w:rsid w:val="00F81C42"/>
    <w:rsid w:val="00F81FFA"/>
    <w:rsid w:val="00F823D0"/>
    <w:rsid w:val="00F8347B"/>
    <w:rsid w:val="00F8372D"/>
    <w:rsid w:val="00F8375E"/>
    <w:rsid w:val="00F83D39"/>
    <w:rsid w:val="00F83D9B"/>
    <w:rsid w:val="00F83E0C"/>
    <w:rsid w:val="00F83FEA"/>
    <w:rsid w:val="00F84063"/>
    <w:rsid w:val="00F84241"/>
    <w:rsid w:val="00F8436C"/>
    <w:rsid w:val="00F8452E"/>
    <w:rsid w:val="00F8459D"/>
    <w:rsid w:val="00F84F7E"/>
    <w:rsid w:val="00F85616"/>
    <w:rsid w:val="00F86488"/>
    <w:rsid w:val="00F86C32"/>
    <w:rsid w:val="00F86EE1"/>
    <w:rsid w:val="00F87009"/>
    <w:rsid w:val="00F87064"/>
    <w:rsid w:val="00F8717A"/>
    <w:rsid w:val="00F8721C"/>
    <w:rsid w:val="00F87581"/>
    <w:rsid w:val="00F879CD"/>
    <w:rsid w:val="00F87BA4"/>
    <w:rsid w:val="00F90C79"/>
    <w:rsid w:val="00F911BA"/>
    <w:rsid w:val="00F912BC"/>
    <w:rsid w:val="00F91675"/>
    <w:rsid w:val="00F91958"/>
    <w:rsid w:val="00F91973"/>
    <w:rsid w:val="00F91E30"/>
    <w:rsid w:val="00F91F4B"/>
    <w:rsid w:val="00F925B8"/>
    <w:rsid w:val="00F92EBC"/>
    <w:rsid w:val="00F92EFC"/>
    <w:rsid w:val="00F93074"/>
    <w:rsid w:val="00F936F0"/>
    <w:rsid w:val="00F93A15"/>
    <w:rsid w:val="00F93E72"/>
    <w:rsid w:val="00F944C7"/>
    <w:rsid w:val="00F95501"/>
    <w:rsid w:val="00F95FA1"/>
    <w:rsid w:val="00F96286"/>
    <w:rsid w:val="00F96B3B"/>
    <w:rsid w:val="00F96BB3"/>
    <w:rsid w:val="00F96F4E"/>
    <w:rsid w:val="00F970B3"/>
    <w:rsid w:val="00F9730B"/>
    <w:rsid w:val="00F976BA"/>
    <w:rsid w:val="00F97820"/>
    <w:rsid w:val="00F97C57"/>
    <w:rsid w:val="00F97DD8"/>
    <w:rsid w:val="00F97ED7"/>
    <w:rsid w:val="00FA0439"/>
    <w:rsid w:val="00FA09B9"/>
    <w:rsid w:val="00FA1D1D"/>
    <w:rsid w:val="00FA1E90"/>
    <w:rsid w:val="00FA21A9"/>
    <w:rsid w:val="00FA2469"/>
    <w:rsid w:val="00FA2516"/>
    <w:rsid w:val="00FA25F1"/>
    <w:rsid w:val="00FA275B"/>
    <w:rsid w:val="00FA35ED"/>
    <w:rsid w:val="00FA4283"/>
    <w:rsid w:val="00FA435A"/>
    <w:rsid w:val="00FA4D96"/>
    <w:rsid w:val="00FA51A3"/>
    <w:rsid w:val="00FA548D"/>
    <w:rsid w:val="00FA5CF4"/>
    <w:rsid w:val="00FA7440"/>
    <w:rsid w:val="00FA7772"/>
    <w:rsid w:val="00FA79D6"/>
    <w:rsid w:val="00FA7C5B"/>
    <w:rsid w:val="00FB0460"/>
    <w:rsid w:val="00FB1146"/>
    <w:rsid w:val="00FB1344"/>
    <w:rsid w:val="00FB1369"/>
    <w:rsid w:val="00FB1394"/>
    <w:rsid w:val="00FB1970"/>
    <w:rsid w:val="00FB1B18"/>
    <w:rsid w:val="00FB2214"/>
    <w:rsid w:val="00FB22DE"/>
    <w:rsid w:val="00FB2682"/>
    <w:rsid w:val="00FB2865"/>
    <w:rsid w:val="00FB2E4D"/>
    <w:rsid w:val="00FB322F"/>
    <w:rsid w:val="00FB3752"/>
    <w:rsid w:val="00FB38DC"/>
    <w:rsid w:val="00FB42BD"/>
    <w:rsid w:val="00FB433D"/>
    <w:rsid w:val="00FB4817"/>
    <w:rsid w:val="00FB49D4"/>
    <w:rsid w:val="00FB4CF9"/>
    <w:rsid w:val="00FB554C"/>
    <w:rsid w:val="00FB594A"/>
    <w:rsid w:val="00FB6467"/>
    <w:rsid w:val="00FB6530"/>
    <w:rsid w:val="00FB6601"/>
    <w:rsid w:val="00FB6AD4"/>
    <w:rsid w:val="00FB701D"/>
    <w:rsid w:val="00FB782B"/>
    <w:rsid w:val="00FC0C3E"/>
    <w:rsid w:val="00FC0FA3"/>
    <w:rsid w:val="00FC1366"/>
    <w:rsid w:val="00FC1D65"/>
    <w:rsid w:val="00FC230C"/>
    <w:rsid w:val="00FC23AC"/>
    <w:rsid w:val="00FC2493"/>
    <w:rsid w:val="00FC24E2"/>
    <w:rsid w:val="00FC294D"/>
    <w:rsid w:val="00FC30C7"/>
    <w:rsid w:val="00FC36F3"/>
    <w:rsid w:val="00FC3DEA"/>
    <w:rsid w:val="00FC4917"/>
    <w:rsid w:val="00FC4EB7"/>
    <w:rsid w:val="00FC53A1"/>
    <w:rsid w:val="00FC5646"/>
    <w:rsid w:val="00FC60E4"/>
    <w:rsid w:val="00FC630E"/>
    <w:rsid w:val="00FC6636"/>
    <w:rsid w:val="00FC6C1A"/>
    <w:rsid w:val="00FC6F00"/>
    <w:rsid w:val="00FC716D"/>
    <w:rsid w:val="00FC734B"/>
    <w:rsid w:val="00FC79F7"/>
    <w:rsid w:val="00FC7F53"/>
    <w:rsid w:val="00FD0198"/>
    <w:rsid w:val="00FD0990"/>
    <w:rsid w:val="00FD10C1"/>
    <w:rsid w:val="00FD1121"/>
    <w:rsid w:val="00FD19FA"/>
    <w:rsid w:val="00FD1D47"/>
    <w:rsid w:val="00FD2DA2"/>
    <w:rsid w:val="00FD43B4"/>
    <w:rsid w:val="00FD52F1"/>
    <w:rsid w:val="00FD56A7"/>
    <w:rsid w:val="00FD58C9"/>
    <w:rsid w:val="00FD5AC1"/>
    <w:rsid w:val="00FD6DC7"/>
    <w:rsid w:val="00FD7640"/>
    <w:rsid w:val="00FE01B6"/>
    <w:rsid w:val="00FE026E"/>
    <w:rsid w:val="00FE0B5F"/>
    <w:rsid w:val="00FE0E51"/>
    <w:rsid w:val="00FE0EFE"/>
    <w:rsid w:val="00FE0F27"/>
    <w:rsid w:val="00FE16D1"/>
    <w:rsid w:val="00FE1AC5"/>
    <w:rsid w:val="00FE1ACE"/>
    <w:rsid w:val="00FE2091"/>
    <w:rsid w:val="00FE232D"/>
    <w:rsid w:val="00FE2E1B"/>
    <w:rsid w:val="00FE2FF0"/>
    <w:rsid w:val="00FE323F"/>
    <w:rsid w:val="00FE3287"/>
    <w:rsid w:val="00FE3416"/>
    <w:rsid w:val="00FE38B4"/>
    <w:rsid w:val="00FE3E06"/>
    <w:rsid w:val="00FE48DA"/>
    <w:rsid w:val="00FE4C4E"/>
    <w:rsid w:val="00FE4D47"/>
    <w:rsid w:val="00FE5A4E"/>
    <w:rsid w:val="00FE70AF"/>
    <w:rsid w:val="00FF040B"/>
    <w:rsid w:val="00FF0B4F"/>
    <w:rsid w:val="00FF0BE8"/>
    <w:rsid w:val="00FF12B5"/>
    <w:rsid w:val="00FF2424"/>
    <w:rsid w:val="00FF25F5"/>
    <w:rsid w:val="00FF2E39"/>
    <w:rsid w:val="00FF2FFC"/>
    <w:rsid w:val="00FF3C43"/>
    <w:rsid w:val="00FF48A4"/>
    <w:rsid w:val="00FF4930"/>
    <w:rsid w:val="00FF4E0C"/>
    <w:rsid w:val="00FF4EF9"/>
    <w:rsid w:val="00FF55A6"/>
    <w:rsid w:val="00FF5BDF"/>
    <w:rsid w:val="00FF5C39"/>
    <w:rsid w:val="00FF6213"/>
    <w:rsid w:val="00FF62A3"/>
    <w:rsid w:val="00FF6F65"/>
    <w:rsid w:val="00FF6FEF"/>
    <w:rsid w:val="00FF734D"/>
    <w:rsid w:val="19C0D514"/>
    <w:rsid w:val="57037335"/>
    <w:rsid w:val="5935A6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1D4C2"/>
  <w15:docId w15:val="{AB03ED2B-4BC9-4A60-9F50-61120CBB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/>
    <w:lsdException w:name="heading 7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locked="1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iPriority="99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ook Title" w:uiPriority="99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99"/>
    <w:rsid w:val="003B3F32"/>
    <w:pPr>
      <w:spacing w:line="360" w:lineRule="auto"/>
    </w:pPr>
    <w:rPr>
      <w:lang w:eastAsia="en-US"/>
    </w:rPr>
  </w:style>
  <w:style w:type="paragraph" w:styleId="Heading1">
    <w:name w:val="heading 1"/>
    <w:basedOn w:val="Heading5"/>
    <w:next w:val="Normal"/>
    <w:link w:val="Heading1Char"/>
    <w:uiPriority w:val="9"/>
    <w:qFormat/>
    <w:rsid w:val="00634B7E"/>
    <w:pPr>
      <w:keepNext/>
      <w:keepLines/>
      <w:numPr>
        <w:numId w:val="5"/>
      </w:numPr>
      <w:spacing w:before="720" w:line="36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PhD Heading 2"/>
    <w:basedOn w:val="Normal"/>
    <w:next w:val="PhDNormal"/>
    <w:link w:val="Heading2Char"/>
    <w:uiPriority w:val="9"/>
    <w:qFormat/>
    <w:rsid w:val="00DC14AA"/>
    <w:pPr>
      <w:keepNext/>
      <w:numPr>
        <w:ilvl w:val="1"/>
        <w:numId w:val="5"/>
      </w:numPr>
      <w:spacing w:line="480" w:lineRule="auto"/>
      <w:jc w:val="center"/>
      <w:outlineLvl w:val="1"/>
    </w:pPr>
    <w:rPr>
      <w:b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"/>
    <w:qFormat/>
    <w:rsid w:val="00DC14AA"/>
    <w:pPr>
      <w:keepNext/>
      <w:numPr>
        <w:ilvl w:val="2"/>
        <w:numId w:val="5"/>
      </w:numPr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"/>
    <w:qFormat/>
    <w:rsid w:val="00F062A1"/>
    <w:pPr>
      <w:keepNext/>
      <w:ind w:firstLine="0"/>
      <w:outlineLvl w:val="3"/>
    </w:pPr>
    <w:rPr>
      <w:b/>
      <w:i/>
    </w:rPr>
  </w:style>
  <w:style w:type="paragraph" w:styleId="Heading5">
    <w:name w:val="heading 5"/>
    <w:aliases w:val="Chapter Title,PhD Heading 1"/>
    <w:basedOn w:val="PhDNormal"/>
    <w:next w:val="PhDNormal"/>
    <w:link w:val="Heading5Char"/>
    <w:rsid w:val="004C2152"/>
    <w:pPr>
      <w:ind w:firstLine="0"/>
      <w:outlineLvl w:val="4"/>
    </w:pPr>
    <w:rPr>
      <w:b/>
      <w:spacing w:val="-4"/>
      <w:sz w:val="44"/>
    </w:rPr>
  </w:style>
  <w:style w:type="paragraph" w:styleId="Heading6">
    <w:name w:val="heading 6"/>
    <w:basedOn w:val="Normal"/>
    <w:next w:val="Normal"/>
    <w:rsid w:val="00D31C05"/>
    <w:pPr>
      <w:numPr>
        <w:ilvl w:val="5"/>
        <w:numId w:val="5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uiPriority w:val="39"/>
    <w:rsid w:val="00D31C05"/>
    <w:pPr>
      <w:numPr>
        <w:ilvl w:val="6"/>
        <w:numId w:val="5"/>
      </w:numPr>
      <w:spacing w:before="180" w:after="60"/>
      <w:outlineLvl w:val="6"/>
    </w:pPr>
    <w:rPr>
      <w:u w:val="single"/>
    </w:rPr>
  </w:style>
  <w:style w:type="paragraph" w:styleId="Heading8">
    <w:name w:val="heading 8"/>
    <w:basedOn w:val="Normal"/>
    <w:next w:val="PhDNormal"/>
    <w:uiPriority w:val="39"/>
    <w:rsid w:val="00D31C05"/>
    <w:pPr>
      <w:numPr>
        <w:ilvl w:val="7"/>
        <w:numId w:val="5"/>
      </w:numPr>
      <w:tabs>
        <w:tab w:val="left" w:pos="1843"/>
      </w:tabs>
      <w:spacing w:after="120" w:line="300" w:lineRule="atLeast"/>
      <w:outlineLvl w:val="7"/>
    </w:pPr>
  </w:style>
  <w:style w:type="paragraph" w:styleId="Heading9">
    <w:name w:val="heading 9"/>
    <w:basedOn w:val="Normal"/>
    <w:next w:val="Normal"/>
    <w:uiPriority w:val="39"/>
    <w:rsid w:val="00D31C05"/>
    <w:pPr>
      <w:numPr>
        <w:ilvl w:val="8"/>
        <w:numId w:val="5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line="360" w:lineRule="atLeast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qFormat/>
    <w:rsid w:val="00DC14AA"/>
    <w:pPr>
      <w:spacing w:line="480" w:lineRule="auto"/>
      <w:ind w:firstLine="720"/>
    </w:pPr>
    <w:rPr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rsid w:val="00D31C05"/>
    <w:pPr>
      <w:tabs>
        <w:tab w:val="right" w:leader="dot" w:pos="8221"/>
      </w:tabs>
      <w:spacing w:line="300" w:lineRule="atLeast"/>
      <w:ind w:left="1320"/>
    </w:pPr>
    <w:rPr>
      <w:sz w:val="18"/>
    </w:rPr>
  </w:style>
  <w:style w:type="paragraph" w:styleId="TOC7">
    <w:name w:val="toc 7"/>
    <w:basedOn w:val="Normal"/>
    <w:next w:val="Normal"/>
    <w:autoRedefine/>
    <w:uiPriority w:val="39"/>
    <w:rsid w:val="00D31C05"/>
    <w:pPr>
      <w:tabs>
        <w:tab w:val="right" w:leader="dot" w:pos="8221"/>
      </w:tabs>
      <w:spacing w:line="300" w:lineRule="atLeast"/>
      <w:ind w:left="1100"/>
    </w:pPr>
    <w:rPr>
      <w:sz w:val="18"/>
    </w:rPr>
  </w:style>
  <w:style w:type="paragraph" w:styleId="TOC6">
    <w:name w:val="toc 6"/>
    <w:basedOn w:val="Normal"/>
    <w:next w:val="Normal"/>
    <w:autoRedefine/>
    <w:uiPriority w:val="39"/>
    <w:rsid w:val="00D31C05"/>
    <w:pPr>
      <w:tabs>
        <w:tab w:val="right" w:leader="dot" w:pos="8221"/>
      </w:tabs>
      <w:spacing w:after="60" w:line="300" w:lineRule="atLeast"/>
    </w:pPr>
    <w:rPr>
      <w:sz w:val="20"/>
    </w:rPr>
  </w:style>
  <w:style w:type="paragraph" w:styleId="TOC5">
    <w:name w:val="toc 5"/>
    <w:basedOn w:val="Normal"/>
    <w:next w:val="Normal"/>
    <w:autoRedefine/>
    <w:uiPriority w:val="39"/>
    <w:rsid w:val="00D31C05"/>
    <w:pPr>
      <w:tabs>
        <w:tab w:val="left" w:pos="1049"/>
        <w:tab w:val="right" w:leader="dot" w:pos="8221"/>
      </w:tabs>
      <w:spacing w:before="180" w:after="120"/>
    </w:pPr>
    <w:rPr>
      <w:smallCaps/>
      <w:sz w:val="20"/>
    </w:rPr>
  </w:style>
  <w:style w:type="paragraph" w:styleId="TOC4">
    <w:name w:val="toc 4"/>
    <w:basedOn w:val="Normal"/>
    <w:next w:val="Normal"/>
    <w:autoRedefine/>
    <w:uiPriority w:val="39"/>
    <w:rsid w:val="00D31C05"/>
    <w:pPr>
      <w:tabs>
        <w:tab w:val="right" w:leader="dot" w:pos="8221"/>
      </w:tabs>
      <w:ind w:left="1276"/>
    </w:pPr>
    <w:rPr>
      <w:sz w:val="20"/>
    </w:rPr>
  </w:style>
  <w:style w:type="paragraph" w:styleId="TOC3">
    <w:name w:val="toc 3"/>
    <w:basedOn w:val="Normal"/>
    <w:next w:val="Normal"/>
    <w:uiPriority w:val="39"/>
    <w:rsid w:val="00D31C05"/>
    <w:pPr>
      <w:tabs>
        <w:tab w:val="left" w:pos="1276"/>
        <w:tab w:val="left" w:pos="1559"/>
        <w:tab w:val="right" w:leader="dot" w:pos="8221"/>
      </w:tabs>
      <w:ind w:left="1134" w:right="567" w:hanging="567"/>
    </w:pPr>
    <w:rPr>
      <w:noProof/>
      <w:sz w:val="20"/>
    </w:rPr>
  </w:style>
  <w:style w:type="paragraph" w:styleId="TOC2">
    <w:name w:val="toc 2"/>
    <w:basedOn w:val="Normal"/>
    <w:next w:val="Normal"/>
    <w:uiPriority w:val="39"/>
    <w:rsid w:val="00D31C05"/>
    <w:pPr>
      <w:tabs>
        <w:tab w:val="left" w:pos="567"/>
        <w:tab w:val="right" w:leader="dot" w:pos="8221"/>
      </w:tabs>
      <w:spacing w:before="120"/>
    </w:pPr>
    <w:rPr>
      <w:noProof/>
      <w:sz w:val="20"/>
    </w:rPr>
  </w:style>
  <w:style w:type="paragraph" w:styleId="TOC1">
    <w:name w:val="toc 1"/>
    <w:basedOn w:val="Normal"/>
    <w:next w:val="Normal"/>
    <w:link w:val="TOC1Char"/>
    <w:uiPriority w:val="39"/>
    <w:rsid w:val="00D31C05"/>
    <w:pPr>
      <w:tabs>
        <w:tab w:val="left" w:pos="567"/>
        <w:tab w:val="left" w:pos="1276"/>
        <w:tab w:val="right" w:leader="dot" w:pos="8222"/>
      </w:tabs>
      <w:spacing w:before="120"/>
    </w:pPr>
    <w:rPr>
      <w:b/>
      <w:bCs/>
      <w:caps/>
      <w:sz w:val="20"/>
    </w:rPr>
  </w:style>
  <w:style w:type="paragraph" w:styleId="Footer">
    <w:name w:val="footer"/>
    <w:basedOn w:val="Normal"/>
    <w:link w:val="FooterChar"/>
    <w:uiPriority w:val="99"/>
    <w:rsid w:val="00C84423"/>
    <w:pPr>
      <w:tabs>
        <w:tab w:val="right" w:pos="7938"/>
      </w:tabs>
      <w:spacing w:before="240" w:line="240" w:lineRule="atLeast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rsid w:val="00D31C05"/>
    <w:rPr>
      <w:sz w:val="20"/>
    </w:rPr>
  </w:style>
  <w:style w:type="paragraph" w:customStyle="1" w:styleId="CHAPTERHEAD">
    <w:name w:val="CHAPTER HEAD"/>
    <w:basedOn w:val="Normal"/>
    <w:uiPriority w:val="99"/>
    <w:semiHidden/>
    <w:rsid w:val="00D31C05"/>
    <w:pPr>
      <w:spacing w:after="240"/>
      <w:jc w:val="center"/>
    </w:pPr>
    <w:rPr>
      <w:b/>
      <w:caps/>
      <w:sz w:val="28"/>
    </w:rPr>
  </w:style>
  <w:style w:type="paragraph" w:customStyle="1" w:styleId="PhDHeader">
    <w:name w:val="PhD Header"/>
    <w:basedOn w:val="PhDFooter"/>
    <w:uiPriority w:val="2"/>
    <w:rsid w:val="00D31C05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35"/>
    <w:rsid w:val="00D31C05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paragraph" w:customStyle="1" w:styleId="PhDAbstract">
    <w:name w:val="PhD Abstract"/>
    <w:basedOn w:val="PhDNormal"/>
    <w:link w:val="PhDAbstractChar"/>
    <w:uiPriority w:val="2"/>
    <w:qFormat/>
    <w:rsid w:val="00D31C05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10"/>
    <w:qFormat/>
    <w:rsid w:val="00D31C05"/>
    <w:pPr>
      <w:spacing w:before="2160" w:after="1200"/>
      <w:jc w:val="center"/>
    </w:pPr>
    <w:rPr>
      <w:b/>
      <w:smallCaps/>
      <w:sz w:val="48"/>
      <w:szCs w:val="48"/>
    </w:rPr>
  </w:style>
  <w:style w:type="paragraph" w:customStyle="1" w:styleId="PhDReference">
    <w:name w:val="PhD Reference"/>
    <w:basedOn w:val="PhDNormal"/>
    <w:qFormat/>
    <w:rsid w:val="00DC14AA"/>
    <w:pPr>
      <w:ind w:left="720" w:hanging="720"/>
    </w:pPr>
  </w:style>
  <w:style w:type="character" w:styleId="FootnoteReference">
    <w:name w:val="footnote reference"/>
    <w:uiPriority w:val="99"/>
    <w:rsid w:val="00D31C05"/>
    <w:rPr>
      <w:vertAlign w:val="superscript"/>
    </w:rPr>
  </w:style>
  <w:style w:type="paragraph" w:customStyle="1" w:styleId="PhDQualifications">
    <w:name w:val="PhD Qualifications"/>
    <w:basedOn w:val="PhDNameofCandidate"/>
    <w:next w:val="PhDAbstract"/>
    <w:qFormat/>
    <w:rsid w:val="00D31C05"/>
    <w:pPr>
      <w:spacing w:before="0" w:after="1080"/>
    </w:pPr>
  </w:style>
  <w:style w:type="paragraph" w:customStyle="1" w:styleId="PhDBulletIndent">
    <w:name w:val="PhD Bullet Indent"/>
    <w:basedOn w:val="PhDBullet"/>
    <w:uiPriority w:val="2"/>
    <w:rsid w:val="00D31C05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D31C05"/>
    <w:pPr>
      <w:tabs>
        <w:tab w:val="right" w:leader="dot" w:pos="8221"/>
      </w:tabs>
      <w:spacing w:after="120"/>
      <w:ind w:left="851" w:right="567" w:hanging="851"/>
    </w:pPr>
    <w:rPr>
      <w:sz w:val="20"/>
    </w:rPr>
  </w:style>
  <w:style w:type="paragraph" w:customStyle="1" w:styleId="TOC1A">
    <w:name w:val="TOC 1A"/>
    <w:basedOn w:val="TOC1"/>
    <w:semiHidden/>
    <w:rsid w:val="00D31C05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D31C05"/>
    <w:pPr>
      <w:tabs>
        <w:tab w:val="right" w:leader="dot" w:pos="8221"/>
      </w:tabs>
      <w:spacing w:line="300" w:lineRule="atLeast"/>
      <w:ind w:left="1540"/>
    </w:pPr>
    <w:rPr>
      <w:sz w:val="18"/>
    </w:rPr>
  </w:style>
  <w:style w:type="character" w:styleId="Hyperlink">
    <w:name w:val="Hyperlink"/>
    <w:uiPriority w:val="99"/>
    <w:rsid w:val="00D31C05"/>
    <w:rPr>
      <w:color w:val="0000FF"/>
      <w:u w:val="single"/>
    </w:rPr>
  </w:style>
  <w:style w:type="paragraph" w:customStyle="1" w:styleId="PhDFooter">
    <w:name w:val="PhD Footer"/>
    <w:basedOn w:val="Normal"/>
    <w:uiPriority w:val="2"/>
    <w:rsid w:val="00D31C05"/>
    <w:pPr>
      <w:pBdr>
        <w:top w:val="single" w:sz="4" w:space="2" w:color="auto"/>
      </w:pBdr>
      <w:tabs>
        <w:tab w:val="right" w:pos="8222"/>
      </w:tabs>
    </w:pPr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D31C05"/>
    <w:pPr>
      <w:tabs>
        <w:tab w:val="center" w:pos="4153"/>
        <w:tab w:val="right" w:pos="8306"/>
      </w:tabs>
    </w:pPr>
  </w:style>
  <w:style w:type="paragraph" w:customStyle="1" w:styleId="PhDNameofCandidate">
    <w:name w:val="PhD Name of Candidate"/>
    <w:basedOn w:val="Heading3"/>
    <w:uiPriority w:val="2"/>
    <w:qFormat/>
    <w:rsid w:val="00D31C05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semiHidden/>
    <w:rsid w:val="00D31C05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D31C05"/>
  </w:style>
  <w:style w:type="numbering" w:styleId="111111">
    <w:name w:val="Outline List 2"/>
    <w:basedOn w:val="NoList"/>
    <w:rsid w:val="00D31C05"/>
    <w:pPr>
      <w:numPr>
        <w:numId w:val="1"/>
      </w:numPr>
    </w:pPr>
  </w:style>
  <w:style w:type="paragraph" w:styleId="DocumentMap">
    <w:name w:val="Document Map"/>
    <w:basedOn w:val="Normal"/>
    <w:uiPriority w:val="99"/>
    <w:semiHidden/>
    <w:rsid w:val="00D31C05"/>
    <w:pPr>
      <w:shd w:val="clear" w:color="auto" w:fill="000080"/>
    </w:pPr>
    <w:rPr>
      <w:rFonts w:ascii="Tahoma" w:hAnsi="Tahoma" w:cs="Tahoma"/>
      <w:sz w:val="20"/>
    </w:rPr>
  </w:style>
  <w:style w:type="character" w:customStyle="1" w:styleId="PhDNormalChar">
    <w:name w:val="PhD Normal Char"/>
    <w:link w:val="PhDNormal"/>
    <w:rsid w:val="00DC14AA"/>
    <w:rPr>
      <w:szCs w:val="22"/>
      <w:lang w:eastAsia="en-US"/>
    </w:rPr>
  </w:style>
  <w:style w:type="character" w:styleId="FollowedHyperlink">
    <w:name w:val="FollowedHyperlink"/>
    <w:uiPriority w:val="99"/>
    <w:rsid w:val="00D31C05"/>
    <w:rPr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2"/>
    <w:rsid w:val="00D31C05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basedOn w:val="TableNormal"/>
    <w:rsid w:val="00D31C05"/>
    <w:tblPr>
      <w:tblCellSpacing w:w="28" w:type="dxa"/>
      <w:tblBorders>
        <w:top w:val="single" w:sz="4" w:space="0" w:color="auto"/>
        <w:bottom w:val="single" w:sz="4" w:space="0" w:color="auto"/>
      </w:tblBorders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qFormat/>
    <w:rsid w:val="004E09E5"/>
    <w:pPr>
      <w:spacing w:before="120" w:after="180" w:line="360" w:lineRule="auto"/>
    </w:pPr>
    <w:rPr>
      <w:sz w:val="22"/>
      <w:lang w:eastAsia="en-US"/>
    </w:rPr>
  </w:style>
  <w:style w:type="paragraph" w:customStyle="1" w:styleId="PhDAppendicesBibliography">
    <w:name w:val="PhD Appendices &amp; Bibliography"/>
    <w:basedOn w:val="Heading5"/>
    <w:next w:val="PhDNormal"/>
    <w:uiPriority w:val="2"/>
    <w:rsid w:val="00EE567C"/>
    <w:pPr>
      <w:spacing w:after="320" w:line="360" w:lineRule="auto"/>
      <w:jc w:val="center"/>
    </w:pPr>
    <w:rPr>
      <w:sz w:val="32"/>
    </w:rPr>
  </w:style>
  <w:style w:type="paragraph" w:customStyle="1" w:styleId="PhDAppendixSub-heading">
    <w:name w:val="PhD Appendix Sub-heading"/>
    <w:basedOn w:val="Heading3"/>
    <w:next w:val="PhDNormal"/>
    <w:uiPriority w:val="2"/>
    <w:qFormat/>
    <w:rsid w:val="00D31C05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rsid w:val="00D31C05"/>
    <w:pPr>
      <w:keepLines/>
      <w:numPr>
        <w:numId w:val="4"/>
      </w:numPr>
      <w:spacing w:after="120" w:line="360" w:lineRule="auto"/>
      <w:jc w:val="both"/>
    </w:pPr>
    <w:rPr>
      <w:szCs w:val="22"/>
      <w:lang w:eastAsia="en-US"/>
    </w:rPr>
  </w:style>
  <w:style w:type="paragraph" w:customStyle="1" w:styleId="PhDFigureCaption">
    <w:name w:val="PhD Figure Caption"/>
    <w:next w:val="PhDNormal"/>
    <w:link w:val="PhDFigureCaptionCharChar"/>
    <w:uiPriority w:val="2"/>
    <w:qFormat/>
    <w:rsid w:val="00D31C05"/>
    <w:pPr>
      <w:spacing w:before="120" w:after="240"/>
      <w:jc w:val="center"/>
    </w:pPr>
    <w:rPr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rsid w:val="00D31C05"/>
    <w:rPr>
      <w:sz w:val="20"/>
    </w:rPr>
  </w:style>
  <w:style w:type="character" w:customStyle="1" w:styleId="PhDFigureCaptionCharChar">
    <w:name w:val="PhD Figure Caption Char Char"/>
    <w:link w:val="PhDFigureCaption"/>
    <w:uiPriority w:val="2"/>
    <w:rsid w:val="00C662D5"/>
    <w:rPr>
      <w:szCs w:val="22"/>
      <w:lang w:eastAsia="en-US"/>
    </w:rPr>
  </w:style>
  <w:style w:type="character" w:styleId="EndnoteReference">
    <w:name w:val="endnote reference"/>
    <w:uiPriority w:val="99"/>
    <w:rsid w:val="00D31C05"/>
    <w:rPr>
      <w:vertAlign w:val="superscript"/>
    </w:rPr>
  </w:style>
  <w:style w:type="paragraph" w:customStyle="1" w:styleId="PhDPreliminaryHeading">
    <w:name w:val="PhD Preliminary Heading"/>
    <w:basedOn w:val="Heading2"/>
    <w:next w:val="PhDNormal"/>
    <w:link w:val="PhDPreliminaryHeadingChar"/>
    <w:rsid w:val="000F3E86"/>
    <w:pPr>
      <w:numPr>
        <w:ilvl w:val="0"/>
        <w:numId w:val="0"/>
      </w:numPr>
      <w:spacing w:after="320" w:line="360" w:lineRule="auto"/>
    </w:pPr>
    <w:rPr>
      <w:sz w:val="40"/>
    </w:rPr>
  </w:style>
  <w:style w:type="paragraph" w:customStyle="1" w:styleId="Glossary">
    <w:name w:val="Glossary"/>
    <w:basedOn w:val="PhDNormal"/>
    <w:uiPriority w:val="99"/>
    <w:rsid w:val="00D31C05"/>
    <w:pPr>
      <w:spacing w:line="240" w:lineRule="auto"/>
      <w:ind w:firstLine="0"/>
    </w:pPr>
  </w:style>
  <w:style w:type="paragraph" w:customStyle="1" w:styleId="PhDPreamble">
    <w:name w:val="PhD Preamble"/>
    <w:basedOn w:val="Heading5"/>
    <w:qFormat/>
    <w:rsid w:val="00D31C05"/>
  </w:style>
  <w:style w:type="character" w:customStyle="1" w:styleId="Heading5Char">
    <w:name w:val="Heading 5 Char"/>
    <w:aliases w:val="Chapter Title Char,PhD Heading 1 Char"/>
    <w:link w:val="Heading5"/>
    <w:rsid w:val="001C0F26"/>
    <w:rPr>
      <w:b/>
      <w:spacing w:val="-4"/>
      <w:sz w:val="44"/>
      <w:szCs w:val="22"/>
      <w:lang w:eastAsia="en-US"/>
    </w:rPr>
  </w:style>
  <w:style w:type="paragraph" w:customStyle="1" w:styleId="PhDBullet">
    <w:name w:val="PhD Bullet"/>
    <w:basedOn w:val="PhDNormal"/>
    <w:uiPriority w:val="2"/>
    <w:rsid w:val="00D31C05"/>
    <w:pPr>
      <w:numPr>
        <w:numId w:val="3"/>
      </w:numPr>
    </w:pPr>
  </w:style>
  <w:style w:type="character" w:customStyle="1" w:styleId="PhDAbstractChar">
    <w:name w:val="PhD Abstract Char"/>
    <w:link w:val="PhDAbstract"/>
    <w:uiPriority w:val="2"/>
    <w:rsid w:val="00C662D5"/>
    <w:rPr>
      <w:szCs w:val="22"/>
      <w:lang w:eastAsia="en-US"/>
    </w:rPr>
  </w:style>
  <w:style w:type="character" w:customStyle="1" w:styleId="TOC1Char">
    <w:name w:val="TOC 1 Char"/>
    <w:link w:val="TOC1"/>
    <w:uiPriority w:val="39"/>
    <w:rsid w:val="00D31C05"/>
    <w:rPr>
      <w:b/>
      <w:bCs/>
      <w:caps/>
      <w:lang w:eastAsia="en-US"/>
    </w:rPr>
  </w:style>
  <w:style w:type="character" w:customStyle="1" w:styleId="HeaderChar">
    <w:name w:val="Header Char"/>
    <w:link w:val="Header"/>
    <w:uiPriority w:val="99"/>
    <w:rsid w:val="004918FF"/>
    <w:rPr>
      <w:lang w:eastAsia="en-US"/>
    </w:rPr>
  </w:style>
  <w:style w:type="character" w:customStyle="1" w:styleId="FootnoteTextChar">
    <w:name w:val="Footnote Text Char"/>
    <w:link w:val="FootnoteText"/>
    <w:uiPriority w:val="99"/>
    <w:rsid w:val="004918FF"/>
    <w:rPr>
      <w:sz w:val="20"/>
      <w:lang w:eastAsia="en-US"/>
    </w:rPr>
  </w:style>
  <w:style w:type="paragraph" w:customStyle="1" w:styleId="MediumGrid1-Accent21">
    <w:name w:val="Medium Grid 1 - Accent 21"/>
    <w:basedOn w:val="Normal"/>
    <w:uiPriority w:val="34"/>
    <w:rsid w:val="00730787"/>
    <w:pPr>
      <w:ind w:left="720"/>
      <w:contextualSpacing/>
    </w:pPr>
    <w:rPr>
      <w:rFonts w:ascii="Calibri" w:hAnsi="Calibri"/>
    </w:rPr>
  </w:style>
  <w:style w:type="character" w:styleId="CommentReference">
    <w:name w:val="annotation reference"/>
    <w:uiPriority w:val="99"/>
    <w:unhideWhenUsed/>
    <w:rsid w:val="00D86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541"/>
    <w:pPr>
      <w:spacing w:after="20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link w:val="CommentText"/>
    <w:uiPriority w:val="99"/>
    <w:rsid w:val="00D86541"/>
    <w:rPr>
      <w:rFonts w:ascii="Calibri" w:eastAsia="Calibri" w:hAnsi="Calibri"/>
      <w:lang w:eastAsia="en-US"/>
    </w:rPr>
  </w:style>
  <w:style w:type="character" w:styleId="Strong">
    <w:name w:val="Strong"/>
    <w:uiPriority w:val="22"/>
    <w:rsid w:val="00C76101"/>
    <w:rPr>
      <w:b/>
      <w:bCs/>
    </w:rPr>
  </w:style>
  <w:style w:type="character" w:styleId="Emphasis">
    <w:name w:val="Emphasis"/>
    <w:uiPriority w:val="20"/>
    <w:rsid w:val="000D48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73A66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rsid w:val="00D73A66"/>
    <w:rPr>
      <w:rFonts w:ascii="Calibri" w:eastAsia="Calibri" w:hAnsi="Calibri"/>
      <w:b/>
      <w:bCs/>
      <w:lang w:eastAsia="en-US"/>
    </w:rPr>
  </w:style>
  <w:style w:type="character" w:styleId="HTMLCite">
    <w:name w:val="HTML Cite"/>
    <w:uiPriority w:val="99"/>
    <w:unhideWhenUsed/>
    <w:rsid w:val="00F06AB5"/>
    <w:rPr>
      <w:i/>
      <w:iCs/>
    </w:rPr>
  </w:style>
  <w:style w:type="paragraph" w:customStyle="1" w:styleId="Default">
    <w:name w:val="Default"/>
    <w:uiPriority w:val="99"/>
    <w:rsid w:val="00921395"/>
    <w:pPr>
      <w:autoSpaceDE w:val="0"/>
      <w:autoSpaceDN w:val="0"/>
      <w:adjustRightInd w:val="0"/>
    </w:pPr>
    <w:rPr>
      <w:color w:val="000000"/>
    </w:rPr>
  </w:style>
  <w:style w:type="paragraph" w:customStyle="1" w:styleId="APALevel0">
    <w:name w:val="APA Level 0"/>
    <w:uiPriority w:val="99"/>
    <w:rsid w:val="00897401"/>
    <w:pPr>
      <w:spacing w:line="480" w:lineRule="auto"/>
      <w:jc w:val="center"/>
      <w:outlineLvl w:val="0"/>
    </w:pPr>
    <w:rPr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CF2F2A"/>
    <w:pPr>
      <w:autoSpaceDE w:val="0"/>
      <w:autoSpaceDN w:val="0"/>
      <w:adjustRightInd w:val="0"/>
      <w:snapToGrid w:val="0"/>
      <w:spacing w:line="480" w:lineRule="auto"/>
    </w:pPr>
    <w:rPr>
      <w:lang w:val="en-US"/>
    </w:rPr>
  </w:style>
  <w:style w:type="character" w:customStyle="1" w:styleId="BodyTextChar">
    <w:name w:val="Body Text Char"/>
    <w:link w:val="BodyText"/>
    <w:uiPriority w:val="99"/>
    <w:rsid w:val="004918FF"/>
    <w:rPr>
      <w:lang w:val="en-US" w:eastAsia="en-US"/>
    </w:rPr>
  </w:style>
  <w:style w:type="paragraph" w:styleId="Subtitle">
    <w:name w:val="Subtitle"/>
    <w:basedOn w:val="Normal"/>
    <w:next w:val="Normal"/>
    <w:link w:val="SubtitleChar"/>
    <w:rsid w:val="00CF2F2A"/>
    <w:pPr>
      <w:autoSpaceDE w:val="0"/>
      <w:autoSpaceDN w:val="0"/>
      <w:adjustRightInd w:val="0"/>
      <w:snapToGrid w:val="0"/>
      <w:spacing w:after="60"/>
      <w:jc w:val="center"/>
      <w:outlineLvl w:val="1"/>
    </w:pPr>
    <w:rPr>
      <w:rFonts w:ascii="Cambria" w:hAnsi="Cambria"/>
      <w:lang w:val="en-US"/>
    </w:rPr>
  </w:style>
  <w:style w:type="character" w:customStyle="1" w:styleId="SubtitleChar">
    <w:name w:val="Subtitle Char"/>
    <w:link w:val="Subtitle"/>
    <w:rsid w:val="00CF2F2A"/>
    <w:rPr>
      <w:rFonts w:ascii="Cambria" w:hAnsi="Cambria"/>
      <w:sz w:val="24"/>
      <w:szCs w:val="24"/>
      <w:lang w:val="en-US" w:eastAsia="en-US"/>
    </w:rPr>
  </w:style>
  <w:style w:type="paragraph" w:customStyle="1" w:styleId="Style1">
    <w:name w:val="Style1"/>
    <w:basedOn w:val="PhDPreliminaryHeading"/>
    <w:link w:val="Style1Char"/>
    <w:rsid w:val="00413301"/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DC14AA"/>
    <w:rPr>
      <w:b/>
      <w:lang w:eastAsia="en-US"/>
    </w:rPr>
  </w:style>
  <w:style w:type="character" w:customStyle="1" w:styleId="PhDPreliminaryHeadingChar">
    <w:name w:val="PhD Preliminary Heading Char"/>
    <w:basedOn w:val="Heading2Char"/>
    <w:link w:val="PhDPreliminaryHeading"/>
    <w:rsid w:val="000F3E86"/>
    <w:rPr>
      <w:b/>
      <w:sz w:val="40"/>
      <w:lang w:eastAsia="en-US"/>
    </w:rPr>
  </w:style>
  <w:style w:type="character" w:customStyle="1" w:styleId="Style1Char">
    <w:name w:val="Style1 Char"/>
    <w:basedOn w:val="PhDPreliminaryHeadingChar"/>
    <w:link w:val="Style1"/>
    <w:rsid w:val="00413301"/>
    <w:rPr>
      <w:b/>
      <w:sz w:val="40"/>
      <w:lang w:eastAsia="en-US"/>
    </w:rPr>
  </w:style>
  <w:style w:type="paragraph" w:styleId="Revision">
    <w:name w:val="Revision"/>
    <w:hidden/>
    <w:uiPriority w:val="99"/>
    <w:semiHidden/>
    <w:rsid w:val="00251428"/>
    <w:rPr>
      <w:lang w:eastAsia="en-US"/>
    </w:rPr>
  </w:style>
  <w:style w:type="paragraph" w:styleId="ListParagraph">
    <w:name w:val="List Paragraph"/>
    <w:basedOn w:val="Normal"/>
    <w:uiPriority w:val="34"/>
    <w:qFormat/>
    <w:rsid w:val="00315A6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7B63F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63F5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A4506F"/>
  </w:style>
  <w:style w:type="character" w:customStyle="1" w:styleId="over">
    <w:name w:val="over"/>
    <w:basedOn w:val="DefaultParagraphFont"/>
    <w:rsid w:val="00D0561D"/>
  </w:style>
  <w:style w:type="character" w:customStyle="1" w:styleId="FooterChar">
    <w:name w:val="Footer Char"/>
    <w:basedOn w:val="DefaultParagraphFont"/>
    <w:link w:val="Footer"/>
    <w:uiPriority w:val="99"/>
    <w:rsid w:val="00C84423"/>
    <w:rPr>
      <w:sz w:val="20"/>
      <w:lang w:eastAsia="en-US"/>
    </w:rPr>
  </w:style>
  <w:style w:type="character" w:customStyle="1" w:styleId="referencetext">
    <w:name w:val="referencetext"/>
    <w:basedOn w:val="DefaultParagraphFont"/>
    <w:rsid w:val="0000120F"/>
  </w:style>
  <w:style w:type="character" w:customStyle="1" w:styleId="nbapihighlight">
    <w:name w:val="nbapihighlight"/>
    <w:basedOn w:val="DefaultParagraphFont"/>
    <w:rsid w:val="0000120F"/>
  </w:style>
  <w:style w:type="character" w:customStyle="1" w:styleId="slug-doi">
    <w:name w:val="slug-doi"/>
    <w:basedOn w:val="DefaultParagraphFont"/>
    <w:rsid w:val="0000120F"/>
  </w:style>
  <w:style w:type="character" w:customStyle="1" w:styleId="absnonlinkmetadata">
    <w:name w:val="abs_nonlink_metadata"/>
    <w:basedOn w:val="DefaultParagraphFont"/>
    <w:uiPriority w:val="99"/>
    <w:rsid w:val="0000120F"/>
  </w:style>
  <w:style w:type="character" w:customStyle="1" w:styleId="doi">
    <w:name w:val="doi"/>
    <w:basedOn w:val="DefaultParagraphFont"/>
    <w:uiPriority w:val="99"/>
    <w:rsid w:val="0000120F"/>
  </w:style>
  <w:style w:type="character" w:customStyle="1" w:styleId="highwire-cite-metadata-doi">
    <w:name w:val="highwire-cite-metadata-doi"/>
    <w:basedOn w:val="DefaultParagraphFont"/>
    <w:rsid w:val="0000120F"/>
  </w:style>
  <w:style w:type="character" w:customStyle="1" w:styleId="article-headermeta-info-data">
    <w:name w:val="article-header__meta-info-data"/>
    <w:basedOn w:val="DefaultParagraphFont"/>
    <w:uiPriority w:val="99"/>
    <w:rsid w:val="0000120F"/>
  </w:style>
  <w:style w:type="character" w:customStyle="1" w:styleId="blacksml">
    <w:name w:val="blacksml"/>
    <w:basedOn w:val="DefaultParagraphFont"/>
    <w:uiPriority w:val="99"/>
    <w:rsid w:val="0000120F"/>
  </w:style>
  <w:style w:type="character" w:customStyle="1" w:styleId="highwire-cite-doi">
    <w:name w:val="highwire-cite-doi"/>
    <w:basedOn w:val="DefaultParagraphFont"/>
    <w:rsid w:val="0000120F"/>
  </w:style>
  <w:style w:type="character" w:customStyle="1" w:styleId="hlfld-doi">
    <w:name w:val="hlfld-doi"/>
    <w:basedOn w:val="DefaultParagraphFont"/>
    <w:rsid w:val="0000120F"/>
  </w:style>
  <w:style w:type="character" w:customStyle="1" w:styleId="scopustermhighlight">
    <w:name w:val="scopustermhighlight"/>
    <w:rsid w:val="002E1996"/>
    <w:rPr>
      <w:rFonts w:cs="Times New Roman"/>
    </w:rPr>
  </w:style>
  <w:style w:type="character" w:customStyle="1" w:styleId="CommentSubjectChar1">
    <w:name w:val="Comment Subject Char1"/>
    <w:uiPriority w:val="99"/>
    <w:semiHidden/>
    <w:rsid w:val="00820798"/>
    <w:rPr>
      <w:rFonts w:ascii="Cambria" w:eastAsia="Times New Roman" w:hAnsi="Cambria" w:cs="Cambria"/>
      <w:b/>
      <w:bCs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semiHidden/>
    <w:locked/>
    <w:rsid w:val="004918FF"/>
    <w:rPr>
      <w:rFonts w:ascii="Tahoma" w:hAnsi="Tahoma" w:cs="Tahoma"/>
      <w:sz w:val="16"/>
      <w:szCs w:val="16"/>
      <w:lang w:eastAsia="en-US"/>
    </w:rPr>
  </w:style>
  <w:style w:type="character" w:customStyle="1" w:styleId="citationjournal">
    <w:name w:val="citation journal"/>
    <w:uiPriority w:val="99"/>
    <w:rsid w:val="00820798"/>
    <w:rPr>
      <w:rFonts w:cs="Times New Roman"/>
    </w:rPr>
  </w:style>
  <w:style w:type="character" w:customStyle="1" w:styleId="ja50-ce-author">
    <w:name w:val="ja50-ce-author"/>
    <w:rsid w:val="00820798"/>
    <w:rPr>
      <w:rFonts w:cs="Times New Roman"/>
    </w:rPr>
  </w:style>
  <w:style w:type="character" w:customStyle="1" w:styleId="ja50-ce-sup">
    <w:name w:val="ja50-ce-sup"/>
    <w:rsid w:val="00820798"/>
    <w:rPr>
      <w:rFonts w:cs="Times New Roman"/>
    </w:rPr>
  </w:style>
  <w:style w:type="character" w:customStyle="1" w:styleId="HTMLPreformattedChar">
    <w:name w:val="HTML Preformatted Char"/>
    <w:link w:val="HTMLPreformatted"/>
    <w:uiPriority w:val="99"/>
    <w:locked/>
    <w:rsid w:val="00820798"/>
    <w:rPr>
      <w:rFonts w:ascii="Courier New" w:hAnsi="Courier New" w:cs="Courier New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820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1">
    <w:name w:val="HTML Preformatted Char1"/>
    <w:basedOn w:val="DefaultParagraphFont"/>
    <w:uiPriority w:val="99"/>
    <w:unhideWhenUsed/>
    <w:rsid w:val="00820798"/>
    <w:rPr>
      <w:rFonts w:ascii="Courier New" w:hAnsi="Courier New"/>
      <w:sz w:val="20"/>
      <w:szCs w:val="20"/>
      <w:lang w:eastAsia="en-US"/>
    </w:rPr>
  </w:style>
  <w:style w:type="character" w:customStyle="1" w:styleId="FooterChar1">
    <w:name w:val="Footer Char1"/>
    <w:uiPriority w:val="99"/>
    <w:semiHidden/>
    <w:rsid w:val="00820798"/>
    <w:rPr>
      <w:rFonts w:ascii="Cambria" w:eastAsia="Times New Roman" w:hAnsi="Cambria" w:cs="Cambria"/>
      <w:sz w:val="22"/>
      <w:szCs w:val="22"/>
      <w:lang w:eastAsia="zh-CN"/>
    </w:rPr>
  </w:style>
  <w:style w:type="character" w:customStyle="1" w:styleId="cit-auth">
    <w:name w:val="cit-auth"/>
    <w:uiPriority w:val="99"/>
    <w:rsid w:val="00820798"/>
    <w:rPr>
      <w:rFonts w:cs="Times New Roman"/>
    </w:rPr>
  </w:style>
  <w:style w:type="character" w:customStyle="1" w:styleId="cit-sep">
    <w:name w:val="cit-sep"/>
    <w:uiPriority w:val="99"/>
    <w:rsid w:val="00820798"/>
    <w:rPr>
      <w:rFonts w:cs="Times New Roman"/>
    </w:rPr>
  </w:style>
  <w:style w:type="character" w:customStyle="1" w:styleId="cit-title">
    <w:name w:val="cit-title"/>
    <w:uiPriority w:val="99"/>
    <w:rsid w:val="00820798"/>
    <w:rPr>
      <w:rFonts w:cs="Times New Roman"/>
    </w:rPr>
  </w:style>
  <w:style w:type="character" w:customStyle="1" w:styleId="cit-subtitle">
    <w:name w:val="cit-subtitle"/>
    <w:uiPriority w:val="99"/>
    <w:rsid w:val="00820798"/>
    <w:rPr>
      <w:rFonts w:cs="Times New Roman"/>
    </w:rPr>
  </w:style>
  <w:style w:type="character" w:customStyle="1" w:styleId="site-title">
    <w:name w:val="site-title"/>
    <w:rsid w:val="00820798"/>
    <w:rPr>
      <w:rFonts w:cs="Times New Roman"/>
    </w:rPr>
  </w:style>
  <w:style w:type="character" w:customStyle="1" w:styleId="cit-print-date">
    <w:name w:val="cit-print-date"/>
    <w:uiPriority w:val="99"/>
    <w:rsid w:val="00820798"/>
    <w:rPr>
      <w:rFonts w:cs="Times New Roman"/>
    </w:rPr>
  </w:style>
  <w:style w:type="character" w:customStyle="1" w:styleId="cit-vol">
    <w:name w:val="cit-vol"/>
    <w:uiPriority w:val="99"/>
    <w:rsid w:val="00820798"/>
    <w:rPr>
      <w:rFonts w:cs="Times New Roman"/>
    </w:rPr>
  </w:style>
  <w:style w:type="character" w:customStyle="1" w:styleId="cit-first-page">
    <w:name w:val="cit-first-page"/>
    <w:uiPriority w:val="99"/>
    <w:rsid w:val="00820798"/>
    <w:rPr>
      <w:rFonts w:cs="Times New Roman"/>
    </w:rPr>
  </w:style>
  <w:style w:type="character" w:customStyle="1" w:styleId="cit-last-page">
    <w:name w:val="cit-last-page"/>
    <w:uiPriority w:val="99"/>
    <w:rsid w:val="00820798"/>
    <w:rPr>
      <w:rFonts w:cs="Times New Roman"/>
    </w:rPr>
  </w:style>
  <w:style w:type="paragraph" w:customStyle="1" w:styleId="References">
    <w:name w:val="References"/>
    <w:rsid w:val="00820798"/>
    <w:pPr>
      <w:spacing w:line="480" w:lineRule="auto"/>
      <w:ind w:left="720" w:hanging="720"/>
    </w:pPr>
    <w:rPr>
      <w:rFonts w:eastAsia="Cambria" w:cs="Arial"/>
      <w:bCs/>
      <w:kern w:val="32"/>
      <w:lang w:val="en-US" w:eastAsia="en-US"/>
    </w:rPr>
  </w:style>
  <w:style w:type="character" w:customStyle="1" w:styleId="maintitle">
    <w:name w:val="maintitle"/>
    <w:rsid w:val="00820798"/>
    <w:rPr>
      <w:rFonts w:cs="Times New Roman"/>
    </w:rPr>
  </w:style>
  <w:style w:type="paragraph" w:customStyle="1" w:styleId="Pa19">
    <w:name w:val="Pa19"/>
    <w:basedOn w:val="Default"/>
    <w:next w:val="Default"/>
    <w:rsid w:val="00820798"/>
    <w:pPr>
      <w:spacing w:line="221" w:lineRule="atLeast"/>
    </w:pPr>
    <w:rPr>
      <w:rFonts w:ascii="Scala-Regular" w:hAnsi="Scala-Regular"/>
      <w:color w:val="auto"/>
      <w:lang w:val="en-US" w:eastAsia="en-US"/>
    </w:rPr>
  </w:style>
  <w:style w:type="paragraph" w:customStyle="1" w:styleId="Pa8">
    <w:name w:val="Pa8"/>
    <w:basedOn w:val="Default"/>
    <w:next w:val="Default"/>
    <w:rsid w:val="00820798"/>
    <w:pPr>
      <w:spacing w:line="301" w:lineRule="atLeast"/>
    </w:pPr>
    <w:rPr>
      <w:rFonts w:ascii="Scala-Regular" w:hAnsi="Scala-Regular"/>
      <w:color w:val="auto"/>
      <w:lang w:val="en-US" w:eastAsia="en-US"/>
    </w:rPr>
  </w:style>
  <w:style w:type="paragraph" w:customStyle="1" w:styleId="Pa1">
    <w:name w:val="Pa1"/>
    <w:basedOn w:val="Default"/>
    <w:next w:val="Default"/>
    <w:rsid w:val="00820798"/>
    <w:pPr>
      <w:spacing w:line="241" w:lineRule="atLeast"/>
    </w:pPr>
    <w:rPr>
      <w:rFonts w:ascii="Scala-Regular" w:hAnsi="Scala-Regular"/>
      <w:color w:val="auto"/>
      <w:lang w:val="en-US" w:eastAsia="en-US"/>
    </w:rPr>
  </w:style>
  <w:style w:type="character" w:customStyle="1" w:styleId="A13">
    <w:name w:val="A13"/>
    <w:uiPriority w:val="99"/>
    <w:rsid w:val="00820798"/>
    <w:rPr>
      <w:rFonts w:cs="Scala-Regular"/>
      <w:color w:val="221E1F"/>
      <w:sz w:val="14"/>
      <w:szCs w:val="14"/>
    </w:rPr>
  </w:style>
  <w:style w:type="paragraph" w:styleId="NormalWeb">
    <w:name w:val="Normal (Web)"/>
    <w:basedOn w:val="Normal"/>
    <w:uiPriority w:val="99"/>
    <w:rsid w:val="001E5B9D"/>
    <w:pPr>
      <w:spacing w:beforeLines="1" w:afterLines="1"/>
    </w:pPr>
    <w:rPr>
      <w:rFonts w:ascii="Times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E639DB"/>
  </w:style>
  <w:style w:type="character" w:customStyle="1" w:styleId="mi">
    <w:name w:val="mi"/>
    <w:basedOn w:val="DefaultParagraphFont"/>
    <w:rsid w:val="00954B7F"/>
  </w:style>
  <w:style w:type="character" w:customStyle="1" w:styleId="mn">
    <w:name w:val="mn"/>
    <w:basedOn w:val="DefaultParagraphFont"/>
    <w:rsid w:val="00954B7F"/>
  </w:style>
  <w:style w:type="character" w:customStyle="1" w:styleId="mo">
    <w:name w:val="mo"/>
    <w:basedOn w:val="DefaultParagraphFont"/>
    <w:rsid w:val="00954B7F"/>
  </w:style>
  <w:style w:type="character" w:customStyle="1" w:styleId="mjxassistivemathml">
    <w:name w:val="mjx_assistive_mathml"/>
    <w:basedOn w:val="DefaultParagraphFont"/>
    <w:rsid w:val="00954B7F"/>
  </w:style>
  <w:style w:type="character" w:customStyle="1" w:styleId="st">
    <w:name w:val="st"/>
    <w:basedOn w:val="DefaultParagraphFont"/>
    <w:rsid w:val="00873466"/>
  </w:style>
  <w:style w:type="character" w:customStyle="1" w:styleId="Heading3Char">
    <w:name w:val="Heading 3 Char"/>
    <w:aliases w:val="PhD Heading 3 Char"/>
    <w:basedOn w:val="DefaultParagraphFont"/>
    <w:link w:val="Heading3"/>
    <w:uiPriority w:val="9"/>
    <w:rsid w:val="00DC14AA"/>
    <w:rPr>
      <w:b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235F55"/>
  </w:style>
  <w:style w:type="character" w:customStyle="1" w:styleId="Hyperlink1">
    <w:name w:val="Hyperlink1"/>
    <w:basedOn w:val="DefaultParagraphFont"/>
    <w:uiPriority w:val="99"/>
    <w:unhideWhenUsed/>
    <w:rsid w:val="00235F55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rsid w:val="00235F55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val="en-US"/>
    </w:rPr>
  </w:style>
  <w:style w:type="paragraph" w:customStyle="1" w:styleId="NormalWeb1">
    <w:name w:val="Normal (Web)1"/>
    <w:basedOn w:val="Normal"/>
    <w:next w:val="NormalWeb"/>
    <w:uiPriority w:val="99"/>
    <w:unhideWhenUsed/>
    <w:rsid w:val="00235F55"/>
    <w:pPr>
      <w:spacing w:before="100" w:beforeAutospacing="1" w:after="100" w:afterAutospacing="1"/>
    </w:pPr>
    <w:rPr>
      <w:lang w:val="en-US"/>
    </w:rPr>
  </w:style>
  <w:style w:type="paragraph" w:customStyle="1" w:styleId="ecxmsonormal">
    <w:name w:val="ecxmsonormal"/>
    <w:basedOn w:val="Normal"/>
    <w:uiPriority w:val="99"/>
    <w:rsid w:val="00235F55"/>
    <w:pPr>
      <w:spacing w:before="100" w:beforeAutospacing="1" w:after="100" w:afterAutospacing="1"/>
    </w:pPr>
    <w:rPr>
      <w:lang w:val="en-US"/>
    </w:rPr>
  </w:style>
  <w:style w:type="character" w:customStyle="1" w:styleId="journalname">
    <w:name w:val="journalname"/>
    <w:basedOn w:val="DefaultParagraphFont"/>
    <w:rsid w:val="00235F55"/>
  </w:style>
  <w:style w:type="character" w:customStyle="1" w:styleId="volume">
    <w:name w:val="volume"/>
    <w:basedOn w:val="DefaultParagraphFont"/>
    <w:rsid w:val="00235F55"/>
  </w:style>
  <w:style w:type="character" w:customStyle="1" w:styleId="issue">
    <w:name w:val="issue"/>
    <w:basedOn w:val="DefaultParagraphFont"/>
    <w:rsid w:val="00235F55"/>
  </w:style>
  <w:style w:type="character" w:customStyle="1" w:styleId="year">
    <w:name w:val="year"/>
    <w:basedOn w:val="DefaultParagraphFont"/>
    <w:rsid w:val="00235F55"/>
  </w:style>
  <w:style w:type="character" w:customStyle="1" w:styleId="EndnoteTextChar">
    <w:name w:val="Endnote Text Char"/>
    <w:basedOn w:val="DefaultParagraphFont"/>
    <w:link w:val="EndnoteText"/>
    <w:uiPriority w:val="99"/>
    <w:rsid w:val="004918FF"/>
    <w:rPr>
      <w:sz w:val="20"/>
      <w:lang w:eastAsia="en-US"/>
    </w:rPr>
  </w:style>
  <w:style w:type="character" w:customStyle="1" w:styleId="highlight">
    <w:name w:val="highlight"/>
    <w:basedOn w:val="DefaultParagraphFont"/>
    <w:rsid w:val="00235F55"/>
  </w:style>
  <w:style w:type="table" w:customStyle="1" w:styleId="TableGrid1">
    <w:name w:val="Table Grid1"/>
    <w:basedOn w:val="TableNormal"/>
    <w:next w:val="TableGrid"/>
    <w:uiPriority w:val="39"/>
    <w:rsid w:val="00610E8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16865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085E3E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6C412B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EF3649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522AB"/>
    <w:rPr>
      <w:color w:val="808080"/>
      <w:shd w:val="clear" w:color="auto" w:fill="E6E6E6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"/>
    <w:rsid w:val="00DC14AA"/>
    <w:rPr>
      <w:b/>
      <w:i/>
      <w:szCs w:val="22"/>
      <w:lang w:eastAsia="en-US"/>
    </w:rPr>
  </w:style>
  <w:style w:type="paragraph" w:customStyle="1" w:styleId="EndNoteBibliography">
    <w:name w:val="EndNote Bibliography"/>
    <w:basedOn w:val="Normal"/>
    <w:rsid w:val="00EE7635"/>
    <w:pPr>
      <w:spacing w:line="480" w:lineRule="auto"/>
      <w:ind w:firstLine="709"/>
      <w:jc w:val="center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E7635"/>
    <w:pPr>
      <w:spacing w:line="480" w:lineRule="auto"/>
      <w:ind w:firstLine="709"/>
      <w:jc w:val="center"/>
    </w:pPr>
    <w:rPr>
      <w:rFonts w:eastAsiaTheme="minorEastAs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8FF"/>
    <w:rPr>
      <w:rFonts w:eastAsiaTheme="minorEastAsia"/>
      <w:noProof/>
      <w:lang w:eastAsia="en-US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EE7635"/>
    <w:rPr>
      <w:b/>
      <w:smallCaps/>
      <w:sz w:val="48"/>
      <w:szCs w:val="48"/>
      <w:lang w:eastAsia="en-US"/>
    </w:rPr>
  </w:style>
  <w:style w:type="paragraph" w:customStyle="1" w:styleId="ReferenceList">
    <w:name w:val="Reference List"/>
    <w:basedOn w:val="Bibliography"/>
    <w:next w:val="Normal"/>
    <w:qFormat/>
    <w:rsid w:val="00EE7635"/>
    <w:pPr>
      <w:spacing w:line="480" w:lineRule="auto"/>
      <w:ind w:left="709" w:hanging="709"/>
    </w:pPr>
    <w:rPr>
      <w:rFonts w:eastAsiaTheme="minorEastAsia" w:cstheme="minorBidi"/>
    </w:rPr>
  </w:style>
  <w:style w:type="character" w:styleId="PlaceholderText">
    <w:name w:val="Placeholder Text"/>
    <w:basedOn w:val="DefaultParagraphFont"/>
    <w:uiPriority w:val="99"/>
    <w:semiHidden/>
    <w:rsid w:val="00EE7635"/>
    <w:rPr>
      <w:color w:val="808080"/>
    </w:rPr>
  </w:style>
  <w:style w:type="character" w:customStyle="1" w:styleId="cf01">
    <w:name w:val="cf01"/>
    <w:basedOn w:val="DefaultParagraphFont"/>
    <w:rsid w:val="00EE76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E7635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E7635"/>
  </w:style>
  <w:style w:type="numbering" w:customStyle="1" w:styleId="NoList2">
    <w:name w:val="No List2"/>
    <w:next w:val="NoList"/>
    <w:uiPriority w:val="99"/>
    <w:semiHidden/>
    <w:unhideWhenUsed/>
    <w:rsid w:val="00771618"/>
  </w:style>
  <w:style w:type="numbering" w:customStyle="1" w:styleId="NoList3">
    <w:name w:val="No List3"/>
    <w:next w:val="NoList"/>
    <w:uiPriority w:val="99"/>
    <w:semiHidden/>
    <w:unhideWhenUsed/>
    <w:rsid w:val="003766AD"/>
  </w:style>
  <w:style w:type="paragraph" w:customStyle="1" w:styleId="Newparagraph">
    <w:name w:val="New paragraph"/>
    <w:basedOn w:val="Normal"/>
    <w:qFormat/>
    <w:locked/>
    <w:rsid w:val="003766AD"/>
    <w:pPr>
      <w:spacing w:line="480" w:lineRule="auto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3766AD"/>
  </w:style>
  <w:style w:type="character" w:customStyle="1" w:styleId="Heading1Char">
    <w:name w:val="Heading 1 Char"/>
    <w:basedOn w:val="DefaultParagraphFont"/>
    <w:link w:val="Heading1"/>
    <w:uiPriority w:val="9"/>
    <w:rsid w:val="00634B7E"/>
    <w:rPr>
      <w:rFonts w:eastAsiaTheme="majorEastAsia" w:cstheme="majorBidi"/>
      <w:b/>
      <w:spacing w:val="-4"/>
      <w:sz w:val="44"/>
      <w:szCs w:val="32"/>
      <w:lang w:eastAsia="en-US"/>
    </w:rPr>
  </w:style>
  <w:style w:type="numbering" w:customStyle="1" w:styleId="NoList4">
    <w:name w:val="No List4"/>
    <w:next w:val="NoList"/>
    <w:uiPriority w:val="99"/>
    <w:semiHidden/>
    <w:unhideWhenUsed/>
    <w:rsid w:val="00B55953"/>
  </w:style>
  <w:style w:type="paragraph" w:customStyle="1" w:styleId="Articletitle">
    <w:name w:val="Article title"/>
    <w:basedOn w:val="Normal"/>
    <w:next w:val="Normal"/>
    <w:uiPriority w:val="99"/>
    <w:rsid w:val="00B55953"/>
    <w:pPr>
      <w:spacing w:after="120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uiPriority w:val="99"/>
    <w:rsid w:val="00B55953"/>
    <w:pPr>
      <w:spacing w:before="240"/>
    </w:pPr>
    <w:rPr>
      <w:sz w:val="28"/>
      <w:lang w:val="en-GB" w:eastAsia="en-GB"/>
    </w:rPr>
  </w:style>
  <w:style w:type="paragraph" w:customStyle="1" w:styleId="Affiliation">
    <w:name w:val="Affiliation"/>
    <w:basedOn w:val="Normal"/>
    <w:uiPriority w:val="99"/>
    <w:rsid w:val="00B55953"/>
    <w:pPr>
      <w:spacing w:before="240"/>
    </w:pPr>
    <w:rPr>
      <w:i/>
      <w:lang w:val="en-GB" w:eastAsia="en-GB"/>
    </w:rPr>
  </w:style>
  <w:style w:type="paragraph" w:customStyle="1" w:styleId="Receiveddates">
    <w:name w:val="Received dates"/>
    <w:basedOn w:val="Affiliation"/>
    <w:next w:val="Normal"/>
    <w:rsid w:val="00B55953"/>
  </w:style>
  <w:style w:type="paragraph" w:customStyle="1" w:styleId="Abstract">
    <w:name w:val="Abstract"/>
    <w:basedOn w:val="Normal"/>
    <w:next w:val="Keywords"/>
    <w:uiPriority w:val="99"/>
    <w:rsid w:val="00B55953"/>
    <w:pPr>
      <w:spacing w:before="360" w:after="300"/>
      <w:ind w:left="720" w:right="567"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Normal"/>
    <w:qFormat/>
    <w:rsid w:val="00B55953"/>
    <w:pPr>
      <w:spacing w:before="240" w:after="240"/>
      <w:ind w:left="720" w:right="567"/>
    </w:pPr>
    <w:rPr>
      <w:sz w:val="22"/>
      <w:lang w:val="en-GB" w:eastAsia="en-GB"/>
    </w:rPr>
  </w:style>
  <w:style w:type="paragraph" w:customStyle="1" w:styleId="Correspondencedetails">
    <w:name w:val="Correspondence details"/>
    <w:basedOn w:val="Normal"/>
    <w:uiPriority w:val="99"/>
    <w:rsid w:val="00B55953"/>
    <w:pPr>
      <w:spacing w:before="240"/>
    </w:pPr>
    <w:rPr>
      <w:lang w:val="en-GB" w:eastAsia="en-GB"/>
    </w:rPr>
  </w:style>
  <w:style w:type="paragraph" w:customStyle="1" w:styleId="Displayedquotation">
    <w:name w:val="Displayed quotation"/>
    <w:basedOn w:val="Normal"/>
    <w:uiPriority w:val="99"/>
    <w:rsid w:val="00B5595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sz w:val="22"/>
      <w:lang w:val="en-GB" w:eastAsia="en-GB"/>
    </w:rPr>
  </w:style>
  <w:style w:type="paragraph" w:customStyle="1" w:styleId="Numberedlist">
    <w:name w:val="Numbered list"/>
    <w:basedOn w:val="Normal"/>
    <w:next w:val="Normal"/>
    <w:qFormat/>
    <w:locked/>
    <w:rsid w:val="005612F3"/>
    <w:pPr>
      <w:numPr>
        <w:numId w:val="6"/>
      </w:numPr>
      <w:spacing w:before="240" w:after="240" w:line="480" w:lineRule="auto"/>
      <w:contextualSpacing/>
    </w:pPr>
    <w:rPr>
      <w:lang w:val="en-GB" w:eastAsia="en-GB"/>
    </w:rPr>
  </w:style>
  <w:style w:type="paragraph" w:customStyle="1" w:styleId="Displayedequation">
    <w:name w:val="Displayed equation"/>
    <w:basedOn w:val="Normal"/>
    <w:next w:val="Normal"/>
    <w:uiPriority w:val="99"/>
    <w:rsid w:val="00B55953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 w:eastAsia="en-GB"/>
    </w:rPr>
  </w:style>
  <w:style w:type="paragraph" w:customStyle="1" w:styleId="Acknowledgements">
    <w:name w:val="Acknowledgements"/>
    <w:basedOn w:val="Normal"/>
    <w:next w:val="Normal"/>
    <w:uiPriority w:val="99"/>
    <w:qFormat/>
    <w:rsid w:val="00B55953"/>
    <w:pPr>
      <w:spacing w:before="120"/>
    </w:pPr>
    <w:rPr>
      <w:sz w:val="2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55953"/>
    <w:pPr>
      <w:spacing w:before="240"/>
    </w:pPr>
    <w:rPr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55953"/>
    <w:pPr>
      <w:spacing w:before="240"/>
    </w:pPr>
    <w:rPr>
      <w:lang w:val="en-GB" w:eastAsia="en-GB"/>
    </w:rPr>
  </w:style>
  <w:style w:type="paragraph" w:customStyle="1" w:styleId="Footnotes">
    <w:name w:val="Footnotes"/>
    <w:basedOn w:val="Normal"/>
    <w:uiPriority w:val="99"/>
    <w:rsid w:val="00B55953"/>
    <w:pPr>
      <w:spacing w:before="120"/>
      <w:ind w:left="482" w:hanging="482"/>
      <w:contextualSpacing/>
    </w:pPr>
    <w:rPr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B55953"/>
    <w:pPr>
      <w:spacing w:before="240"/>
    </w:pPr>
    <w:rPr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locked/>
    <w:rsid w:val="00B55953"/>
    <w:pPr>
      <w:spacing w:line="480" w:lineRule="auto"/>
    </w:pPr>
    <w:rPr>
      <w:lang w:val="en-GB" w:eastAsia="en-GB"/>
    </w:rPr>
  </w:style>
  <w:style w:type="paragraph" w:customStyle="1" w:styleId="Style2">
    <w:name w:val="Style2"/>
    <w:basedOn w:val="PhDNormal"/>
    <w:next w:val="PhDNormal"/>
    <w:rsid w:val="00671678"/>
  </w:style>
  <w:style w:type="paragraph" w:styleId="NormalIndent">
    <w:name w:val="Normal Indent"/>
    <w:basedOn w:val="Normal"/>
    <w:locked/>
    <w:rsid w:val="00B55953"/>
    <w:pPr>
      <w:spacing w:line="480" w:lineRule="auto"/>
      <w:ind w:left="720"/>
    </w:pPr>
    <w:rPr>
      <w:lang w:val="en-GB" w:eastAsia="en-GB"/>
    </w:rPr>
  </w:style>
  <w:style w:type="paragraph" w:customStyle="1" w:styleId="Subjectcodes">
    <w:name w:val="Subject codes"/>
    <w:basedOn w:val="Keywords"/>
    <w:next w:val="Normal"/>
    <w:rsid w:val="00B55953"/>
  </w:style>
  <w:style w:type="paragraph" w:customStyle="1" w:styleId="Bulletedlist">
    <w:name w:val="Bulleted list"/>
    <w:basedOn w:val="Normal"/>
    <w:next w:val="Normal"/>
    <w:uiPriority w:val="99"/>
    <w:rsid w:val="005612F3"/>
    <w:pPr>
      <w:numPr>
        <w:numId w:val="7"/>
      </w:numPr>
      <w:spacing w:before="240" w:after="240" w:line="480" w:lineRule="auto"/>
      <w:contextualSpacing/>
    </w:pPr>
    <w:rPr>
      <w:lang w:val="en-GB" w:eastAsia="en-GB"/>
    </w:rPr>
  </w:style>
  <w:style w:type="paragraph" w:customStyle="1" w:styleId="Heading4Paragraph">
    <w:name w:val="Heading 4 + Paragraph"/>
    <w:basedOn w:val="Normal"/>
    <w:next w:val="Newparagraph"/>
    <w:qFormat/>
    <w:rsid w:val="005612F3"/>
    <w:pPr>
      <w:spacing w:before="360" w:line="480" w:lineRule="auto"/>
    </w:pPr>
    <w:rPr>
      <w:lang w:val="en-GB" w:eastAsia="en-GB"/>
    </w:rPr>
  </w:style>
  <w:style w:type="table" w:customStyle="1" w:styleId="TableGrid11">
    <w:name w:val="Table Grid11"/>
    <w:basedOn w:val="TableNormal"/>
    <w:next w:val="TableGrid"/>
    <w:uiPriority w:val="39"/>
    <w:rsid w:val="00B55953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953"/>
    <w:rPr>
      <w:color w:val="605E5C"/>
      <w:shd w:val="clear" w:color="auto" w:fill="E1DFDD"/>
    </w:rPr>
  </w:style>
  <w:style w:type="numbering" w:customStyle="1" w:styleId="Singlepunch">
    <w:name w:val="Single punch"/>
    <w:rsid w:val="00127414"/>
    <w:pPr>
      <w:numPr>
        <w:numId w:val="14"/>
      </w:numPr>
    </w:pPr>
  </w:style>
  <w:style w:type="table" w:customStyle="1" w:styleId="TableGrid12">
    <w:name w:val="Table Grid12"/>
    <w:basedOn w:val="TableNormal"/>
    <w:next w:val="TableGrid"/>
    <w:uiPriority w:val="39"/>
    <w:rsid w:val="00F25E5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23A9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ewparagraph"/>
    <w:qFormat/>
    <w:locked/>
    <w:rsid w:val="00F96B3B"/>
    <w:pPr>
      <w:widowControl w:val="0"/>
      <w:spacing w:before="240" w:line="480" w:lineRule="auto"/>
      <w:ind w:firstLine="720"/>
    </w:pPr>
    <w:rPr>
      <w:lang w:val="en-GB" w:eastAsia="en-GB"/>
    </w:rPr>
  </w:style>
  <w:style w:type="numbering" w:customStyle="1" w:styleId="NoList5">
    <w:name w:val="No List5"/>
    <w:next w:val="NoList"/>
    <w:uiPriority w:val="99"/>
    <w:semiHidden/>
    <w:unhideWhenUsed/>
    <w:rsid w:val="008E6838"/>
  </w:style>
  <w:style w:type="table" w:customStyle="1" w:styleId="TableGrid2">
    <w:name w:val="Table Grid2"/>
    <w:basedOn w:val="TableNormal"/>
    <w:next w:val="TableGrid"/>
    <w:uiPriority w:val="59"/>
    <w:rsid w:val="008E6838"/>
    <w:rPr>
      <w:rFonts w:ascii="Calibri" w:eastAsia="Yu Mincho" w:hAnsi="Calibri" w:cs="Arial"/>
      <w:sz w:val="22"/>
      <w:szCs w:val="22"/>
      <w:lang w:val="en-US" w:eastAsia="en-US" w:bidi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Singlepunch1">
    <w:name w:val="Single punch1"/>
    <w:rsid w:val="008E6838"/>
  </w:style>
  <w:style w:type="numbering" w:customStyle="1" w:styleId="Singlepunch11">
    <w:name w:val="Single punch11"/>
    <w:rsid w:val="008E6838"/>
  </w:style>
  <w:style w:type="numbering" w:customStyle="1" w:styleId="Singlepunch2">
    <w:name w:val="Single punch2"/>
    <w:rsid w:val="008E6838"/>
  </w:style>
  <w:style w:type="numbering" w:customStyle="1" w:styleId="Singlepunch3">
    <w:name w:val="Single punch3"/>
    <w:rsid w:val="008E6838"/>
  </w:style>
  <w:style w:type="numbering" w:customStyle="1" w:styleId="Singlepunch4">
    <w:name w:val="Single punch4"/>
    <w:rsid w:val="008E6838"/>
  </w:style>
  <w:style w:type="numbering" w:customStyle="1" w:styleId="Singlepunch5">
    <w:name w:val="Single punch5"/>
    <w:rsid w:val="008E6838"/>
  </w:style>
  <w:style w:type="numbering" w:customStyle="1" w:styleId="Singlepunch6">
    <w:name w:val="Single punch6"/>
    <w:rsid w:val="008E6838"/>
  </w:style>
  <w:style w:type="numbering" w:customStyle="1" w:styleId="Singlepunch7">
    <w:name w:val="Single punch7"/>
    <w:rsid w:val="008E6838"/>
  </w:style>
  <w:style w:type="numbering" w:customStyle="1" w:styleId="Singlepunch8">
    <w:name w:val="Single punch8"/>
    <w:rsid w:val="008E6838"/>
  </w:style>
  <w:style w:type="numbering" w:customStyle="1" w:styleId="Singlepunch9">
    <w:name w:val="Single punch9"/>
    <w:rsid w:val="008E6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5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5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0068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8504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69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0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804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1683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1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2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9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7032">
                      <w:marLeft w:val="45"/>
                      <w:marRight w:val="4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24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0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7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0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595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8387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0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6107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9187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9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7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7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6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1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3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cintosm\Desktop\From%20desktop%2021-4-11\Main%20Folders\PROCEDURES\Word%20for%20Thesis\Thesis%20Template%20(Baturo%20&amp;%20Cottier%20YDC%20QUT%202010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ADF6B-8DF8-4480-899E-35CD4C06C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 (Baturo &amp; Cottier YDC QUT 2010)</Template>
  <TotalTime>1</TotalTime>
  <Pages>3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D.Thesis.BST</vt:lpstr>
    </vt:vector>
  </TitlesOfParts>
  <Manager/>
  <Company/>
  <LinksUpToDate>false</LinksUpToDate>
  <CharactersWithSpaces>25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D.Thesis.BST</dc:title>
  <dc:subject/>
  <dc:creator>mcintosm</dc:creator>
  <cp:keywords/>
  <dc:description/>
  <cp:lastModifiedBy>Alex Wheeler</cp:lastModifiedBy>
  <cp:revision>4</cp:revision>
  <cp:lastPrinted>2024-07-31T00:16:00Z</cp:lastPrinted>
  <dcterms:created xsi:type="dcterms:W3CDTF">2025-03-25T14:43:00Z</dcterms:created>
  <dcterms:modified xsi:type="dcterms:W3CDTF">2025-03-25T14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s" value="true"/&gt;&lt;pref name="automaticJournalAbbreviations" value="true"/&gt;&lt;/prefs&gt;&lt;/data&gt;</vt:lpwstr>
  </property>
  <property fmtid="{D5CDD505-2E9C-101B-9397-08002B2CF9AE}" pid="3" name="ZOTERO_PREF_1">
    <vt:lpwstr>&lt;data data-version="3" zotero-version="6.0.36"&gt;&lt;session id="p0IAmmzF"/&gt;&lt;style id="http://www.zotero.org/styles/apa" locale="en-GB" hasBibliography="1" bibliographyStyleHasBeenSet="0"/&gt;&lt;prefs&gt;&lt;pref name="fieldType" value="Field"/&gt;&lt;pref name="storeReference</vt:lpwstr>
  </property>
</Properties>
</file>